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AEAD6" w14:textId="57B74F8D" w:rsidR="005E3DDD" w:rsidRDefault="0082077B" w:rsidP="00DB38D5">
      <w:pPr>
        <w:jc w:val="center"/>
      </w:pPr>
      <w:r w:rsidRPr="007B05CC">
        <w:rPr>
          <w:rFonts w:ascii="Calibri" w:hAnsi="Calibri" w:cs="Calibri"/>
          <w:b/>
          <w:sz w:val="32"/>
          <w:szCs w:val="32"/>
        </w:rPr>
        <w:t xml:space="preserve">Supplementary </w:t>
      </w:r>
      <w:r w:rsidR="00EC7CC8">
        <w:rPr>
          <w:rFonts w:ascii="Calibri" w:hAnsi="Calibri" w:cs="Calibri"/>
          <w:b/>
          <w:sz w:val="32"/>
          <w:szCs w:val="32"/>
        </w:rPr>
        <w:t>tables</w:t>
      </w:r>
    </w:p>
    <w:p w14:paraId="204A0660" w14:textId="7D537962" w:rsidR="00C96D1A" w:rsidRPr="00C96D1A" w:rsidRDefault="00DB38D5" w:rsidP="00C96D1A">
      <w:pPr>
        <w:pStyle w:val="Heading3"/>
        <w:rPr>
          <w:rFonts w:ascii="Calibri" w:hAnsi="Calibri" w:cs="Calibri"/>
          <w:b/>
          <w:bCs/>
          <w:color w:val="000000" w:themeColor="text1"/>
        </w:rPr>
      </w:pPr>
      <w:bookmarkStart w:id="0" w:name="_Toc211343436"/>
      <w:r w:rsidRPr="00C96D1A">
        <w:rPr>
          <w:rStyle w:val="Strong"/>
          <w:rFonts w:ascii="Calibri" w:hAnsi="Calibri" w:cs="Calibri"/>
          <w:color w:val="000000" w:themeColor="text1"/>
        </w:rPr>
        <w:t xml:space="preserve">Table S1 </w:t>
      </w:r>
      <w:r w:rsidR="00C96D1A" w:rsidRPr="00C96D1A">
        <w:rPr>
          <w:rFonts w:ascii="Calibri" w:hAnsi="Calibri" w:cs="Calibri"/>
          <w:color w:val="000000" w:themeColor="text1"/>
        </w:rPr>
        <w:t>UK Biobank participants’ characteristics by current shift work exposure (N=285175)</w:t>
      </w:r>
    </w:p>
    <w:tbl>
      <w:tblPr>
        <w:tblW w:w="10870" w:type="dxa"/>
        <w:tblLook w:val="04A0" w:firstRow="1" w:lastRow="0" w:firstColumn="1" w:lastColumn="0" w:noHBand="0" w:noVBand="1"/>
      </w:tblPr>
      <w:tblGrid>
        <w:gridCol w:w="1170"/>
        <w:gridCol w:w="2788"/>
        <w:gridCol w:w="1809"/>
        <w:gridCol w:w="1560"/>
        <w:gridCol w:w="2126"/>
        <w:gridCol w:w="1417"/>
      </w:tblGrid>
      <w:tr w:rsidR="00C96D1A" w:rsidRPr="00C96D1A" w14:paraId="1C6C78F0" w14:textId="77777777" w:rsidTr="00C548EF">
        <w:trPr>
          <w:trHeight w:val="315"/>
        </w:trPr>
        <w:tc>
          <w:tcPr>
            <w:tcW w:w="39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35EC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N (%) 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8B4B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hAnsi="Calibri" w:cs="Calibri"/>
                <w:b/>
                <w:bCs/>
                <w:color w:val="000000" w:themeColor="text1"/>
              </w:rPr>
              <w:t>Non</w:t>
            </w: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-shift workers (n=236200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ACF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hift workers (n=48975)</w:t>
            </w:r>
          </w:p>
        </w:tc>
      </w:tr>
      <w:tr w:rsidR="00C96D1A" w:rsidRPr="00C96D1A" w14:paraId="471F1871" w14:textId="77777777" w:rsidTr="00C548EF">
        <w:trPr>
          <w:trHeight w:val="836"/>
        </w:trPr>
        <w:tc>
          <w:tcPr>
            <w:tcW w:w="39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4B6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2964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CCB8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Day shift </w:t>
            </w:r>
            <w:proofErr w:type="gramStart"/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workers  (</w:t>
            </w:r>
            <w:proofErr w:type="gramEnd"/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=2406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A00A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ight shift (sometimes/ usually) (n=179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78FA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ight shift (always) (n=6973)</w:t>
            </w:r>
          </w:p>
        </w:tc>
      </w:tr>
      <w:tr w:rsidR="00C96D1A" w:rsidRPr="00C96D1A" w14:paraId="76CBDE0A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97CE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ociodemographic factor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235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27B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454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AE4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52B60A7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165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Age (mean/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4F2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2.94(7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A08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2.52(7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4EC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.17(6.8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270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.48(6.86)</w:t>
            </w:r>
          </w:p>
        </w:tc>
      </w:tr>
      <w:tr w:rsidR="00C96D1A" w:rsidRPr="00C96D1A" w14:paraId="12322C7B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3A2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Age 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D7EE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4FD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87C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F96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33CDC8B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1D6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1DD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lt;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5D2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5605 (15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B86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850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037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31 (2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5F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23 (18.97)</w:t>
            </w:r>
          </w:p>
        </w:tc>
      </w:tr>
      <w:tr w:rsidR="00C96D1A" w:rsidRPr="00C96D1A" w14:paraId="46F13C0E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8C8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5A3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5-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6A0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5831 (1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FA7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006 (2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66F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389 (24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0E3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51 (23.68)</w:t>
            </w:r>
          </w:p>
        </w:tc>
      </w:tr>
      <w:tr w:rsidR="00C96D1A" w:rsidRPr="00C96D1A" w14:paraId="597F150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CA6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27F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0-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B73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986 (22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0D4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84 (22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40A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151 (23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BF1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81 (22.67)</w:t>
            </w:r>
          </w:p>
        </w:tc>
      </w:tr>
      <w:tr w:rsidR="00C96D1A" w:rsidRPr="00C96D1A" w14:paraId="5C9BF50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531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268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5-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7B2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3709 (22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C2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09 (2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0C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269 (18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D60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14 (18.84)</w:t>
            </w:r>
          </w:p>
        </w:tc>
      </w:tr>
      <w:tr w:rsidR="00C96D1A" w:rsidRPr="00C96D1A" w14:paraId="5B51B8B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0A1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0A2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-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1BB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1904 (17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229B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970 (1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531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18 (1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5C0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03 (14.38)</w:t>
            </w:r>
          </w:p>
        </w:tc>
      </w:tr>
      <w:tr w:rsidR="00C96D1A" w:rsidRPr="00C96D1A" w14:paraId="453E906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B48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381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gt;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D7A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165 (3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84E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3 (2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28A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2 (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427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1 (1.45)</w:t>
            </w:r>
          </w:p>
        </w:tc>
      </w:tr>
      <w:tr w:rsidR="00C96D1A" w:rsidRPr="00C96D1A" w14:paraId="1F7E1FB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79F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e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7A7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BAE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A08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5EB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B1B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5E4D4CC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2A0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84F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C35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6210 (53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784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621 (5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4B4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756 (37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DCE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09 (38.85)</w:t>
            </w:r>
          </w:p>
        </w:tc>
      </w:tr>
      <w:tr w:rsidR="00C96D1A" w:rsidRPr="00C96D1A" w14:paraId="7C6BF92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88F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822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14F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9990 (46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33A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441 (47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96A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184 (62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C68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264 (61.15)</w:t>
            </w:r>
          </w:p>
        </w:tc>
      </w:tr>
      <w:tr w:rsidR="00C96D1A" w:rsidRPr="00C96D1A" w14:paraId="04B7B58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E0A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Ethnicit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490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8461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4E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10E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7BA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20C0113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C46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4EE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White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F4C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4349 (95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F9C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839 (9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D54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683 (87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E9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06 (87.87)</w:t>
            </w:r>
          </w:p>
        </w:tc>
      </w:tr>
      <w:tr w:rsidR="00C96D1A" w:rsidRPr="00C96D1A" w14:paraId="1E24612A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641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A80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xed ra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31C2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33 (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C484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8 (0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CCD0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2 (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1DF6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9 (0.85)</w:t>
            </w:r>
          </w:p>
        </w:tc>
      </w:tr>
      <w:tr w:rsidR="00C96D1A" w:rsidRPr="00C96D1A" w14:paraId="0788425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04D9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C8E31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East Asi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7B17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90 (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FD68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9 (0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5F1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1 (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B85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4 (0.63)</w:t>
            </w:r>
          </w:p>
        </w:tc>
      </w:tr>
      <w:tr w:rsidR="00C96D1A" w:rsidRPr="00C96D1A" w14:paraId="59DE544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6DB9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3796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outh Asi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5A28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993 (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84E9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11 (3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9A6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5 (3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C323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9 (3.15)</w:t>
            </w:r>
          </w:p>
        </w:tc>
      </w:tr>
      <w:tr w:rsidR="00C96D1A" w:rsidRPr="00C96D1A" w14:paraId="31751B6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4C0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A0B5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Black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271E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276 (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9A96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36 (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59F0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72 (4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1AC2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9 (5.45)</w:t>
            </w:r>
          </w:p>
        </w:tc>
      </w:tr>
      <w:tr w:rsidR="00C96D1A" w:rsidRPr="00C96D1A" w14:paraId="1869EE66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8CE6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22D2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B7A7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11 (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75C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8 (1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28C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16 (2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6305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2 (2.04)</w:t>
            </w:r>
          </w:p>
        </w:tc>
      </w:tr>
      <w:tr w:rsidR="00C96D1A" w:rsidRPr="00C96D1A" w14:paraId="2C09D8E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B82B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812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13A0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8 (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C640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1 (0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73F6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 (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950B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4 (0.34)</w:t>
            </w:r>
          </w:p>
        </w:tc>
      </w:tr>
      <w:tr w:rsidR="00C96D1A" w:rsidRPr="00C96D1A" w14:paraId="39E193B1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71F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Educ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704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87C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75F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958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54B40ABF" w14:textId="77777777" w:rsidTr="00C548EF">
        <w:trPr>
          <w:trHeight w:val="67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CED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B946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Prof Q/NVQ/HND/HNC/Degree or other professional qualification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16E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9542 (75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843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724 (7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061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638 (75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ACB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26 (70.71)</w:t>
            </w:r>
          </w:p>
        </w:tc>
      </w:tr>
      <w:tr w:rsidR="00C96D1A" w:rsidRPr="00C96D1A" w14:paraId="42277AF7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125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412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A </w:t>
            </w:r>
            <w:proofErr w:type="gramStart"/>
            <w:r w:rsidRPr="00C96D1A">
              <w:rPr>
                <w:rFonts w:ascii="Calibri" w:eastAsia="Times New Roman" w:hAnsi="Calibri" w:cs="Calibri"/>
                <w:color w:val="000000" w:themeColor="text1"/>
              </w:rPr>
              <w:t>levels</w:t>
            </w:r>
            <w:proofErr w:type="gramEnd"/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866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150 (6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CB9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33 (6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D9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98 (5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202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8 (4.88)</w:t>
            </w:r>
          </w:p>
        </w:tc>
      </w:tr>
      <w:tr w:rsidR="00C96D1A" w:rsidRPr="00C96D1A" w14:paraId="13BE0BD7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1B8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483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O level/GSE/CS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3FC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8238 (18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734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387 (21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8D2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013 (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293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90 (24.41)</w:t>
            </w:r>
          </w:p>
        </w:tc>
      </w:tr>
      <w:tr w:rsidR="00C96D1A" w:rsidRPr="00C96D1A" w14:paraId="5DEFEF7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8E23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A364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1691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4270 (1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21C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18 (15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F8C0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491 (13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476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79 (18.34)</w:t>
            </w:r>
          </w:p>
        </w:tc>
      </w:tr>
      <w:tr w:rsidR="00C96D1A" w:rsidRPr="00C96D1A" w14:paraId="3F008CC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D63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Townsend deprivation index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F31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DE9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2E9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0C8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3800419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697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ED2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Lower terti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156C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2397 (34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B85F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2246 (25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FDF0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660 (25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BD82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45 (23.59)</w:t>
            </w:r>
          </w:p>
        </w:tc>
      </w:tr>
      <w:tr w:rsidR="00C96D1A" w:rsidRPr="00C96D1A" w14:paraId="766E728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9E1D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B5C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ddle terti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F170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9808 (33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3B79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08 (31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8123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39 (3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EF44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50 (30.83)</w:t>
            </w:r>
          </w:p>
        </w:tc>
      </w:tr>
      <w:tr w:rsidR="00C96D1A" w:rsidRPr="00C96D1A" w14:paraId="68C1DC89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D89D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48F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Upper tertile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2CEC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3682 (3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2887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262 (4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A530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813 (43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F77C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161 (45.33)</w:t>
            </w:r>
          </w:p>
        </w:tc>
      </w:tr>
      <w:tr w:rsidR="00C96D1A" w:rsidRPr="00C96D1A" w14:paraId="68506C5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612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699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19DE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12 (0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3448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6 (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84C2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28 (0.1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D4F1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 (0.24)</w:t>
            </w:r>
          </w:p>
        </w:tc>
      </w:tr>
      <w:tr w:rsidR="00C96D1A" w:rsidRPr="00C96D1A" w14:paraId="490F352C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A166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Household incom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A7FD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6BF0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85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2B8F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65C0C8A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7B77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6524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Less than 18,000 GB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060C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990 (9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CFE5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75 (17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73AB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61 (12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4147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71 (15.57)</w:t>
            </w:r>
          </w:p>
        </w:tc>
      </w:tr>
      <w:tr w:rsidR="00C96D1A" w:rsidRPr="00C96D1A" w14:paraId="1EF83B2A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DAE5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52D7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,000 to 30,9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F335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3902 (2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127A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378 (30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C3C5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403 (2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2BDC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32 (30.98)</w:t>
            </w:r>
          </w:p>
        </w:tc>
      </w:tr>
      <w:tr w:rsidR="00C96D1A" w:rsidRPr="00C96D1A" w14:paraId="4EC1CB03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27DF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85AE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1000 to 519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443C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6525 (31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3C4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94 (3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D185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520 (34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B329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54 (36.14)</w:t>
            </w:r>
          </w:p>
        </w:tc>
      </w:tr>
      <w:tr w:rsidR="00C96D1A" w:rsidRPr="00C96D1A" w14:paraId="52E27453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6166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6E90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2000 to 100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6897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696 (30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343A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881 (18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695A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447 (2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86AB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97 (15.99)</w:t>
            </w:r>
          </w:p>
        </w:tc>
      </w:tr>
      <w:tr w:rsidR="00C96D1A" w:rsidRPr="00C96D1A" w14:paraId="3DB7B356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746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0AFD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Greater than 100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601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698 (8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3C2F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61 (3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CA6C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4 (4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7CB1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3 (1.33)</w:t>
            </w:r>
          </w:p>
        </w:tc>
      </w:tr>
      <w:tr w:rsidR="00C96D1A" w:rsidRPr="00C96D1A" w14:paraId="71E7EDF9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7ACB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953A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Missing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AF47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3389 (9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1B8B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73 (11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95BB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55 (1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05DB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36 (10.55)</w:t>
            </w:r>
          </w:p>
        </w:tc>
      </w:tr>
      <w:tr w:rsidR="00C96D1A" w:rsidRPr="00C96D1A" w14:paraId="3917F9E4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680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lastRenderedPageBreak/>
              <w:t xml:space="preserve">Marital status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0CF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0DD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D95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5EC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7060E202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694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E31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Living with partner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BD1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6669 (74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978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321 (68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329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237 (6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CFA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706 (67.85)</w:t>
            </w:r>
          </w:p>
        </w:tc>
      </w:tr>
      <w:tr w:rsidR="00C96D1A" w:rsidRPr="00C96D1A" w14:paraId="5F98852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4F7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D29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Not living with partner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9B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8943 (25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1E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658 (31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C68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628 (3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399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30 (32.15)</w:t>
            </w:r>
          </w:p>
        </w:tc>
      </w:tr>
      <w:tr w:rsidR="00C96D1A" w:rsidRPr="00C96D1A" w14:paraId="5A1B0F7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8A3F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8596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9E61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88 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C998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3 (0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D17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 (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1D09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 (0.53)</w:t>
            </w:r>
          </w:p>
        </w:tc>
      </w:tr>
      <w:tr w:rsidR="00C96D1A" w:rsidRPr="00C96D1A" w14:paraId="14F1EDB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F1F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nthropometric and lifestyle factor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713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093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D3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428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B8AF229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18D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BMI group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DE3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178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DE5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04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2F4034A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C5E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A21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lt;18.5 (underweight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BD5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39 (0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F8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5 (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CFF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 (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22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4 (0.35)</w:t>
            </w:r>
          </w:p>
        </w:tc>
      </w:tr>
      <w:tr w:rsidR="00C96D1A" w:rsidRPr="00C96D1A" w14:paraId="17F7F96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DCF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BFB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.5-24.9 (healthy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029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3283 (35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066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230 (3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AC0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601 (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D2B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15 (23.25)</w:t>
            </w:r>
          </w:p>
        </w:tc>
      </w:tr>
      <w:tr w:rsidR="00C96D1A" w:rsidRPr="00C96D1A" w14:paraId="4B8AE71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2F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577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5-29.9 (overweight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24D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8937 (42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C67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042 (4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6B5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823 (43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092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102 (44.67)</w:t>
            </w:r>
          </w:p>
        </w:tc>
      </w:tr>
      <w:tr w:rsidR="00C96D1A" w:rsidRPr="00C96D1A" w14:paraId="4F52C67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BB1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20F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0-39.9 (obese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D23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296 (20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8FD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978 (24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316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91 (27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42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10 (28.94)</w:t>
            </w:r>
          </w:p>
        </w:tc>
      </w:tr>
      <w:tr w:rsidR="00C96D1A" w:rsidRPr="00C96D1A" w14:paraId="75A8C32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B16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43F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+ (severely obese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47D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26 (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0F4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96 (2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F0F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55 (2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81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4 (2.79)</w:t>
            </w:r>
          </w:p>
        </w:tc>
      </w:tr>
      <w:tr w:rsidR="00C96D1A" w:rsidRPr="00C96D1A" w14:paraId="3AF4C0B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28B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B59E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43F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19 (0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6D32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1 (0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F52A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9 (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21E6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 (0.40)</w:t>
            </w:r>
          </w:p>
        </w:tc>
      </w:tr>
      <w:tr w:rsidR="00C96D1A" w:rsidRPr="00C96D1A" w14:paraId="20E521F2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E76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BMI (mean/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44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.09 (4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9CD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.79 (4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8C4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.21 (4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AE1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.51 (4.88)</w:t>
            </w:r>
          </w:p>
        </w:tc>
      </w:tr>
      <w:tr w:rsidR="00C96D1A" w:rsidRPr="00C96D1A" w14:paraId="4A68699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F61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moke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8F0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C6E1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563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69D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A86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70DB7F59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9ED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7CA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ev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687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7225 (58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731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868 (53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3FF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469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036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25 (52.1)</w:t>
            </w:r>
          </w:p>
        </w:tc>
      </w:tr>
      <w:tr w:rsidR="00C96D1A" w:rsidRPr="00C96D1A" w14:paraId="787306D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7FF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836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Form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90E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412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FE9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768 (3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507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86 (3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662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03 (30.22)</w:t>
            </w:r>
          </w:p>
        </w:tc>
      </w:tr>
      <w:tr w:rsidR="00C96D1A" w:rsidRPr="00C96D1A" w14:paraId="4C3514D7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5B3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C236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Curre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97C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3004 (9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F02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350 (13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E51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910 (16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831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30 (17.68)</w:t>
            </w:r>
          </w:p>
        </w:tc>
      </w:tr>
      <w:tr w:rsidR="00C96D1A" w:rsidRPr="00C96D1A" w14:paraId="57D5F84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D6B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EB23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8ED2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59 (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F024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6 (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83DF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 (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DAEC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 (0.22)</w:t>
            </w:r>
          </w:p>
        </w:tc>
      </w:tr>
      <w:tr w:rsidR="00C96D1A" w:rsidRPr="00C96D1A" w14:paraId="4A8A726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B7A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Alcohol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3EC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6D6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F3E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775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856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619C419E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6C7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56D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Dail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230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426 (20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3C4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72 (16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31F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82 (16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466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20 (10.34)</w:t>
            </w:r>
          </w:p>
        </w:tc>
      </w:tr>
      <w:tr w:rsidR="00C96D1A" w:rsidRPr="00C96D1A" w14:paraId="1536128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3BB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4C15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-4 times/wee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818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4974 (52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A84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631 (48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C1F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960 (49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1B3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454 (49.59)</w:t>
            </w:r>
          </w:p>
        </w:tc>
      </w:tr>
      <w:tr w:rsidR="00C96D1A" w:rsidRPr="00C96D1A" w14:paraId="5B21218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665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090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ometim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7B7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227 (1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D00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159 (13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9F6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354 (13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724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50 (15.08)</w:t>
            </w:r>
          </w:p>
        </w:tc>
      </w:tr>
      <w:tr w:rsidR="00C96D1A" w:rsidRPr="00C96D1A" w14:paraId="2E89C293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45C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BD0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ever/special occas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B32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5460 (15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BCA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85 (21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2D0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30 (2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8E1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41 (25)</w:t>
            </w:r>
          </w:p>
        </w:tc>
      </w:tr>
      <w:tr w:rsidR="00C96D1A" w:rsidRPr="00C96D1A" w14:paraId="124ADC1E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A607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4622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5EA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3 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1620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 (0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9A2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E40D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 (0.11)</w:t>
            </w:r>
          </w:p>
        </w:tc>
      </w:tr>
      <w:tr w:rsidR="00C96D1A" w:rsidRPr="00C96D1A" w14:paraId="1C42089B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142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Physical activit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2C2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051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37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50E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360E3D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EA9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6DB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Low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CA4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1218 (2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88E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948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975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17 (14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241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5 (12.54)</w:t>
            </w:r>
          </w:p>
        </w:tc>
      </w:tr>
      <w:tr w:rsidR="00C96D1A" w:rsidRPr="00C96D1A" w14:paraId="5EF7333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868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5BA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Moderate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1B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1763 (4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6CF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83 (34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E29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496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0CB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37 (29.43)</w:t>
            </w:r>
          </w:p>
        </w:tc>
      </w:tr>
      <w:tr w:rsidR="00C96D1A" w:rsidRPr="00C96D1A" w14:paraId="09F5974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3B5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81C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Hig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5F5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3853 (37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DD4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362 (49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E80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39 (5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0CD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030 (58.02)</w:t>
            </w:r>
          </w:p>
        </w:tc>
      </w:tr>
      <w:tr w:rsidR="00C96D1A" w:rsidRPr="00C96D1A" w14:paraId="0C339572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A72A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DA9B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5AA8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9366 (16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C1F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69 (2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D71D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888 (21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5B6D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51 (25.11)</w:t>
            </w:r>
          </w:p>
        </w:tc>
      </w:tr>
      <w:tr w:rsidR="00C96D1A" w:rsidRPr="00C96D1A" w14:paraId="23769864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F34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Working hour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F15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393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166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26F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7CF1621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F2D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287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lt;=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718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5912 (74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C06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856 (7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1B1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950 (6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41F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242 (60.83)</w:t>
            </w:r>
          </w:p>
        </w:tc>
      </w:tr>
      <w:tr w:rsidR="00C96D1A" w:rsidRPr="00C96D1A" w14:paraId="30F2AA6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0F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515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gt;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1E0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0288 (25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6E2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206 (25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7F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990 (38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055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31 (39.17)</w:t>
            </w:r>
          </w:p>
        </w:tc>
      </w:tr>
      <w:tr w:rsidR="00C96D1A" w:rsidRPr="00C96D1A" w14:paraId="58608276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428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edical condition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5B6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5B8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6E2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C06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D4A39D3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C34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Overall health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6A6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5D1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F2C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D26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758C17B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1D2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68A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Poo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1EA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73 (2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42D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95 (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BE2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82 (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A12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47 (3.56)</w:t>
            </w:r>
          </w:p>
        </w:tc>
      </w:tr>
      <w:tr w:rsidR="00C96D1A" w:rsidRPr="00C96D1A" w14:paraId="62366512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F36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510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Fai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F2C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2181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6EF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563 (23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31C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419 (24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972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76 (25.61)</w:t>
            </w:r>
          </w:p>
        </w:tc>
      </w:tr>
      <w:tr w:rsidR="00C96D1A" w:rsidRPr="00C96D1A" w14:paraId="494A548E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3C5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45B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Excellent/goo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909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8555 (8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D3A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699 (73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AAB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838 (71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5B1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912 (70.83)</w:t>
            </w:r>
          </w:p>
        </w:tc>
      </w:tr>
      <w:tr w:rsidR="00C96D1A" w:rsidRPr="00C96D1A" w14:paraId="5527807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AB07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FA54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3B66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91 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8AC8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5 (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FE3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1 (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4720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8 (0.54)</w:t>
            </w:r>
          </w:p>
        </w:tc>
      </w:tr>
      <w:tr w:rsidR="00C96D1A" w:rsidRPr="00C96D1A" w14:paraId="72ED64F9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FE3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Hypertens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91A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7FB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779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21A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16EBC0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AC1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4C4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8DB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9090 (20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7EF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50 (2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053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81 (2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613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46 (23.61)</w:t>
            </w:r>
          </w:p>
        </w:tc>
      </w:tr>
      <w:tr w:rsidR="00C96D1A" w:rsidRPr="00C96D1A" w14:paraId="5464A26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0B5A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5C8B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1264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7104 (79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5AAC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611 (77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4CD3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859 (77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075D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327 (76.39)</w:t>
            </w:r>
          </w:p>
        </w:tc>
      </w:tr>
      <w:tr w:rsidR="00C96D1A" w:rsidRPr="00C96D1A" w14:paraId="22245E4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7FEC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6B1B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CE95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06DF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89CB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1D4F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0 (0)</w:t>
            </w:r>
          </w:p>
        </w:tc>
      </w:tr>
      <w:tr w:rsidR="00C96D1A" w:rsidRPr="00C96D1A" w14:paraId="4A61BC6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988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Diabete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BC9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04D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1AE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E57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B08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4E49014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80D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400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EFF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941 (3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B36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59 (4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B7B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56 (4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4D0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33 (4.8)</w:t>
            </w:r>
          </w:p>
        </w:tc>
      </w:tr>
      <w:tr w:rsidR="00C96D1A" w:rsidRPr="00C96D1A" w14:paraId="2D870FB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1C9D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416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1C42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7858 (96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F5E7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924 (95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8DC7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010 (95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DBEA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99 (95.20)</w:t>
            </w:r>
          </w:p>
        </w:tc>
      </w:tr>
      <w:tr w:rsidR="00C96D1A" w:rsidRPr="00C96D1A" w14:paraId="7BF6E9B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1ADA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09E6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A16D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1 (0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9D5F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9 (0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3667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4 (0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E9A0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1 (0.59)</w:t>
            </w:r>
          </w:p>
        </w:tc>
      </w:tr>
      <w:tr w:rsidR="00C96D1A" w:rsidRPr="00C96D1A" w14:paraId="6336F53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B52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lastRenderedPageBreak/>
              <w:t>Sleep-related characteristic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5E2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0F9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505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26E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4A7041C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064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leep dur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482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E34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9A4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189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1501983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281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EE2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lt;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0D2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7222 (24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394B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130 (29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5B9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070 (34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6B0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43 (41.24)</w:t>
            </w:r>
          </w:p>
        </w:tc>
      </w:tr>
      <w:tr w:rsidR="00C96D1A" w:rsidRPr="00C96D1A" w14:paraId="4FDC214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E65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D92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-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412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6835 (75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21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6552 (69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855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553 (64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71B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933 (57.06)</w:t>
            </w:r>
          </w:p>
        </w:tc>
      </w:tr>
      <w:tr w:rsidR="00C96D1A" w:rsidRPr="00C96D1A" w14:paraId="67F8423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3EF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97B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&gt;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299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99 (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040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58 (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C5B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9 (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33D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7 (1.7)</w:t>
            </w:r>
          </w:p>
        </w:tc>
      </w:tr>
      <w:tr w:rsidR="00C96D1A" w:rsidRPr="00C96D1A" w14:paraId="5FC5508C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0C97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CB3E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E026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4 (0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E00D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2 (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2AAB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8 (0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B34C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0 (1.15)</w:t>
            </w:r>
          </w:p>
        </w:tc>
      </w:tr>
      <w:tr w:rsidR="00C96D1A" w:rsidRPr="00C96D1A" w14:paraId="5CF24836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EDEA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Difficulty in getting up in the morn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08C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24F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140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843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09CB63B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20B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42A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t at all eas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0A2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325 (3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868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80 (4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C50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79 (4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CC3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46 (5.06)</w:t>
            </w:r>
          </w:p>
        </w:tc>
      </w:tr>
      <w:tr w:rsidR="00C96D1A" w:rsidRPr="00C96D1A" w14:paraId="58DFFBB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C46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FB4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t very eas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051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904 (15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5BC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15 (15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32F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696 (15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2A3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022 (14.95)</w:t>
            </w:r>
          </w:p>
        </w:tc>
      </w:tr>
      <w:tr w:rsidR="00C96D1A" w:rsidRPr="00C96D1A" w14:paraId="236259B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677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FA7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Fairly eas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12E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4835 (53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258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342 (5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28B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983 (5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47B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346 (48.95)</w:t>
            </w:r>
          </w:p>
        </w:tc>
      </w:tr>
      <w:tr w:rsidR="00C96D1A" w:rsidRPr="00C96D1A" w14:paraId="21A08919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31A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A70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Very eas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CA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095 (27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CAF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901 (28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B8D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309 (29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3E3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121 (31.03)</w:t>
            </w:r>
          </w:p>
        </w:tc>
      </w:tr>
      <w:tr w:rsidR="00C96D1A" w:rsidRPr="00C96D1A" w14:paraId="1500F02E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83CE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45171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51D6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41 (0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547C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4 (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EEA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3 (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2F6C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8 (1.98)</w:t>
            </w:r>
          </w:p>
        </w:tc>
      </w:tr>
      <w:tr w:rsidR="00C96D1A" w:rsidRPr="00C96D1A" w14:paraId="0AE72059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D2A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Chronotyp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190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134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80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D58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0C864F02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AA8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FA93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Morning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D64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638 (23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66A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078 (2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A36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59 (22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CAB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43 (19.51)</w:t>
            </w:r>
          </w:p>
        </w:tc>
      </w:tr>
      <w:tr w:rsidR="00C96D1A" w:rsidRPr="00C96D1A" w14:paraId="3AA959E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BD9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319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Morning than evening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238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6397 (32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E7C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226 (30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787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97 (27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6BA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62 (21.24)</w:t>
            </w:r>
          </w:p>
        </w:tc>
      </w:tr>
      <w:tr w:rsidR="00C96D1A" w:rsidRPr="00C96D1A" w14:paraId="0302CD80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DF5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E01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dd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201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3114 (9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E7DA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330 (9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2A9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92 (1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CD6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27 (13.47)</w:t>
            </w:r>
          </w:p>
        </w:tc>
      </w:tr>
      <w:tr w:rsidR="00C96D1A" w:rsidRPr="00C96D1A" w14:paraId="142E1392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5C4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D84D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Evening than morn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AC4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021 (26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1E3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281 (26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748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966 (27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661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95 (28.98)</w:t>
            </w:r>
          </w:p>
        </w:tc>
      </w:tr>
      <w:tr w:rsidR="00C96D1A" w:rsidRPr="00C96D1A" w14:paraId="00FB254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81E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9DA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Evening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243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786 (8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666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82 (7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C3D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56 (9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754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56 (16.8)</w:t>
            </w:r>
          </w:p>
        </w:tc>
      </w:tr>
      <w:tr w:rsidR="00C96D1A" w:rsidRPr="00C96D1A" w14:paraId="52AE343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175B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D1F4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4F40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244 (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199B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65 (1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2C2A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0 (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2F50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0 (1.29)</w:t>
            </w:r>
          </w:p>
        </w:tc>
      </w:tr>
      <w:tr w:rsidR="00C96D1A" w:rsidRPr="00C96D1A" w14:paraId="52B413E3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988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ap during da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0A8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382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5C5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AC2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3EF85B8B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C7A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2EF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ever/rarel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DFB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1829 (64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BC6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2908 (53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D9E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802 (49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E02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823 (40.7)</w:t>
            </w:r>
          </w:p>
        </w:tc>
      </w:tr>
      <w:tr w:rsidR="00C96D1A" w:rsidRPr="00C96D1A" w14:paraId="1D100961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AF9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559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ometim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016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6735 (3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C92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918 (4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876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219 (45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91B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445 (49.67)</w:t>
            </w:r>
          </w:p>
        </w:tc>
      </w:tr>
      <w:tr w:rsidR="00C96D1A" w:rsidRPr="00C96D1A" w14:paraId="0F1E630D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A28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3982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C96D1A">
              <w:rPr>
                <w:rFonts w:ascii="Calibri" w:eastAsia="Times New Roman" w:hAnsi="Calibri" w:cs="Calibri"/>
                <w:color w:val="000000" w:themeColor="text1"/>
              </w:rPr>
              <w:t>Usually</w:t>
            </w:r>
            <w:proofErr w:type="gram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24F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537 (3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F16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72 (4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7FF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83 (4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2EB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68 (9.63)</w:t>
            </w:r>
          </w:p>
        </w:tc>
      </w:tr>
      <w:tr w:rsidR="00C96D1A" w:rsidRPr="00C96D1A" w14:paraId="203923A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A962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F4B5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ABF3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9 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5B28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4 (0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F15A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 (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E601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7 (0.53)</w:t>
            </w:r>
          </w:p>
        </w:tc>
      </w:tr>
      <w:tr w:rsidR="00C96D1A" w:rsidRPr="00C96D1A" w14:paraId="44104764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9A9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Sleeplessness / insomnia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029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717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997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CC0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4E61BB9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A42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BB2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ever/rarel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624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5679 (27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818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166 (25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D69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030 (28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321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38 (27.79)</w:t>
            </w:r>
          </w:p>
        </w:tc>
      </w:tr>
      <w:tr w:rsidR="00C96D1A" w:rsidRPr="00C96D1A" w14:paraId="2A1A1B23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AFE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3041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ometim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EB9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2718 (47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6EE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598 (4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2BA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709 (48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757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261 (46.77)</w:t>
            </w:r>
          </w:p>
        </w:tc>
      </w:tr>
      <w:tr w:rsidR="00C96D1A" w:rsidRPr="00C96D1A" w14:paraId="6AB01917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D23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C91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C96D1A">
              <w:rPr>
                <w:rFonts w:ascii="Calibri" w:eastAsia="Times New Roman" w:hAnsi="Calibri" w:cs="Calibri"/>
                <w:color w:val="000000" w:themeColor="text1"/>
              </w:rPr>
              <w:t>Usually</w:t>
            </w:r>
            <w:proofErr w:type="gramEnd"/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4E8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7803 (24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679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298 (26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B77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201 (2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1F2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774 (25.44)</w:t>
            </w:r>
          </w:p>
        </w:tc>
      </w:tr>
      <w:tr w:rsidR="00C96D1A" w:rsidRPr="00C96D1A" w14:paraId="70F44A4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7AF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Snoring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605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118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02C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F9A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D96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418E5A4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A98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DC1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F52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3933 (37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FB9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8926 (4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61F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7221 (43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FF1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57 (42.92)</w:t>
            </w:r>
          </w:p>
        </w:tc>
      </w:tr>
      <w:tr w:rsidR="00C96D1A" w:rsidRPr="00C96D1A" w14:paraId="20E85D7F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9CA08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5AE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3A95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7936 (62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3E6C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218 (59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A979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9384 (56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6A0E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667 (57.08)</w:t>
            </w:r>
          </w:p>
        </w:tc>
      </w:tr>
      <w:tr w:rsidR="00C96D1A" w:rsidRPr="00C96D1A" w14:paraId="41A8669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789D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83A7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7897E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331 (6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268F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18 (7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819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35 (7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7BBB2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9 (7.87)</w:t>
            </w:r>
          </w:p>
        </w:tc>
      </w:tr>
      <w:tr w:rsidR="00C96D1A" w:rsidRPr="00C96D1A" w14:paraId="1FA2F31C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A14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Daytime dozing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BBEB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F6C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B99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770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0DEDD437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344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E0C9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ever/rarel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5A0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2713 (8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BF87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472 (76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5BDB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3339 (74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DB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891 (70.14)</w:t>
            </w:r>
          </w:p>
        </w:tc>
      </w:tr>
      <w:tr w:rsidR="00C96D1A" w:rsidRPr="00C96D1A" w14:paraId="21432B9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F72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783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ometim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2A4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9029 (16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836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952 (2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899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084 (2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715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802 (25.84)</w:t>
            </w:r>
          </w:p>
        </w:tc>
      </w:tr>
      <w:tr w:rsidR="00C96D1A" w:rsidRPr="00C96D1A" w14:paraId="24172768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C372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4084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Often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B2A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447 (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EBC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636 (2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870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16 (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2D06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78 (3.99)</w:t>
            </w:r>
          </w:p>
        </w:tc>
      </w:tr>
      <w:tr w:rsidR="00C96D1A" w:rsidRPr="00C96D1A" w14:paraId="06E71715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8DBC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2DAE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C96D1A">
              <w:rPr>
                <w:rFonts w:ascii="Calibri" w:eastAsia="Times New Roman" w:hAnsi="Calibri" w:cs="Calibri"/>
                <w:color w:val="000000" w:themeColor="text1"/>
              </w:rPr>
              <w:t>All of</w:t>
            </w:r>
            <w:proofErr w:type="gramEnd"/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 the tim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3185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95D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 (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D00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EA6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 (0.03)</w:t>
            </w:r>
          </w:p>
        </w:tc>
      </w:tr>
      <w:tr w:rsidR="00C96D1A" w:rsidRPr="00C96D1A" w14:paraId="3CD5304D" w14:textId="77777777" w:rsidTr="00C548EF">
        <w:trPr>
          <w:trHeight w:val="315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289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Sleep disruption</w:t>
            </w:r>
            <w:r w:rsidRPr="00C96D1A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*</w:t>
            </w:r>
            <w:r w:rsidRPr="00C96D1A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1565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B1E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18F9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06CA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C96D1A" w:rsidRPr="00C96D1A" w14:paraId="3A215DC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AAC74C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AC99D6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96577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3012 (13.9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A58CCD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4366 (18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176CE4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3530 (19.6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B92731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573 (22.56)</w:t>
            </w:r>
          </w:p>
        </w:tc>
      </w:tr>
      <w:tr w:rsidR="00C96D1A" w:rsidRPr="00C96D1A" w14:paraId="662E84B4" w14:textId="77777777" w:rsidTr="00C548EF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16EF50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E791FF" w14:textId="77777777" w:rsidR="00C96D1A" w:rsidRPr="00C96D1A" w:rsidRDefault="00C96D1A" w:rsidP="00C548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8DDD8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203188 (86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C38B20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9696 (81.8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BD146F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14410 (80.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59693" w14:textId="77777777" w:rsidR="00C96D1A" w:rsidRPr="00C96D1A" w:rsidRDefault="00C96D1A" w:rsidP="00C54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96D1A">
              <w:rPr>
                <w:rFonts w:ascii="Calibri" w:eastAsia="Times New Roman" w:hAnsi="Calibri" w:cs="Calibri"/>
                <w:color w:val="000000" w:themeColor="text1"/>
              </w:rPr>
              <w:t>5400 (77.44)</w:t>
            </w:r>
          </w:p>
        </w:tc>
      </w:tr>
    </w:tbl>
    <w:p w14:paraId="21A5DE9C" w14:textId="77777777" w:rsidR="00C96D1A" w:rsidRPr="00C96D1A" w:rsidRDefault="00C96D1A" w:rsidP="00C96D1A">
      <w:pPr>
        <w:rPr>
          <w:rFonts w:ascii="Calibri" w:hAnsi="Calibri" w:cs="Calibri"/>
          <w:color w:val="000000" w:themeColor="text1"/>
        </w:rPr>
        <w:sectPr w:rsidR="00C96D1A" w:rsidRPr="00C96D1A" w:rsidSect="00B958E5">
          <w:pgSz w:w="11906" w:h="16838" w:code="9"/>
          <w:pgMar w:top="855" w:right="567" w:bottom="1440" w:left="567" w:header="709" w:footer="709" w:gutter="0"/>
          <w:cols w:space="708"/>
          <w:docGrid w:linePitch="360"/>
        </w:sectPr>
      </w:pPr>
      <w:r w:rsidRPr="00C96D1A">
        <w:rPr>
          <w:rFonts w:ascii="Calibri" w:hAnsi="Calibri" w:cs="Calibri"/>
          <w:color w:val="000000" w:themeColor="text1"/>
        </w:rPr>
        <w:t xml:space="preserve">* Sleep disruption was defined as both insomnia and excessive sleepiness. </w:t>
      </w:r>
    </w:p>
    <w:p w14:paraId="6B3E8938" w14:textId="77777777" w:rsidR="00DB38D5" w:rsidRPr="00DB38D5" w:rsidRDefault="00DB38D5" w:rsidP="00DB38D5"/>
    <w:p w14:paraId="63C140F7" w14:textId="356F380B" w:rsidR="0082077B" w:rsidRPr="00AC0187" w:rsidRDefault="0082077B" w:rsidP="00AC0187">
      <w:pPr>
        <w:pStyle w:val="Heading3"/>
        <w:rPr>
          <w:rStyle w:val="Strong"/>
          <w:color w:val="auto"/>
        </w:rPr>
      </w:pPr>
      <w:r w:rsidRPr="00AC0187">
        <w:rPr>
          <w:rStyle w:val="Strong"/>
          <w:color w:val="auto"/>
        </w:rPr>
        <w:t>Table S</w:t>
      </w:r>
      <w:r w:rsidR="00DB38D5">
        <w:rPr>
          <w:rStyle w:val="Strong"/>
          <w:color w:val="auto"/>
        </w:rPr>
        <w:t>2</w:t>
      </w:r>
      <w:r w:rsidRPr="00AC0187">
        <w:rPr>
          <w:rStyle w:val="Strong"/>
          <w:color w:val="auto"/>
        </w:rPr>
        <w:t xml:space="preserve"> Baseline characteristics by sleep </w:t>
      </w:r>
      <w:r w:rsidR="005A40FD" w:rsidRPr="00AC0187">
        <w:rPr>
          <w:rStyle w:val="Strong"/>
          <w:color w:val="auto"/>
        </w:rPr>
        <w:t>dis</w:t>
      </w:r>
      <w:r w:rsidR="005A40FD">
        <w:rPr>
          <w:rStyle w:val="Strong"/>
          <w:color w:val="auto"/>
        </w:rPr>
        <w:t>turbance</w:t>
      </w:r>
      <w:bookmarkEnd w:id="0"/>
    </w:p>
    <w:tbl>
      <w:tblPr>
        <w:tblW w:w="9495" w:type="dxa"/>
        <w:tblLook w:val="04A0" w:firstRow="1" w:lastRow="0" w:firstColumn="1" w:lastColumn="0" w:noHBand="0" w:noVBand="1"/>
      </w:tblPr>
      <w:tblGrid>
        <w:gridCol w:w="1406"/>
        <w:gridCol w:w="16"/>
        <w:gridCol w:w="3837"/>
        <w:gridCol w:w="1266"/>
        <w:gridCol w:w="962"/>
        <w:gridCol w:w="974"/>
        <w:gridCol w:w="1034"/>
      </w:tblGrid>
      <w:tr w:rsidR="007B05CC" w:rsidRPr="007B05CC" w14:paraId="20A3D826" w14:textId="77777777" w:rsidTr="007C5408">
        <w:trPr>
          <w:trHeight w:val="450"/>
        </w:trPr>
        <w:tc>
          <w:tcPr>
            <w:tcW w:w="525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62A0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Baseline characteristics (n=285175)</w:t>
            </w:r>
          </w:p>
        </w:tc>
        <w:tc>
          <w:tcPr>
            <w:tcW w:w="22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6663F" w14:textId="529CB54D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 xml:space="preserve">No sleep </w:t>
            </w:r>
            <w:r w:rsidR="007E71EB" w:rsidRPr="007B05CC">
              <w:rPr>
                <w:rFonts w:eastAsia="Times New Roman" w:cstheme="minorHAnsi"/>
                <w:b/>
                <w:bCs/>
              </w:rPr>
              <w:t>dis</w:t>
            </w:r>
            <w:r w:rsidR="007E71EB">
              <w:rPr>
                <w:rFonts w:eastAsia="Times New Roman" w:cstheme="minorHAnsi"/>
                <w:b/>
                <w:bCs/>
              </w:rPr>
              <w:t xml:space="preserve">turbance </w:t>
            </w:r>
            <w:r w:rsidRPr="007B05CC">
              <w:rPr>
                <w:rFonts w:eastAsia="Times New Roman" w:cstheme="minorHAnsi"/>
                <w:b/>
                <w:bCs/>
              </w:rPr>
              <w:t>(n=242694)</w:t>
            </w:r>
          </w:p>
        </w:tc>
        <w:tc>
          <w:tcPr>
            <w:tcW w:w="20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D385B" w14:textId="60E439A4" w:rsidR="00817267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 xml:space="preserve">Sleep </w:t>
            </w:r>
            <w:r w:rsidR="007E71EB" w:rsidRPr="007B05CC">
              <w:rPr>
                <w:rFonts w:eastAsia="Times New Roman" w:cstheme="minorHAnsi"/>
                <w:b/>
                <w:bCs/>
              </w:rPr>
              <w:t>dis</w:t>
            </w:r>
            <w:r w:rsidR="007E71EB">
              <w:rPr>
                <w:rFonts w:eastAsia="Times New Roman" w:cstheme="minorHAnsi"/>
                <w:b/>
                <w:bCs/>
              </w:rPr>
              <w:t>turbance</w:t>
            </w:r>
          </w:p>
          <w:p w14:paraId="1F97E11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(n= 42481)</w:t>
            </w:r>
          </w:p>
        </w:tc>
      </w:tr>
      <w:tr w:rsidR="007B05CC" w:rsidRPr="007B05CC" w14:paraId="50B58FAF" w14:textId="77777777" w:rsidTr="007C5408">
        <w:trPr>
          <w:trHeight w:val="889"/>
        </w:trPr>
        <w:tc>
          <w:tcPr>
            <w:tcW w:w="525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7EFA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1252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0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AC99E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B05CC" w:rsidRPr="007B05CC" w14:paraId="24EAD14F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60BE2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ociodemographic facto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B8B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0A1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0A7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9B2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%</w:t>
            </w:r>
          </w:p>
        </w:tc>
      </w:tr>
      <w:tr w:rsidR="007B05CC" w:rsidRPr="007B05CC" w14:paraId="1ADF6ED6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93D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ge (mean/SD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B97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C45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B52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4.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EBC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.98</w:t>
            </w:r>
          </w:p>
        </w:tc>
      </w:tr>
      <w:tr w:rsidR="007B05CC" w:rsidRPr="007B05CC" w14:paraId="4A53FC5E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B6C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ge gro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8CA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7C4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27B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0CA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81B0BE6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879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F68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CC9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98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DEF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B97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0CB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76</w:t>
            </w:r>
          </w:p>
        </w:tc>
      </w:tr>
      <w:tr w:rsidR="007B05CC" w:rsidRPr="007B05CC" w14:paraId="66EE8937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1F3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593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-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E4E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98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309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C91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0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942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.61</w:t>
            </w:r>
          </w:p>
        </w:tc>
      </w:tr>
      <w:tr w:rsidR="007B05CC" w:rsidRPr="007B05CC" w14:paraId="59BD8421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016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F6D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0-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D26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39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7EA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A03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2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25C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.85</w:t>
            </w:r>
          </w:p>
        </w:tc>
      </w:tr>
      <w:tr w:rsidR="007B05CC" w:rsidRPr="007B05CC" w14:paraId="27DDCA9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BB2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C1B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5-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091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7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2E3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EDC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6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71F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.09</w:t>
            </w:r>
          </w:p>
        </w:tc>
      </w:tr>
      <w:tr w:rsidR="007B05CC" w:rsidRPr="007B05CC" w14:paraId="06E6397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4BF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E43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1-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19E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98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6A5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356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1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0AF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.65</w:t>
            </w:r>
          </w:p>
        </w:tc>
      </w:tr>
      <w:tr w:rsidR="007B05CC" w:rsidRPr="007B05CC" w14:paraId="3C0E312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833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466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AE4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4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664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EB3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4C6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.04</w:t>
            </w:r>
          </w:p>
        </w:tc>
      </w:tr>
      <w:tr w:rsidR="007B05CC" w:rsidRPr="007B05CC" w14:paraId="3A7036E3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C3A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ex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4AE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A34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407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4B4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B1F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1BC3EF3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859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FDF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ema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068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66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725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5E0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6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238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1.02</w:t>
            </w:r>
          </w:p>
        </w:tc>
      </w:tr>
      <w:tr w:rsidR="007B05CC" w:rsidRPr="007B05CC" w14:paraId="7FAB5A67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0BA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535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a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21D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6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1A8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7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FDC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8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0A7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8.98</w:t>
            </w:r>
          </w:p>
        </w:tc>
      </w:tr>
      <w:tr w:rsidR="007B05CC" w:rsidRPr="007B05CC" w14:paraId="34248A65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1AF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thnicity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CDF2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858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198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448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E6B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164E2BC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253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ED9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White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BDF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96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D63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4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1D6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83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F58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0.52</w:t>
            </w:r>
          </w:p>
        </w:tc>
      </w:tr>
      <w:tr w:rsidR="007B05CC" w:rsidRPr="007B05CC" w14:paraId="4E4F7AB5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2F3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766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n-whi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C36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3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2D0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B97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F19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.48</w:t>
            </w:r>
          </w:p>
        </w:tc>
      </w:tr>
      <w:tr w:rsidR="007B05CC" w:rsidRPr="007B05CC" w14:paraId="17C999F9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62D2" w14:textId="77777777" w:rsidR="00463DE3" w:rsidRPr="007B05CC" w:rsidRDefault="00463DE3" w:rsidP="00463DE3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thnicity</w:t>
            </w: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EFCD" w14:textId="77777777" w:rsidR="00463DE3" w:rsidRPr="007B05CC" w:rsidRDefault="00463DE3" w:rsidP="00463DE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5954" w14:textId="77777777" w:rsidR="00463DE3" w:rsidRPr="007B05CC" w:rsidRDefault="00463DE3" w:rsidP="00463DE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946E" w14:textId="77777777" w:rsidR="00463DE3" w:rsidRPr="007B05CC" w:rsidRDefault="00463DE3" w:rsidP="00463DE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FA2D" w14:textId="77777777" w:rsidR="00463DE3" w:rsidRPr="007B05CC" w:rsidRDefault="00463DE3" w:rsidP="00AD562F">
            <w:pPr>
              <w:spacing w:after="0" w:line="240" w:lineRule="auto"/>
              <w:ind w:right="8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195B8" w14:textId="77777777" w:rsidR="00463DE3" w:rsidRPr="007B05CC" w:rsidRDefault="00463DE3" w:rsidP="00463DE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4BC9526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AF0A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D459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White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E1945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96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C5C15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4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580AD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83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627AB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0.52</w:t>
            </w:r>
          </w:p>
        </w:tc>
      </w:tr>
      <w:tr w:rsidR="007B05CC" w:rsidRPr="007B05CC" w14:paraId="645369D6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BE55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692B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ixed r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B697E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AF391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EF7FC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C778E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79</w:t>
            </w:r>
          </w:p>
        </w:tc>
      </w:tr>
      <w:tr w:rsidR="007B05CC" w:rsidRPr="007B05CC" w14:paraId="75C24E94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01C1E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3A1E2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ast Asi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64607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935BD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F5A2C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2FA8A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0.60 </w:t>
            </w:r>
          </w:p>
        </w:tc>
      </w:tr>
      <w:tr w:rsidR="007B05CC" w:rsidRPr="007B05CC" w14:paraId="48D6B998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D8AC9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226FF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uth Asi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EE6A4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2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311E6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262BE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30A16" w14:textId="77777777" w:rsidR="002477BB" w:rsidRPr="007B05CC" w:rsidRDefault="002477B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.34</w:t>
            </w:r>
          </w:p>
        </w:tc>
      </w:tr>
      <w:tr w:rsidR="007B05CC" w:rsidRPr="007B05CC" w14:paraId="5BCD1621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AE09F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81CE4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Black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9044F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72E5A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A2E54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01B1F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3.26 </w:t>
            </w:r>
          </w:p>
        </w:tc>
      </w:tr>
      <w:tr w:rsidR="007B05CC" w:rsidRPr="007B05CC" w14:paraId="5EB6C013" w14:textId="77777777" w:rsidTr="007C5408">
        <w:trPr>
          <w:trHeight w:val="31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6CDB9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F14F6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40AA3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175D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1FFEA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35F2C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48</w:t>
            </w:r>
          </w:p>
        </w:tc>
      </w:tr>
      <w:tr w:rsidR="007B05CC" w:rsidRPr="007B05CC" w14:paraId="6F2AF41C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6F5F" w14:textId="77777777" w:rsidR="00463DE3" w:rsidRPr="007B05CC" w:rsidRDefault="00463DE3" w:rsidP="00463DE3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duc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5A84" w14:textId="77777777" w:rsidR="00463DE3" w:rsidRPr="007B05CC" w:rsidRDefault="00463DE3" w:rsidP="00463DE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4CF9" w14:textId="77777777" w:rsidR="00463DE3" w:rsidRPr="007B05CC" w:rsidRDefault="00463DE3" w:rsidP="00463DE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D030" w14:textId="77777777" w:rsidR="00463DE3" w:rsidRPr="007B05CC" w:rsidRDefault="00463DE3" w:rsidP="00463DE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9236" w14:textId="77777777" w:rsidR="00463DE3" w:rsidRPr="007B05CC" w:rsidRDefault="00463DE3" w:rsidP="00463DE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78FB689" w14:textId="77777777" w:rsidTr="007C5408">
        <w:trPr>
          <w:trHeight w:val="5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D5D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FD37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Prof Q/NVQ/HND/HNC/Degree or other professional qualification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D90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29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3A0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5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0F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9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178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4.6</w:t>
            </w:r>
          </w:p>
        </w:tc>
      </w:tr>
      <w:tr w:rsidR="007B05CC" w:rsidRPr="007B05CC" w14:paraId="565F5656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A8D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4E4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A </w:t>
            </w:r>
            <w:proofErr w:type="gramStart"/>
            <w:r w:rsidRPr="007B05CC">
              <w:rPr>
                <w:rFonts w:eastAsia="Times New Roman" w:cstheme="minorHAnsi"/>
              </w:rPr>
              <w:t>levels</w:t>
            </w:r>
            <w:proofErr w:type="gramEnd"/>
            <w:r w:rsidRPr="007B05CC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4A1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2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530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463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3E5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.1</w:t>
            </w:r>
          </w:p>
        </w:tc>
      </w:tr>
      <w:tr w:rsidR="007B05CC" w:rsidRPr="007B05CC" w14:paraId="17B0C25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0D1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2074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 level/GSE/C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772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BBA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A66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9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8CF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.3</w:t>
            </w:r>
          </w:p>
        </w:tc>
      </w:tr>
      <w:tr w:rsidR="007B05CC" w:rsidRPr="007B05CC" w14:paraId="1F5DB98F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5EAC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Townsend deprivation index (mean/SD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D41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-1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181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86C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-0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026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.18</w:t>
            </w:r>
          </w:p>
        </w:tc>
      </w:tr>
      <w:tr w:rsidR="007B05CC" w:rsidRPr="007B05CC" w14:paraId="580E317C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471FF" w14:textId="77777777" w:rsidR="00846A5D" w:rsidRPr="007B05CC" w:rsidRDefault="00846A5D" w:rsidP="00AD562F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ousehold inco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635AD" w14:textId="77777777" w:rsidR="00846A5D" w:rsidRPr="007B05CC" w:rsidRDefault="00846A5D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61938" w14:textId="77777777" w:rsidR="00846A5D" w:rsidRPr="007B05CC" w:rsidRDefault="00846A5D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25E58" w14:textId="77777777" w:rsidR="00846A5D" w:rsidRPr="007B05CC" w:rsidRDefault="00846A5D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A507A" w14:textId="77777777" w:rsidR="00846A5D" w:rsidRPr="007B05CC" w:rsidRDefault="00846A5D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687DD75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D41BB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F7B0C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Less than 18,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06C93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1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22EDA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C26CE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6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97CDC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.87</w:t>
            </w:r>
          </w:p>
        </w:tc>
      </w:tr>
      <w:tr w:rsidR="007B05CC" w:rsidRPr="007B05CC" w14:paraId="70C5D7C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7D407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DFA6B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,000 to 30,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CA799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69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6726C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06AE7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6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21FAC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25.64 </w:t>
            </w:r>
          </w:p>
        </w:tc>
      </w:tr>
      <w:tr w:rsidR="007B05CC" w:rsidRPr="007B05CC" w14:paraId="7F05416C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40CBD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99CE1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,000 to 51,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44511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94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A9B82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C8726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3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963C5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9.95</w:t>
            </w:r>
          </w:p>
        </w:tc>
      </w:tr>
      <w:tr w:rsidR="007B05CC" w:rsidRPr="007B05CC" w14:paraId="1C2E833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BC9AB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45B24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,000 to 100,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972DB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39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82248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9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8258E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0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5AD1A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3.98</w:t>
            </w:r>
          </w:p>
        </w:tc>
      </w:tr>
      <w:tr w:rsidR="007B05CC" w:rsidRPr="007B05CC" w14:paraId="7C0C6300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D3E88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4C7EA" w14:textId="77777777" w:rsidR="00B3694B" w:rsidRPr="007B05CC" w:rsidRDefault="00B3694B" w:rsidP="00B3694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Greater than 100,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6340D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9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79A9C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31BE1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14BF8" w14:textId="77777777" w:rsidR="00B3694B" w:rsidRPr="007B05CC" w:rsidRDefault="00B3694B" w:rsidP="00B3694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5.56 </w:t>
            </w:r>
          </w:p>
        </w:tc>
      </w:tr>
      <w:tr w:rsidR="007B05CC" w:rsidRPr="007B05CC" w14:paraId="4DBC1A67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E53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arital status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76A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A2D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FFFD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EC1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D5825E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B86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698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Living with partne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95D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94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8C4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4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A58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04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246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1.97</w:t>
            </w:r>
          </w:p>
        </w:tc>
      </w:tr>
      <w:tr w:rsidR="007B05CC" w:rsidRPr="007B05CC" w14:paraId="50DD21E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645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36E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Not living with partne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9CE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25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F5B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AA8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8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E15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8.03</w:t>
            </w:r>
          </w:p>
        </w:tc>
      </w:tr>
      <w:tr w:rsidR="007B05CC" w:rsidRPr="007B05CC" w14:paraId="4B268E80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018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Anthropometric and lifestyle facto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0F0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475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3B8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C99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23FCEF6F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A1A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BMI group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BB9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4D5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14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98F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54302E86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358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BC2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18.5 (underweigh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403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721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91DC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B4E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44</w:t>
            </w:r>
          </w:p>
        </w:tc>
      </w:tr>
      <w:tr w:rsidR="007B05CC" w:rsidRPr="007B05CC" w14:paraId="63315C2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9E2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FEF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.5-24.9 (healthy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C19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43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B8F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4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9FE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3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B91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9.3</w:t>
            </w:r>
          </w:p>
        </w:tc>
      </w:tr>
      <w:tr w:rsidR="007B05CC" w:rsidRPr="007B05CC" w14:paraId="0D3F5BD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2CB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912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-29.9 (overweigh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0D7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22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2E1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2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966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6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CA0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1.8</w:t>
            </w:r>
          </w:p>
        </w:tc>
      </w:tr>
      <w:tr w:rsidR="007B05CC" w:rsidRPr="007B05CC" w14:paraId="1662FB7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07A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476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0-39.9 (obes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DAA3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03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90A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1E36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8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E1F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.61</w:t>
            </w:r>
          </w:p>
        </w:tc>
      </w:tr>
      <w:tr w:rsidR="007B05CC" w:rsidRPr="007B05CC" w14:paraId="66E64EF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5D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8822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+ (severely obes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66A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060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343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483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86</w:t>
            </w:r>
          </w:p>
        </w:tc>
      </w:tr>
      <w:tr w:rsidR="007B05CC" w:rsidRPr="007B05CC" w14:paraId="6AA382F4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D2D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BMI (mean/SD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40A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7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D3A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D7A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7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0D8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.12</w:t>
            </w:r>
          </w:p>
        </w:tc>
      </w:tr>
      <w:tr w:rsidR="007B05CC" w:rsidRPr="007B05CC" w14:paraId="13AD53D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AA1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moker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6AA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863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093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2CC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28D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68855A7A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49B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509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946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93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95B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7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9CE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38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F01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6.3</w:t>
            </w:r>
          </w:p>
        </w:tc>
      </w:tr>
      <w:tr w:rsidR="007B05CC" w:rsidRPr="007B05CC" w14:paraId="4475607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D61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B73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orm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27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67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8DA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E2C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51F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3.1</w:t>
            </w:r>
          </w:p>
        </w:tc>
      </w:tr>
      <w:tr w:rsidR="007B05CC" w:rsidRPr="007B05CC" w14:paraId="0799B52D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150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0FF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urren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C08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0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418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922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4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ED6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59</w:t>
            </w:r>
          </w:p>
        </w:tc>
      </w:tr>
      <w:tr w:rsidR="007B05CC" w:rsidRPr="007B05CC" w14:paraId="017A3E75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3A6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lcohol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ED4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027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B63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AA3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5BE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F9CF9F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AEF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6CB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il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252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85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563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432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5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6B2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.76</w:t>
            </w:r>
          </w:p>
        </w:tc>
      </w:tr>
      <w:tr w:rsidR="007B05CC" w:rsidRPr="007B05CC" w14:paraId="7E5109D6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F63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624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-4 times/wee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8CB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79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234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D3C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0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869D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9.54</w:t>
            </w:r>
          </w:p>
        </w:tc>
      </w:tr>
      <w:tr w:rsidR="007B05CC" w:rsidRPr="007B05CC" w14:paraId="7EB1B99F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417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58B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C44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85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142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35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28E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.31</w:t>
            </w:r>
          </w:p>
        </w:tc>
      </w:tr>
      <w:tr w:rsidR="007B05CC" w:rsidRPr="007B05CC" w14:paraId="6628D77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004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4C7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special occa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D65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4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89C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5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330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6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286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.39</w:t>
            </w:r>
          </w:p>
        </w:tc>
      </w:tr>
      <w:tr w:rsidR="007B05CC" w:rsidRPr="007B05CC" w14:paraId="06D96484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37E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hysical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E89E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E2B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873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D85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2659773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C67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902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Low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FD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96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A06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F5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2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691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.3</w:t>
            </w:r>
          </w:p>
        </w:tc>
      </w:tr>
      <w:tr w:rsidR="007B05CC" w:rsidRPr="007B05CC" w14:paraId="27CFF50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14B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30C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derate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5E1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08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CA4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21B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5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8F8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9.96</w:t>
            </w:r>
          </w:p>
        </w:tc>
      </w:tr>
      <w:tr w:rsidR="007B05CC" w:rsidRPr="007B05CC" w14:paraId="252A5671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017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BF4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ig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84C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06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571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681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164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8.74</w:t>
            </w:r>
          </w:p>
        </w:tc>
      </w:tr>
      <w:tr w:rsidR="007B05CC" w:rsidRPr="007B05CC" w14:paraId="12C90892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E19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Working hou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AAE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4C5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792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94F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B93914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77C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8DC6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=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B56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68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0D6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2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124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21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93F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5.58</w:t>
            </w:r>
          </w:p>
        </w:tc>
      </w:tr>
      <w:tr w:rsidR="007B05CC" w:rsidRPr="007B05CC" w14:paraId="58E18CA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E24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BD8C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721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58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81B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7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48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3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F8A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.42</w:t>
            </w:r>
          </w:p>
        </w:tc>
      </w:tr>
      <w:tr w:rsidR="007B05CC" w:rsidRPr="007B05CC" w14:paraId="5A7EDE4D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453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Medical condi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66C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070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B75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2F6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E8750F1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1B0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Overall health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647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F40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FB6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604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61709372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F14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5F26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o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28A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4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14B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65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232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.58</w:t>
            </w:r>
          </w:p>
        </w:tc>
      </w:tr>
      <w:tr w:rsidR="007B05CC" w:rsidRPr="007B05CC" w14:paraId="6561B92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604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FBF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ai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B04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28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AE0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7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9C3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1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90B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.34</w:t>
            </w:r>
          </w:p>
        </w:tc>
      </w:tr>
      <w:tr w:rsidR="007B05CC" w:rsidRPr="007B05CC" w14:paraId="6ACDE960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3D5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746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xcellent/goo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E9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48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38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0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DE6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91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5E1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9.08</w:t>
            </w:r>
          </w:p>
        </w:tc>
      </w:tr>
      <w:tr w:rsidR="007B05CC" w:rsidRPr="007B05CC" w14:paraId="0DEE634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E5FB" w14:textId="77777777" w:rsidR="00932231" w:rsidRPr="007B05CC" w:rsidRDefault="007C5408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ypertension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D3C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746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90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579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940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1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854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.3</w:t>
            </w:r>
          </w:p>
        </w:tc>
      </w:tr>
      <w:tr w:rsidR="007B05CC" w:rsidRPr="007B05CC" w14:paraId="5DB24621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EDF2" w14:textId="77777777" w:rsidR="00932231" w:rsidRPr="007B05CC" w:rsidRDefault="007C5408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iabetes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0B2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670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8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4B0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BF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3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088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.53</w:t>
            </w:r>
          </w:p>
        </w:tc>
      </w:tr>
      <w:tr w:rsidR="007B05CC" w:rsidRPr="007B05CC" w14:paraId="19EF19E5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573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leep-related characteristic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18F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9D7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CC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B06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0A05AF8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26E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leep du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F4FE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29C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C7D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041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580C76F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9E8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8BD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D62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86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FE1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92F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6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3EA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4.66</w:t>
            </w:r>
          </w:p>
        </w:tc>
      </w:tr>
      <w:tr w:rsidR="007B05CC" w:rsidRPr="007B05CC" w14:paraId="16D2E49A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CD7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F41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-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25F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17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3CE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5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A73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70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695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4.17</w:t>
            </w:r>
          </w:p>
        </w:tc>
      </w:tr>
      <w:tr w:rsidR="007B05CC" w:rsidRPr="007B05CC" w14:paraId="55E109B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A6D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3C4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300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438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9CF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5A1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7</w:t>
            </w:r>
          </w:p>
        </w:tc>
      </w:tr>
      <w:tr w:rsidR="007B05CC" w:rsidRPr="007B05CC" w14:paraId="47EA4322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1BD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iff</w:t>
            </w:r>
            <w:r w:rsidR="00AD562F" w:rsidRPr="007B05CC">
              <w:rPr>
                <w:rFonts w:eastAsia="Times New Roman" w:cstheme="minorHAnsi"/>
              </w:rPr>
              <w:t>i</w:t>
            </w:r>
            <w:r w:rsidRPr="007B05CC">
              <w:rPr>
                <w:rFonts w:eastAsia="Times New Roman" w:cstheme="minorHAnsi"/>
              </w:rPr>
              <w:t>culty in getting up in the morn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5AE6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FCF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D67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359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6FCF3C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5D6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CB8F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t at all eas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DFD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0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93C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288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8324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.76</w:t>
            </w:r>
          </w:p>
        </w:tc>
      </w:tr>
      <w:tr w:rsidR="007B05CC" w:rsidRPr="007B05CC" w14:paraId="21CB2E2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F9E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0B7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t very eas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2B1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61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42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5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DE9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1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743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.27</w:t>
            </w:r>
          </w:p>
        </w:tc>
      </w:tr>
      <w:tr w:rsidR="007B05CC" w:rsidRPr="007B05CC" w14:paraId="4D64754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D6C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210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airly eas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105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81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AAC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3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7D1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13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A01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0.63</w:t>
            </w:r>
          </w:p>
        </w:tc>
      </w:tr>
      <w:tr w:rsidR="007B05CC" w:rsidRPr="007B05CC" w14:paraId="7BE2C5E1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15F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7C6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Very eas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1C7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81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B8A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8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AE9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2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FC3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.34</w:t>
            </w:r>
          </w:p>
        </w:tc>
      </w:tr>
      <w:tr w:rsidR="007B05CC" w:rsidRPr="007B05CC" w14:paraId="14ECED14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4006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hronotyp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122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323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5B5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F4C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12F41DB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E4F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BE1C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rning 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303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56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3AA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3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9A2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4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2F6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.81</w:t>
            </w:r>
          </w:p>
        </w:tc>
      </w:tr>
      <w:tr w:rsidR="007B05CC" w:rsidRPr="007B05CC" w14:paraId="6897452E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291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B8C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rning than evening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CCA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67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60D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CBB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2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A48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.49</w:t>
            </w:r>
          </w:p>
        </w:tc>
      </w:tr>
      <w:tr w:rsidR="007B05CC" w:rsidRPr="007B05CC" w14:paraId="3124D39D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EA0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D83E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idd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9EF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44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08E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751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0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E88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.55</w:t>
            </w:r>
          </w:p>
        </w:tc>
      </w:tr>
      <w:tr w:rsidR="007B05CC" w:rsidRPr="007B05CC" w14:paraId="6B1DE630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08B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8CA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vening than morn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A8A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35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B51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878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7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EF8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.47</w:t>
            </w:r>
          </w:p>
        </w:tc>
      </w:tr>
      <w:tr w:rsidR="007B05CC" w:rsidRPr="007B05CC" w14:paraId="5E515D53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A3D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583B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evening  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A34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9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BE7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0B9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6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29B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.68</w:t>
            </w:r>
          </w:p>
        </w:tc>
      </w:tr>
      <w:tr w:rsidR="007B05CC" w:rsidRPr="007B05CC" w14:paraId="2DE39CF7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2A5E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ap during da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4399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0A3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C9D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7D3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73D495A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733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DE40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rarel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171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22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9F0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6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A8F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0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A72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3.25</w:t>
            </w:r>
          </w:p>
        </w:tc>
      </w:tr>
      <w:tr w:rsidR="007B05CC" w:rsidRPr="007B05CC" w14:paraId="528AA63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BA3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940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C67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31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0CA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0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666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52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16B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9.45</w:t>
            </w:r>
          </w:p>
        </w:tc>
      </w:tr>
      <w:tr w:rsidR="007B05CC" w:rsidRPr="007B05CC" w14:paraId="393ED263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A05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F5F6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7B05CC">
              <w:rPr>
                <w:rFonts w:eastAsia="Times New Roman" w:cstheme="minorHAnsi"/>
              </w:rPr>
              <w:t>Usually</w:t>
            </w:r>
            <w:proofErr w:type="gram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955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1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F71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F85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0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8E5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.3</w:t>
            </w:r>
          </w:p>
        </w:tc>
      </w:tr>
      <w:tr w:rsidR="007B05CC" w:rsidRPr="007B05CC" w14:paraId="270A7BB9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E29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Sleeplessness / insomni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0D9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8B8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EDC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55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FC1FB96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1D7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D72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rarel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69A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88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02E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2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826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5FC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</w:t>
            </w:r>
          </w:p>
        </w:tc>
      </w:tr>
      <w:tr w:rsidR="007B05CC" w:rsidRPr="007B05CC" w14:paraId="489217DC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560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13CC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2BC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99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A99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BFE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63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B83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2.04</w:t>
            </w:r>
          </w:p>
        </w:tc>
      </w:tr>
      <w:tr w:rsidR="007B05CC" w:rsidRPr="007B05CC" w14:paraId="09C37AD1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3DF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28C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7B05CC">
              <w:rPr>
                <w:rFonts w:eastAsia="Times New Roman" w:cstheme="minorHAnsi"/>
              </w:rPr>
              <w:t>Usually</w:t>
            </w:r>
            <w:proofErr w:type="gramEnd"/>
            <w:r w:rsidRPr="007B05CC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CBD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39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820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CDC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61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B60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.96</w:t>
            </w:r>
          </w:p>
        </w:tc>
      </w:tr>
      <w:tr w:rsidR="007B05CC" w:rsidRPr="007B05CC" w14:paraId="32F298B4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62B8" w14:textId="77777777" w:rsidR="00932231" w:rsidRPr="007B05CC" w:rsidRDefault="007C5408" w:rsidP="007C5408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norin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E891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4AD3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44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B73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238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4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FA3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6.69</w:t>
            </w:r>
          </w:p>
        </w:tc>
      </w:tr>
      <w:tr w:rsidR="007B05CC" w:rsidRPr="007B05CC" w14:paraId="2CBA4621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011E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Daytime dozing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9990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15F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406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A42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235640AD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260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84D4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rarel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BD7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294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4F2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94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91B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286B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</w:t>
            </w:r>
          </w:p>
        </w:tc>
      </w:tr>
      <w:tr w:rsidR="007B05CC" w:rsidRPr="007B05CC" w14:paraId="6E9E065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025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A71C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1BF6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19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8B14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C8F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79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3D7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9.33</w:t>
            </w:r>
          </w:p>
        </w:tc>
      </w:tr>
      <w:tr w:rsidR="007B05CC" w:rsidRPr="007B05CC" w14:paraId="62EE75E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463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B91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Often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7C47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3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9B7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FED2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88E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64</w:t>
            </w:r>
          </w:p>
        </w:tc>
      </w:tr>
      <w:tr w:rsidR="007B05CC" w:rsidRPr="007B05CC" w14:paraId="644AD05F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640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42F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7B05CC">
              <w:rPr>
                <w:rFonts w:eastAsia="Times New Roman" w:cstheme="minorHAnsi"/>
              </w:rPr>
              <w:t>All of</w:t>
            </w:r>
            <w:proofErr w:type="gramEnd"/>
            <w:r w:rsidRPr="007B05CC">
              <w:rPr>
                <w:rFonts w:eastAsia="Times New Roman" w:cstheme="minorHAnsi"/>
              </w:rPr>
              <w:t xml:space="preserve"> the ti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6A9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49C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2B7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FAA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3</w:t>
            </w:r>
          </w:p>
        </w:tc>
      </w:tr>
      <w:tr w:rsidR="007B05CC" w:rsidRPr="007B05CC" w14:paraId="4B29C4CA" w14:textId="77777777" w:rsidTr="007C5408">
        <w:trPr>
          <w:trHeight w:val="263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BD3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hift</w:t>
            </w:r>
            <w:r w:rsidR="005A0395" w:rsidRPr="007B05CC">
              <w:rPr>
                <w:rFonts w:eastAsia="Times New Roman" w:cstheme="minorHAnsi"/>
                <w:b/>
                <w:bCs/>
              </w:rPr>
              <w:t xml:space="preserve"> </w:t>
            </w:r>
            <w:r w:rsidRPr="007B05CC">
              <w:rPr>
                <w:rFonts w:eastAsia="Times New Roman" w:cstheme="minorHAnsi"/>
                <w:b/>
                <w:bCs/>
              </w:rPr>
              <w:t>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54ED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C43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593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EBB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4F16BEE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5626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9E55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workers (non-shif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1B5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031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9BA0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3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FE9F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3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0E2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7.71</w:t>
            </w:r>
          </w:p>
        </w:tc>
      </w:tr>
      <w:tr w:rsidR="007B05CC" w:rsidRPr="007B05CC" w14:paraId="749A95E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CFF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B648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BE8C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96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EB4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1A1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3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D44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0.28</w:t>
            </w:r>
          </w:p>
        </w:tc>
      </w:tr>
      <w:tr w:rsidR="007B05CC" w:rsidRPr="007B05CC" w14:paraId="3F8235E9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5CC61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A30A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B5DD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44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A319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B853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5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0225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8.31</w:t>
            </w:r>
          </w:p>
        </w:tc>
      </w:tr>
      <w:tr w:rsidR="00932231" w:rsidRPr="007B05CC" w14:paraId="61274128" w14:textId="77777777" w:rsidTr="007C5408">
        <w:trPr>
          <w:trHeight w:val="263"/>
        </w:trPr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AF7C7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02F63" w14:textId="77777777" w:rsidR="00932231" w:rsidRPr="007B05CC" w:rsidRDefault="00932231" w:rsidP="00932231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6B53E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4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3ED6A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7F498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57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F3314" w14:textId="77777777" w:rsidR="00932231" w:rsidRPr="007B05CC" w:rsidRDefault="00932231" w:rsidP="009322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.7</w:t>
            </w:r>
          </w:p>
        </w:tc>
      </w:tr>
    </w:tbl>
    <w:p w14:paraId="39FB92E5" w14:textId="77777777" w:rsidR="005B5041" w:rsidRPr="007B05CC" w:rsidRDefault="005B5041">
      <w:pPr>
        <w:rPr>
          <w:rFonts w:cstheme="minorHAnsi"/>
        </w:rPr>
      </w:pPr>
    </w:p>
    <w:p w14:paraId="06D838A8" w14:textId="4682DF56" w:rsidR="007E71EB" w:rsidRPr="00B958E5" w:rsidRDefault="000E6AEC" w:rsidP="00DB38D5">
      <w:pPr>
        <w:pStyle w:val="Heading1"/>
        <w:rPr>
          <w:rStyle w:val="Strong"/>
          <w:rFonts w:ascii="Calibri" w:hAnsi="Calibri" w:cs="Calibri"/>
          <w:sz w:val="24"/>
          <w:szCs w:val="24"/>
        </w:rPr>
      </w:pPr>
      <w:bookmarkStart w:id="1" w:name="_Toc211343437"/>
      <w:r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Table S</w:t>
      </w:r>
      <w:r w:rsidR="00B958E5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3</w:t>
      </w:r>
      <w:r w:rsidR="007D58B2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5E3DDD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 xml:space="preserve">Assessment of covariates for multicollinearity through </w:t>
      </w:r>
      <w:r w:rsidR="00463E49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V</w:t>
      </w:r>
      <w:r w:rsidR="005E3DDD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 xml:space="preserve">ariance </w:t>
      </w:r>
      <w:r w:rsidR="00463E49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I</w:t>
      </w:r>
      <w:r w:rsidR="005E3DDD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 xml:space="preserve">nflation </w:t>
      </w:r>
      <w:r w:rsidR="00463E49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F</w:t>
      </w:r>
      <w:r w:rsidR="005E3DDD" w:rsidRPr="00B958E5">
        <w:rPr>
          <w:rStyle w:val="Strong"/>
          <w:rFonts w:ascii="Calibri" w:hAnsi="Calibri" w:cs="Calibri"/>
          <w:color w:val="000000" w:themeColor="text1"/>
          <w:sz w:val="24"/>
          <w:szCs w:val="24"/>
        </w:rPr>
        <w:t>actors</w:t>
      </w:r>
      <w:bookmarkEnd w:id="1"/>
    </w:p>
    <w:tbl>
      <w:tblPr>
        <w:tblW w:w="6750" w:type="dxa"/>
        <w:tblLook w:val="04A0" w:firstRow="1" w:lastRow="0" w:firstColumn="1" w:lastColumn="0" w:noHBand="0" w:noVBand="1"/>
      </w:tblPr>
      <w:tblGrid>
        <w:gridCol w:w="1035"/>
        <w:gridCol w:w="3820"/>
        <w:gridCol w:w="1895"/>
      </w:tblGrid>
      <w:tr w:rsidR="007E71EB" w:rsidRPr="007B05CC" w14:paraId="1E77E9FE" w14:textId="77777777" w:rsidTr="00E2048F">
        <w:trPr>
          <w:trHeight w:val="315"/>
        </w:trPr>
        <w:tc>
          <w:tcPr>
            <w:tcW w:w="4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1A9D7D" w14:textId="6127001D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3118C630" w14:textId="0AA959D8" w:rsidR="007E71EB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Variance inflation factor</w:t>
            </w:r>
            <w:r w:rsidR="00E2048F">
              <w:rPr>
                <w:rFonts w:eastAsia="Times New Roman" w:cstheme="minorHAnsi"/>
                <w:b/>
                <w:bCs/>
              </w:rPr>
              <w:t xml:space="preserve"> (VIF)</w:t>
            </w:r>
          </w:p>
        </w:tc>
      </w:tr>
      <w:tr w:rsidR="007E71EB" w:rsidRPr="007B05CC" w14:paraId="38166D04" w14:textId="2250236D" w:rsidTr="00E2048F">
        <w:trPr>
          <w:trHeight w:val="315"/>
        </w:trPr>
        <w:tc>
          <w:tcPr>
            <w:tcW w:w="485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48FB4C3" w14:textId="1A1EAE28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b/>
                <w:bCs/>
              </w:rPr>
              <w:t>Sociodemographic factors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76BCFA8" w14:textId="4C4F0B98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E71EB" w:rsidRPr="007B05CC" w14:paraId="5FAEEB5D" w14:textId="7E0A4FAC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300234C3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ge group (versus &lt;45)</w:t>
            </w:r>
          </w:p>
        </w:tc>
        <w:tc>
          <w:tcPr>
            <w:tcW w:w="1895" w:type="dxa"/>
          </w:tcPr>
          <w:p w14:paraId="6C9F6C0C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6CB6AE61" w14:textId="3B00FE39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4883669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89C3C01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-49</w:t>
            </w:r>
          </w:p>
        </w:tc>
        <w:tc>
          <w:tcPr>
            <w:tcW w:w="1895" w:type="dxa"/>
          </w:tcPr>
          <w:p w14:paraId="30259FE8" w14:textId="022CB0FB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7</w:t>
            </w:r>
          </w:p>
        </w:tc>
      </w:tr>
      <w:tr w:rsidR="007E71EB" w:rsidRPr="007B05CC" w14:paraId="637F27EA" w14:textId="2E7460E6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374CAC09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1370A539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0-54</w:t>
            </w:r>
          </w:p>
        </w:tc>
        <w:tc>
          <w:tcPr>
            <w:tcW w:w="1895" w:type="dxa"/>
          </w:tcPr>
          <w:p w14:paraId="41B61452" w14:textId="22DBBAF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2</w:t>
            </w:r>
          </w:p>
        </w:tc>
      </w:tr>
      <w:tr w:rsidR="007E71EB" w:rsidRPr="007B05CC" w14:paraId="7C587BD9" w14:textId="0136738C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02B1C4B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0E92C62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5-60</w:t>
            </w:r>
          </w:p>
        </w:tc>
        <w:tc>
          <w:tcPr>
            <w:tcW w:w="1895" w:type="dxa"/>
          </w:tcPr>
          <w:p w14:paraId="20FB6899" w14:textId="56813F70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3</w:t>
            </w:r>
          </w:p>
        </w:tc>
      </w:tr>
      <w:tr w:rsidR="007E71EB" w:rsidRPr="007B05CC" w14:paraId="0E2304DB" w14:textId="67E88BE6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69942246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72F3CD97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1-64</w:t>
            </w:r>
          </w:p>
        </w:tc>
        <w:tc>
          <w:tcPr>
            <w:tcW w:w="1895" w:type="dxa"/>
          </w:tcPr>
          <w:p w14:paraId="5F4BE57C" w14:textId="16E132F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1</w:t>
            </w:r>
          </w:p>
        </w:tc>
      </w:tr>
      <w:tr w:rsidR="007E71EB" w:rsidRPr="007B05CC" w14:paraId="1238CC83" w14:textId="7DAFAFFE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707E07B8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2DFB069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65</w:t>
            </w:r>
          </w:p>
        </w:tc>
        <w:tc>
          <w:tcPr>
            <w:tcW w:w="1895" w:type="dxa"/>
          </w:tcPr>
          <w:p w14:paraId="57FF9D55" w14:textId="3DE73CB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5</w:t>
            </w:r>
          </w:p>
        </w:tc>
      </w:tr>
      <w:tr w:rsidR="007E71EB" w:rsidRPr="007B05CC" w14:paraId="3724225F" w14:textId="04439BAD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280A8885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ex (versus female)</w:t>
            </w:r>
          </w:p>
        </w:tc>
        <w:tc>
          <w:tcPr>
            <w:tcW w:w="1895" w:type="dxa"/>
          </w:tcPr>
          <w:p w14:paraId="30B7EE8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619FC712" w14:textId="1B457640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00475801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C07C86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ale</w:t>
            </w:r>
          </w:p>
        </w:tc>
        <w:tc>
          <w:tcPr>
            <w:tcW w:w="1895" w:type="dxa"/>
          </w:tcPr>
          <w:p w14:paraId="52D62F3E" w14:textId="312D2015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8</w:t>
            </w:r>
          </w:p>
        </w:tc>
      </w:tr>
      <w:tr w:rsidR="007E71EB" w:rsidRPr="007B05CC" w14:paraId="5911BA6B" w14:textId="7DDF4DFD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49A4F9D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thnicity (versus white)</w:t>
            </w:r>
          </w:p>
        </w:tc>
        <w:tc>
          <w:tcPr>
            <w:tcW w:w="1895" w:type="dxa"/>
          </w:tcPr>
          <w:p w14:paraId="7ABFD56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303329A1" w14:textId="2C6A98E0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18298ABE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CBC55C5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ixed race</w:t>
            </w:r>
          </w:p>
        </w:tc>
        <w:tc>
          <w:tcPr>
            <w:tcW w:w="1895" w:type="dxa"/>
          </w:tcPr>
          <w:p w14:paraId="107795BB" w14:textId="4190072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</w:tr>
      <w:tr w:rsidR="007E71EB" w:rsidRPr="007B05CC" w14:paraId="5C977FFD" w14:textId="56B7DDEE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35D0CEC5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</w:tcPr>
          <w:p w14:paraId="269927C5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ast Asian</w:t>
            </w:r>
          </w:p>
        </w:tc>
        <w:tc>
          <w:tcPr>
            <w:tcW w:w="1895" w:type="dxa"/>
          </w:tcPr>
          <w:p w14:paraId="66C9D9BC" w14:textId="1CC092DF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</w:tr>
      <w:tr w:rsidR="007E71EB" w:rsidRPr="007B05CC" w14:paraId="328CA373" w14:textId="68B2FF2D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3B15FB6E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</w:tcPr>
          <w:p w14:paraId="555B81BA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uth Asian</w:t>
            </w:r>
          </w:p>
        </w:tc>
        <w:tc>
          <w:tcPr>
            <w:tcW w:w="1895" w:type="dxa"/>
          </w:tcPr>
          <w:p w14:paraId="35F4412F" w14:textId="71FA03FA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4</w:t>
            </w:r>
          </w:p>
        </w:tc>
      </w:tr>
      <w:tr w:rsidR="007E71EB" w:rsidRPr="007B05CC" w14:paraId="4AD7B6EF" w14:textId="767567C3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58673550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</w:tcPr>
          <w:p w14:paraId="0A75234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Black </w:t>
            </w:r>
          </w:p>
        </w:tc>
        <w:tc>
          <w:tcPr>
            <w:tcW w:w="1895" w:type="dxa"/>
          </w:tcPr>
          <w:p w14:paraId="111A8CD1" w14:textId="437E23E0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5</w:t>
            </w:r>
          </w:p>
        </w:tc>
      </w:tr>
      <w:tr w:rsidR="007E71EB" w:rsidRPr="007B05CC" w14:paraId="4E6AA360" w14:textId="4298F3D6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5091BBA0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</w:tcPr>
          <w:p w14:paraId="01D7C9F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ther</w:t>
            </w:r>
          </w:p>
        </w:tc>
        <w:tc>
          <w:tcPr>
            <w:tcW w:w="1895" w:type="dxa"/>
          </w:tcPr>
          <w:p w14:paraId="00CF1E48" w14:textId="46FAF19F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</w:tr>
      <w:tr w:rsidR="007E71EB" w:rsidRPr="007B05CC" w14:paraId="68033C48" w14:textId="77777777" w:rsidTr="00E2048F">
        <w:trPr>
          <w:trHeight w:val="315"/>
        </w:trPr>
        <w:tc>
          <w:tcPr>
            <w:tcW w:w="4855" w:type="dxa"/>
            <w:gridSpan w:val="2"/>
          </w:tcPr>
          <w:p w14:paraId="5A7C2C7E" w14:textId="37B8B255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Education (versus Prof Q/NVQ/HND/HNC/Degree or other professional </w:t>
            </w:r>
            <w:proofErr w:type="gramStart"/>
            <w:r w:rsidRPr="007B05CC">
              <w:rPr>
                <w:rFonts w:eastAsia="Times New Roman" w:cstheme="minorHAnsi"/>
              </w:rPr>
              <w:t>qualification )</w:t>
            </w:r>
            <w:proofErr w:type="gramEnd"/>
          </w:p>
        </w:tc>
        <w:tc>
          <w:tcPr>
            <w:tcW w:w="1895" w:type="dxa"/>
            <w:noWrap/>
            <w:vAlign w:val="bottom"/>
            <w:hideMark/>
          </w:tcPr>
          <w:p w14:paraId="6C0A73A4" w14:textId="21D3E213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71AEBEFA" w14:textId="68C3C50F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F2C90F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BC2226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A </w:t>
            </w:r>
            <w:proofErr w:type="gramStart"/>
            <w:r w:rsidRPr="007B05CC">
              <w:rPr>
                <w:rFonts w:eastAsia="Times New Roman" w:cstheme="minorHAnsi"/>
              </w:rPr>
              <w:t>levels</w:t>
            </w:r>
            <w:proofErr w:type="gramEnd"/>
            <w:r w:rsidRPr="007B05CC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95" w:type="dxa"/>
          </w:tcPr>
          <w:p w14:paraId="396BCC88" w14:textId="02052216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2</w:t>
            </w:r>
          </w:p>
        </w:tc>
      </w:tr>
      <w:tr w:rsidR="007E71EB" w:rsidRPr="007B05CC" w14:paraId="69D3E6E9" w14:textId="77924F73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7E17CCC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07D813E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 level/GSE/CSE</w:t>
            </w:r>
          </w:p>
        </w:tc>
        <w:tc>
          <w:tcPr>
            <w:tcW w:w="1895" w:type="dxa"/>
          </w:tcPr>
          <w:p w14:paraId="42FEEB02" w14:textId="1311CB9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7</w:t>
            </w:r>
          </w:p>
        </w:tc>
      </w:tr>
      <w:tr w:rsidR="007E71EB" w:rsidRPr="007B05CC" w14:paraId="38964FF4" w14:textId="77777777" w:rsidTr="00E2048F">
        <w:trPr>
          <w:trHeight w:val="315"/>
        </w:trPr>
        <w:tc>
          <w:tcPr>
            <w:tcW w:w="4855" w:type="dxa"/>
            <w:gridSpan w:val="2"/>
          </w:tcPr>
          <w:p w14:paraId="061E92BF" w14:textId="1A494DF3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Townsend deprivation index (versus quantile 1)</w:t>
            </w:r>
          </w:p>
        </w:tc>
        <w:tc>
          <w:tcPr>
            <w:tcW w:w="1895" w:type="dxa"/>
            <w:noWrap/>
            <w:vAlign w:val="bottom"/>
            <w:hideMark/>
          </w:tcPr>
          <w:p w14:paraId="014E6C1D" w14:textId="76E75B05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3728FD5E" w14:textId="5DF063C1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79861F0D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2962321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quantile 2</w:t>
            </w:r>
          </w:p>
        </w:tc>
        <w:tc>
          <w:tcPr>
            <w:tcW w:w="1895" w:type="dxa"/>
          </w:tcPr>
          <w:p w14:paraId="6A2FD00F" w14:textId="63FBD74C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2</w:t>
            </w:r>
          </w:p>
        </w:tc>
      </w:tr>
      <w:tr w:rsidR="007E71EB" w:rsidRPr="007B05CC" w14:paraId="0749C85F" w14:textId="474DAD56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3A8CC488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55C76E3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quantile 3</w:t>
            </w:r>
          </w:p>
        </w:tc>
        <w:tc>
          <w:tcPr>
            <w:tcW w:w="1895" w:type="dxa"/>
          </w:tcPr>
          <w:p w14:paraId="09FF8693" w14:textId="3A737DB8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4</w:t>
            </w:r>
          </w:p>
        </w:tc>
      </w:tr>
      <w:tr w:rsidR="007E71EB" w:rsidRPr="007B05CC" w14:paraId="5D399483" w14:textId="77777777" w:rsidTr="00E2048F">
        <w:trPr>
          <w:trHeight w:val="315"/>
        </w:trPr>
        <w:tc>
          <w:tcPr>
            <w:tcW w:w="4855" w:type="dxa"/>
            <w:gridSpan w:val="2"/>
          </w:tcPr>
          <w:p w14:paraId="190A44FF" w14:textId="401CF7F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ousehold income (versus to less than 18,000 GBP)</w:t>
            </w:r>
          </w:p>
        </w:tc>
        <w:tc>
          <w:tcPr>
            <w:tcW w:w="1895" w:type="dxa"/>
            <w:noWrap/>
            <w:vAlign w:val="bottom"/>
          </w:tcPr>
          <w:p w14:paraId="34989930" w14:textId="66859A10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163CA528" w14:textId="3A05B80A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050349C6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</w:tcPr>
          <w:p w14:paraId="6A31DEC9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,000 to 30,999</w:t>
            </w:r>
          </w:p>
        </w:tc>
        <w:tc>
          <w:tcPr>
            <w:tcW w:w="1895" w:type="dxa"/>
          </w:tcPr>
          <w:p w14:paraId="08722377" w14:textId="2C7A927D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0</w:t>
            </w:r>
          </w:p>
        </w:tc>
      </w:tr>
      <w:tr w:rsidR="007E71EB" w:rsidRPr="007B05CC" w14:paraId="75D686ED" w14:textId="1DC738D1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2F98A4BB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</w:tcPr>
          <w:p w14:paraId="0DF4726D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,000 to 51,999</w:t>
            </w:r>
          </w:p>
        </w:tc>
        <w:tc>
          <w:tcPr>
            <w:tcW w:w="1895" w:type="dxa"/>
          </w:tcPr>
          <w:p w14:paraId="7EDB6052" w14:textId="59EA06E4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90</w:t>
            </w:r>
          </w:p>
        </w:tc>
      </w:tr>
      <w:tr w:rsidR="007E71EB" w:rsidRPr="007B05CC" w14:paraId="53EF3893" w14:textId="410B250C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42032F4E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</w:tcPr>
          <w:p w14:paraId="0F3A8AE5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,000 to 100,000</w:t>
            </w:r>
          </w:p>
        </w:tc>
        <w:tc>
          <w:tcPr>
            <w:tcW w:w="1895" w:type="dxa"/>
          </w:tcPr>
          <w:p w14:paraId="63990F8E" w14:textId="3E582E7D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31</w:t>
            </w:r>
          </w:p>
        </w:tc>
      </w:tr>
      <w:tr w:rsidR="007E71EB" w:rsidRPr="007B05CC" w14:paraId="473E7567" w14:textId="01F69E65" w:rsidTr="00E2048F">
        <w:trPr>
          <w:trHeight w:val="315"/>
        </w:trPr>
        <w:tc>
          <w:tcPr>
            <w:tcW w:w="1035" w:type="dxa"/>
            <w:noWrap/>
            <w:vAlign w:val="bottom"/>
          </w:tcPr>
          <w:p w14:paraId="1B5A40E3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</w:tcPr>
          <w:p w14:paraId="7078040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Greater than 100,000</w:t>
            </w:r>
          </w:p>
        </w:tc>
        <w:tc>
          <w:tcPr>
            <w:tcW w:w="1895" w:type="dxa"/>
          </w:tcPr>
          <w:p w14:paraId="6D273A11" w14:textId="056B5DC7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35</w:t>
            </w:r>
          </w:p>
        </w:tc>
      </w:tr>
      <w:tr w:rsidR="007E71EB" w:rsidRPr="007B05CC" w14:paraId="7CDDABD2" w14:textId="14EB92EB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422ABE92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arital status (versus Living with </w:t>
            </w:r>
            <w:proofErr w:type="gramStart"/>
            <w:r w:rsidRPr="007B05CC">
              <w:rPr>
                <w:rFonts w:eastAsia="Times New Roman" w:cstheme="minorHAnsi"/>
              </w:rPr>
              <w:t>partner )</w:t>
            </w:r>
            <w:proofErr w:type="gramEnd"/>
          </w:p>
        </w:tc>
        <w:tc>
          <w:tcPr>
            <w:tcW w:w="1895" w:type="dxa"/>
          </w:tcPr>
          <w:p w14:paraId="2C700BA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6BE39EE3" w14:textId="617AD330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F158DC0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58EBDF55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Not living with partner </w:t>
            </w:r>
          </w:p>
        </w:tc>
        <w:tc>
          <w:tcPr>
            <w:tcW w:w="1895" w:type="dxa"/>
          </w:tcPr>
          <w:p w14:paraId="4004BF04" w14:textId="64DDFDF1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7</w:t>
            </w:r>
          </w:p>
        </w:tc>
      </w:tr>
      <w:tr w:rsidR="007E71EB" w:rsidRPr="007B05CC" w14:paraId="1547A0E0" w14:textId="1120C97C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1653509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Anthropometric and lifestyle factors</w:t>
            </w:r>
          </w:p>
        </w:tc>
        <w:tc>
          <w:tcPr>
            <w:tcW w:w="1895" w:type="dxa"/>
          </w:tcPr>
          <w:p w14:paraId="31DE4309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E71EB" w:rsidRPr="007B05CC" w14:paraId="1DE0BD2C" w14:textId="36BE7175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77F37A0D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BMI </w:t>
            </w:r>
          </w:p>
        </w:tc>
        <w:tc>
          <w:tcPr>
            <w:tcW w:w="3820" w:type="dxa"/>
            <w:noWrap/>
            <w:vAlign w:val="bottom"/>
            <w:hideMark/>
          </w:tcPr>
          <w:p w14:paraId="529E4C44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95" w:type="dxa"/>
          </w:tcPr>
          <w:p w14:paraId="43137064" w14:textId="5E48BA6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8</w:t>
            </w:r>
          </w:p>
        </w:tc>
      </w:tr>
      <w:tr w:rsidR="007E71EB" w:rsidRPr="007B05CC" w14:paraId="35F1D9FE" w14:textId="5BCB92D4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51C60D1C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moker (versus never)</w:t>
            </w:r>
          </w:p>
        </w:tc>
        <w:tc>
          <w:tcPr>
            <w:tcW w:w="1895" w:type="dxa"/>
          </w:tcPr>
          <w:p w14:paraId="2BCCBB7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66C1256E" w14:textId="683F8B28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1A44B18E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585C449D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ormer</w:t>
            </w:r>
          </w:p>
        </w:tc>
        <w:tc>
          <w:tcPr>
            <w:tcW w:w="1895" w:type="dxa"/>
          </w:tcPr>
          <w:p w14:paraId="68CA64B5" w14:textId="0FBF168B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1</w:t>
            </w:r>
          </w:p>
        </w:tc>
      </w:tr>
      <w:tr w:rsidR="007E71EB" w:rsidRPr="007B05CC" w14:paraId="3DC2E0C9" w14:textId="3786522A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1AC5EA78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5C0BA9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urrent</w:t>
            </w:r>
          </w:p>
        </w:tc>
        <w:tc>
          <w:tcPr>
            <w:tcW w:w="1895" w:type="dxa"/>
          </w:tcPr>
          <w:p w14:paraId="370AEA01" w14:textId="49B9B8FC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2</w:t>
            </w:r>
          </w:p>
        </w:tc>
      </w:tr>
      <w:tr w:rsidR="007E71EB" w:rsidRPr="007B05CC" w14:paraId="59F88AB4" w14:textId="38BFEC8C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7836661E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lcohol (versus daily)</w:t>
            </w:r>
          </w:p>
        </w:tc>
        <w:tc>
          <w:tcPr>
            <w:tcW w:w="1895" w:type="dxa"/>
          </w:tcPr>
          <w:p w14:paraId="35E29BF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4F6EB082" w14:textId="5185214D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EEDF455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79C32BA7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-4 times/week</w:t>
            </w:r>
          </w:p>
        </w:tc>
        <w:tc>
          <w:tcPr>
            <w:tcW w:w="1895" w:type="dxa"/>
          </w:tcPr>
          <w:p w14:paraId="7B5B5C03" w14:textId="14FD5CEA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64</w:t>
            </w:r>
          </w:p>
        </w:tc>
      </w:tr>
      <w:tr w:rsidR="007E71EB" w:rsidRPr="007B05CC" w14:paraId="425497A4" w14:textId="7AE5E582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64765B64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2B9D084F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895" w:type="dxa"/>
          </w:tcPr>
          <w:p w14:paraId="60A2A72F" w14:textId="70B7F424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45</w:t>
            </w:r>
          </w:p>
        </w:tc>
      </w:tr>
      <w:tr w:rsidR="007E71EB" w:rsidRPr="007B05CC" w14:paraId="432A43DD" w14:textId="5AF492C2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424A395B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4873C8A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special occasion</w:t>
            </w:r>
          </w:p>
        </w:tc>
        <w:tc>
          <w:tcPr>
            <w:tcW w:w="1895" w:type="dxa"/>
          </w:tcPr>
          <w:p w14:paraId="73AF10C3" w14:textId="6F3DD30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22</w:t>
            </w:r>
          </w:p>
        </w:tc>
      </w:tr>
      <w:tr w:rsidR="007E71EB" w:rsidRPr="007B05CC" w14:paraId="38B361E3" w14:textId="1E230573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477A44EF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hysical activity (versus low)</w:t>
            </w:r>
          </w:p>
        </w:tc>
        <w:tc>
          <w:tcPr>
            <w:tcW w:w="1895" w:type="dxa"/>
          </w:tcPr>
          <w:p w14:paraId="4094C2F3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1F925DA4" w14:textId="2607CAA2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4BF0BDE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0372BA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derate </w:t>
            </w:r>
          </w:p>
        </w:tc>
        <w:tc>
          <w:tcPr>
            <w:tcW w:w="1895" w:type="dxa"/>
          </w:tcPr>
          <w:p w14:paraId="13F560FA" w14:textId="00C0C114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2</w:t>
            </w:r>
          </w:p>
        </w:tc>
      </w:tr>
      <w:tr w:rsidR="007E71EB" w:rsidRPr="007B05CC" w14:paraId="450FAD7D" w14:textId="47960C2B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4D1F2A5A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FA8AD5D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igh</w:t>
            </w:r>
          </w:p>
        </w:tc>
        <w:tc>
          <w:tcPr>
            <w:tcW w:w="1895" w:type="dxa"/>
          </w:tcPr>
          <w:p w14:paraId="625DB40C" w14:textId="61F3827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9</w:t>
            </w:r>
          </w:p>
        </w:tc>
      </w:tr>
      <w:tr w:rsidR="007E71EB" w:rsidRPr="007B05CC" w14:paraId="056D56A6" w14:textId="3FD115D0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057F730C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Working hours (versus &lt;=40)</w:t>
            </w:r>
          </w:p>
        </w:tc>
        <w:tc>
          <w:tcPr>
            <w:tcW w:w="1895" w:type="dxa"/>
          </w:tcPr>
          <w:p w14:paraId="533EA427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72EEE890" w14:textId="252C52F9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4EA1D620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1A06FD4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40</w:t>
            </w:r>
          </w:p>
        </w:tc>
        <w:tc>
          <w:tcPr>
            <w:tcW w:w="1895" w:type="dxa"/>
          </w:tcPr>
          <w:p w14:paraId="3077D607" w14:textId="2A81F74B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6</w:t>
            </w:r>
          </w:p>
        </w:tc>
      </w:tr>
      <w:tr w:rsidR="007E71EB" w:rsidRPr="007B05CC" w14:paraId="4B48D661" w14:textId="005A8D88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525CC044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lastRenderedPageBreak/>
              <w:t>Overall health (versus poor)</w:t>
            </w:r>
          </w:p>
        </w:tc>
        <w:tc>
          <w:tcPr>
            <w:tcW w:w="1895" w:type="dxa"/>
          </w:tcPr>
          <w:p w14:paraId="2CF45CB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2A80485B" w14:textId="3595CF2B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445533BC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13AE8DBD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air</w:t>
            </w:r>
          </w:p>
        </w:tc>
        <w:tc>
          <w:tcPr>
            <w:tcW w:w="1895" w:type="dxa"/>
          </w:tcPr>
          <w:p w14:paraId="4F39820E" w14:textId="09D91625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01</w:t>
            </w:r>
          </w:p>
        </w:tc>
      </w:tr>
      <w:tr w:rsidR="007E71EB" w:rsidRPr="007B05CC" w14:paraId="1F85583A" w14:textId="6C3F4054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1664837C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2914D6E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xcellent/good</w:t>
            </w:r>
          </w:p>
        </w:tc>
        <w:tc>
          <w:tcPr>
            <w:tcW w:w="1895" w:type="dxa"/>
          </w:tcPr>
          <w:p w14:paraId="5193D046" w14:textId="500E0F8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32</w:t>
            </w:r>
          </w:p>
        </w:tc>
      </w:tr>
      <w:tr w:rsidR="007E71EB" w:rsidRPr="007B05CC" w14:paraId="7A6041E5" w14:textId="2EA9EDB7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599669A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ypertension</w:t>
            </w:r>
          </w:p>
        </w:tc>
        <w:tc>
          <w:tcPr>
            <w:tcW w:w="1895" w:type="dxa"/>
          </w:tcPr>
          <w:p w14:paraId="4811489E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42C56A92" w14:textId="5A1BA5A5" w:rsidTr="00E2048F">
        <w:trPr>
          <w:trHeight w:val="300"/>
        </w:trPr>
        <w:tc>
          <w:tcPr>
            <w:tcW w:w="1035" w:type="dxa"/>
            <w:noWrap/>
            <w:vAlign w:val="bottom"/>
            <w:hideMark/>
          </w:tcPr>
          <w:p w14:paraId="59CCF5A9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26F93DD2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895" w:type="dxa"/>
          </w:tcPr>
          <w:p w14:paraId="71AE9962" w14:textId="6631CB86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4</w:t>
            </w:r>
          </w:p>
        </w:tc>
      </w:tr>
      <w:tr w:rsidR="007E71EB" w:rsidRPr="007B05CC" w14:paraId="1B8C2E70" w14:textId="523F3AC3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A962F3E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iabetes</w:t>
            </w:r>
          </w:p>
        </w:tc>
        <w:tc>
          <w:tcPr>
            <w:tcW w:w="3820" w:type="dxa"/>
            <w:noWrap/>
            <w:vAlign w:val="bottom"/>
            <w:hideMark/>
          </w:tcPr>
          <w:p w14:paraId="5E9F2CF2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95" w:type="dxa"/>
          </w:tcPr>
          <w:p w14:paraId="5EBE35E9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2861FC69" w14:textId="42271B23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6BDE2F17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5C16C3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895" w:type="dxa"/>
          </w:tcPr>
          <w:p w14:paraId="7148F257" w14:textId="2B2E8407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7</w:t>
            </w:r>
          </w:p>
        </w:tc>
      </w:tr>
      <w:tr w:rsidR="007E71EB" w:rsidRPr="007B05CC" w14:paraId="3FAE14C0" w14:textId="1685F1A3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521D0DFA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leep-related characteristics</w:t>
            </w:r>
          </w:p>
        </w:tc>
        <w:tc>
          <w:tcPr>
            <w:tcW w:w="1895" w:type="dxa"/>
          </w:tcPr>
          <w:p w14:paraId="2B93C1A0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E71EB" w:rsidRPr="007B05CC" w14:paraId="15681F63" w14:textId="5E77CE92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145ED6EE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leep duration (versus &lt;7h)</w:t>
            </w:r>
          </w:p>
        </w:tc>
        <w:tc>
          <w:tcPr>
            <w:tcW w:w="1895" w:type="dxa"/>
          </w:tcPr>
          <w:p w14:paraId="353CA0C4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758FB09D" w14:textId="71F03DFE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5688D1E9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59E9B34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7-9</w:t>
            </w:r>
          </w:p>
        </w:tc>
        <w:tc>
          <w:tcPr>
            <w:tcW w:w="1895" w:type="dxa"/>
          </w:tcPr>
          <w:p w14:paraId="28871B5B" w14:textId="7E49E556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4</w:t>
            </w:r>
          </w:p>
        </w:tc>
      </w:tr>
      <w:tr w:rsidR="007E71EB" w:rsidRPr="007B05CC" w14:paraId="3B1E29A9" w14:textId="6231430E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477609C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12C217F7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9</w:t>
            </w:r>
          </w:p>
        </w:tc>
        <w:tc>
          <w:tcPr>
            <w:tcW w:w="1895" w:type="dxa"/>
          </w:tcPr>
          <w:p w14:paraId="16E6577D" w14:textId="7C5A1F3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</w:tr>
      <w:tr w:rsidR="007E71EB" w:rsidRPr="007B05CC" w14:paraId="66847143" w14:textId="1DB7235D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0F310473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hronotype (versus middle)</w:t>
            </w:r>
          </w:p>
        </w:tc>
        <w:tc>
          <w:tcPr>
            <w:tcW w:w="1895" w:type="dxa"/>
          </w:tcPr>
          <w:p w14:paraId="15D46F2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079F89CB" w14:textId="11B989EF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01FA0E1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70FBD176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orning</w:t>
            </w:r>
          </w:p>
        </w:tc>
        <w:tc>
          <w:tcPr>
            <w:tcW w:w="1895" w:type="dxa"/>
          </w:tcPr>
          <w:p w14:paraId="15ED49FA" w14:textId="131FE47A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77</w:t>
            </w:r>
          </w:p>
        </w:tc>
      </w:tr>
      <w:tr w:rsidR="007E71EB" w:rsidRPr="007B05CC" w14:paraId="42C3E2E9" w14:textId="4B3BBF7B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0E75E6C6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5C22EBF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rning than evening </w:t>
            </w:r>
          </w:p>
        </w:tc>
        <w:tc>
          <w:tcPr>
            <w:tcW w:w="1895" w:type="dxa"/>
          </w:tcPr>
          <w:p w14:paraId="4E2DAC59" w14:textId="31A78B0C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16</w:t>
            </w:r>
          </w:p>
        </w:tc>
      </w:tr>
      <w:tr w:rsidR="007E71EB" w:rsidRPr="007B05CC" w14:paraId="096CFCAC" w14:textId="4939A3EE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6FE4DF9B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3A632AC8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vening than morning</w:t>
            </w:r>
          </w:p>
        </w:tc>
        <w:tc>
          <w:tcPr>
            <w:tcW w:w="1895" w:type="dxa"/>
          </w:tcPr>
          <w:p w14:paraId="4352B3E2" w14:textId="7C3F9DC2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4</w:t>
            </w:r>
          </w:p>
        </w:tc>
      </w:tr>
      <w:tr w:rsidR="007E71EB" w:rsidRPr="007B05CC" w14:paraId="7D333999" w14:textId="56CBB772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352606EF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EE4DE5C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evening     </w:t>
            </w:r>
          </w:p>
        </w:tc>
        <w:tc>
          <w:tcPr>
            <w:tcW w:w="1895" w:type="dxa"/>
          </w:tcPr>
          <w:p w14:paraId="60498227" w14:textId="3DF6EAAA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3</w:t>
            </w:r>
          </w:p>
        </w:tc>
      </w:tr>
      <w:tr w:rsidR="007E71EB" w:rsidRPr="007B05CC" w14:paraId="70B01667" w14:textId="7F130807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31359C0B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hiftwork</w:t>
            </w:r>
          </w:p>
        </w:tc>
        <w:tc>
          <w:tcPr>
            <w:tcW w:w="1895" w:type="dxa"/>
          </w:tcPr>
          <w:p w14:paraId="1827EA09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E71EB" w:rsidRPr="007B05CC" w14:paraId="1083A92C" w14:textId="4E4A078D" w:rsidTr="00E2048F">
        <w:trPr>
          <w:trHeight w:val="315"/>
        </w:trPr>
        <w:tc>
          <w:tcPr>
            <w:tcW w:w="4855" w:type="dxa"/>
            <w:gridSpan w:val="2"/>
            <w:noWrap/>
            <w:vAlign w:val="bottom"/>
            <w:hideMark/>
          </w:tcPr>
          <w:p w14:paraId="2E586767" w14:textId="17C54A0B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</w:t>
            </w:r>
            <w:r w:rsidR="007E71EB" w:rsidRPr="007B05CC">
              <w:rPr>
                <w:rFonts w:eastAsia="Times New Roman" w:cstheme="minorHAnsi"/>
              </w:rPr>
              <w:t>hift</w:t>
            </w:r>
            <w:r>
              <w:rPr>
                <w:rFonts w:eastAsia="Times New Roman" w:cstheme="minorHAnsi"/>
              </w:rPr>
              <w:t xml:space="preserve"> </w:t>
            </w:r>
            <w:r w:rsidR="007E71EB" w:rsidRPr="007B05CC">
              <w:rPr>
                <w:rFonts w:eastAsia="Times New Roman" w:cstheme="minorHAnsi"/>
              </w:rPr>
              <w:t>workers (versus non-shift workers)</w:t>
            </w:r>
          </w:p>
        </w:tc>
        <w:tc>
          <w:tcPr>
            <w:tcW w:w="1895" w:type="dxa"/>
          </w:tcPr>
          <w:p w14:paraId="0910937A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E71EB" w:rsidRPr="007B05CC" w14:paraId="4FDAF2E1" w14:textId="5BF66E55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5FDACCA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FDA96E1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895" w:type="dxa"/>
          </w:tcPr>
          <w:p w14:paraId="17F3A9DE" w14:textId="6C55FE1C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3</w:t>
            </w:r>
          </w:p>
        </w:tc>
      </w:tr>
      <w:tr w:rsidR="007E71EB" w:rsidRPr="007B05CC" w14:paraId="61702BD4" w14:textId="79C86E34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1DA483F9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4B679FF4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895" w:type="dxa"/>
          </w:tcPr>
          <w:p w14:paraId="1938C8D0" w14:textId="4070029C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4</w:t>
            </w:r>
          </w:p>
        </w:tc>
      </w:tr>
      <w:tr w:rsidR="007E71EB" w:rsidRPr="007B05CC" w14:paraId="58B8528A" w14:textId="327C9A12" w:rsidTr="00E2048F">
        <w:trPr>
          <w:trHeight w:val="315"/>
        </w:trPr>
        <w:tc>
          <w:tcPr>
            <w:tcW w:w="1035" w:type="dxa"/>
            <w:noWrap/>
            <w:vAlign w:val="bottom"/>
            <w:hideMark/>
          </w:tcPr>
          <w:p w14:paraId="274E5C34" w14:textId="77777777" w:rsidR="007E71EB" w:rsidRPr="007B05CC" w:rsidRDefault="007E71EB" w:rsidP="00E325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820" w:type="dxa"/>
            <w:noWrap/>
            <w:vAlign w:val="bottom"/>
            <w:hideMark/>
          </w:tcPr>
          <w:p w14:paraId="0433F7DC" w14:textId="77777777" w:rsidR="007E71EB" w:rsidRPr="007B05CC" w:rsidRDefault="007E71EB" w:rsidP="00E3255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895" w:type="dxa"/>
          </w:tcPr>
          <w:p w14:paraId="712F7B74" w14:textId="69AE96F3" w:rsidR="007E71EB" w:rsidRPr="007B05CC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3</w:t>
            </w:r>
          </w:p>
        </w:tc>
      </w:tr>
      <w:tr w:rsidR="00E2048F" w:rsidRPr="007B05CC" w14:paraId="428BD8F3" w14:textId="77777777" w:rsidTr="00E2048F">
        <w:trPr>
          <w:trHeight w:val="315"/>
        </w:trPr>
        <w:tc>
          <w:tcPr>
            <w:tcW w:w="485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EA36EFF" w14:textId="12911295" w:rsidR="00E2048F" w:rsidRPr="00E2048F" w:rsidRDefault="00E2048F" w:rsidP="00E3255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2048F">
              <w:rPr>
                <w:rFonts w:eastAsia="Times New Roman" w:cstheme="minorHAnsi"/>
                <w:b/>
                <w:bCs/>
              </w:rPr>
              <w:t>Mean VIF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2EE5D792" w14:textId="6635609A" w:rsidR="00E2048F" w:rsidRDefault="00E2048F" w:rsidP="00E3255D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98</w:t>
            </w:r>
          </w:p>
        </w:tc>
      </w:tr>
    </w:tbl>
    <w:p w14:paraId="0FB3E602" w14:textId="19F5D424" w:rsidR="005A40FD" w:rsidRDefault="005A40FD">
      <w:pPr>
        <w:rPr>
          <w:rStyle w:val="Strong"/>
          <w:rFonts w:asciiTheme="majorHAnsi" w:eastAsiaTheme="majorEastAsia" w:hAnsiTheme="majorHAnsi" w:cstheme="majorBidi"/>
          <w:sz w:val="24"/>
          <w:szCs w:val="24"/>
        </w:rPr>
      </w:pPr>
    </w:p>
    <w:p w14:paraId="73F0BFD5" w14:textId="77777777" w:rsidR="0053473A" w:rsidRDefault="0053473A">
      <w:pPr>
        <w:rPr>
          <w:rStyle w:val="Strong"/>
          <w:rFonts w:asciiTheme="majorHAnsi" w:eastAsiaTheme="majorEastAsia" w:hAnsiTheme="majorHAnsi" w:cstheme="majorBidi"/>
          <w:sz w:val="24"/>
          <w:szCs w:val="24"/>
        </w:rPr>
      </w:pPr>
      <w:r>
        <w:rPr>
          <w:rStyle w:val="Strong"/>
        </w:rPr>
        <w:br w:type="page"/>
      </w:r>
    </w:p>
    <w:p w14:paraId="71BBDC7F" w14:textId="2FD87E85" w:rsidR="00695C49" w:rsidRPr="007B05CC" w:rsidRDefault="00695C49" w:rsidP="00814D38">
      <w:pPr>
        <w:pStyle w:val="Heading3"/>
        <w:rPr>
          <w:rStyle w:val="Strong"/>
          <w:color w:val="auto"/>
        </w:rPr>
      </w:pPr>
      <w:bookmarkStart w:id="2" w:name="_Toc211343439"/>
      <w:r w:rsidRPr="007B05CC">
        <w:rPr>
          <w:rStyle w:val="Strong"/>
          <w:color w:val="auto"/>
        </w:rPr>
        <w:lastRenderedPageBreak/>
        <w:t>Table S</w:t>
      </w:r>
      <w:r w:rsidR="00B958E5">
        <w:rPr>
          <w:rStyle w:val="Strong"/>
          <w:color w:val="auto"/>
        </w:rPr>
        <w:t xml:space="preserve">4 </w:t>
      </w:r>
      <w:r w:rsidR="0096550A" w:rsidRPr="007B05CC">
        <w:rPr>
          <w:rStyle w:val="Strong"/>
          <w:color w:val="auto"/>
        </w:rPr>
        <w:t>Adjusted association</w:t>
      </w:r>
      <w:r w:rsidR="005B5041" w:rsidRPr="007B05CC">
        <w:rPr>
          <w:rStyle w:val="Strong"/>
          <w:color w:val="auto"/>
        </w:rPr>
        <w:t>*</w:t>
      </w:r>
      <w:r w:rsidR="0096550A" w:rsidRPr="007B05CC">
        <w:rPr>
          <w:rStyle w:val="Strong"/>
          <w:color w:val="auto"/>
        </w:rPr>
        <w:t xml:space="preserve"> of shift work patterns and sleep </w:t>
      </w:r>
      <w:r w:rsidR="007D58B2" w:rsidRPr="007B05CC">
        <w:rPr>
          <w:rStyle w:val="Strong"/>
          <w:color w:val="auto"/>
        </w:rPr>
        <w:t>dis</w:t>
      </w:r>
      <w:r w:rsidR="007D58B2">
        <w:rPr>
          <w:rStyle w:val="Strong"/>
          <w:color w:val="auto"/>
        </w:rPr>
        <w:t>ruption</w:t>
      </w:r>
      <w:r w:rsidR="007D58B2" w:rsidRPr="007B05CC">
        <w:rPr>
          <w:rStyle w:val="Strong"/>
          <w:color w:val="auto"/>
        </w:rPr>
        <w:t xml:space="preserve"> </w:t>
      </w:r>
      <w:r w:rsidR="00C471DA">
        <w:rPr>
          <w:rStyle w:val="Strong"/>
          <w:color w:val="auto"/>
        </w:rPr>
        <w:t>stratified by sex</w:t>
      </w:r>
      <w:bookmarkEnd w:id="2"/>
    </w:p>
    <w:tbl>
      <w:tblPr>
        <w:tblW w:w="9756" w:type="dxa"/>
        <w:tblLook w:val="04A0" w:firstRow="1" w:lastRow="0" w:firstColumn="1" w:lastColumn="0" w:noHBand="0" w:noVBand="1"/>
      </w:tblPr>
      <w:tblGrid>
        <w:gridCol w:w="1073"/>
        <w:gridCol w:w="3300"/>
        <w:gridCol w:w="1784"/>
        <w:gridCol w:w="939"/>
        <w:gridCol w:w="1656"/>
        <w:gridCol w:w="65"/>
        <w:gridCol w:w="939"/>
      </w:tblGrid>
      <w:tr w:rsidR="007B05CC" w:rsidRPr="007B05CC" w14:paraId="680E0E38" w14:textId="77777777" w:rsidTr="003B1D87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EA73" w14:textId="77777777" w:rsidR="00695C49" w:rsidRPr="007B05CC" w:rsidRDefault="00695C49" w:rsidP="00695C4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106C" w14:textId="77777777" w:rsidR="00695C49" w:rsidRPr="007B05CC" w:rsidRDefault="00695C49" w:rsidP="00695C4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BE67D" w14:textId="77777777" w:rsidR="00695C49" w:rsidRPr="007B05CC" w:rsidRDefault="00695C49" w:rsidP="00695C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emale</w:t>
            </w:r>
            <w:r w:rsidR="004B1B07" w:rsidRPr="007B05CC">
              <w:rPr>
                <w:rFonts w:eastAsia="Times New Roman" w:cstheme="minorHAnsi"/>
              </w:rPr>
              <w:t xml:space="preserve"> (n=99629)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6086E" w14:textId="77777777" w:rsidR="00695C49" w:rsidRPr="007B05CC" w:rsidRDefault="00695C49" w:rsidP="00695C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ale</w:t>
            </w:r>
            <w:r w:rsidR="004B1B07" w:rsidRPr="007B05CC">
              <w:rPr>
                <w:rFonts w:eastAsia="Times New Roman" w:cstheme="minorHAnsi"/>
              </w:rPr>
              <w:t xml:space="preserve"> (n=97776)</w:t>
            </w:r>
          </w:p>
        </w:tc>
      </w:tr>
      <w:tr w:rsidR="007B05CC" w:rsidRPr="007B05CC" w14:paraId="2D118792" w14:textId="77777777" w:rsidTr="003B1D87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46544" w14:textId="77777777" w:rsidR="00695C49" w:rsidRPr="007B05CC" w:rsidRDefault="00695C49" w:rsidP="00695C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DDA44" w14:textId="77777777" w:rsidR="00695C49" w:rsidRPr="007B05CC" w:rsidRDefault="00695C49" w:rsidP="00695C4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B2038" w14:textId="77777777" w:rsidR="00695C49" w:rsidRPr="007B05CC" w:rsidRDefault="00695C49" w:rsidP="00695C49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FE30D" w14:textId="77777777" w:rsidR="00695C49" w:rsidRPr="007B05CC" w:rsidRDefault="00695C49" w:rsidP="00695C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65A58" w14:textId="77777777" w:rsidR="00695C49" w:rsidRPr="007B05CC" w:rsidRDefault="00695C49" w:rsidP="00695C49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495BF" w14:textId="77777777" w:rsidR="00695C49" w:rsidRPr="007B05CC" w:rsidRDefault="00695C49" w:rsidP="00695C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</w:tr>
      <w:tr w:rsidR="007B05CC" w:rsidRPr="007B05CC" w14:paraId="00CD5174" w14:textId="77777777" w:rsidTr="003B1D87">
        <w:trPr>
          <w:trHeight w:val="315"/>
        </w:trPr>
        <w:tc>
          <w:tcPr>
            <w:tcW w:w="4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B4F3" w14:textId="77777777" w:rsidR="002477BB" w:rsidRPr="007B05CC" w:rsidRDefault="002477BB" w:rsidP="00C709B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C77A4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68C3F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F132B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F4100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41D336A2" w14:textId="77777777" w:rsidTr="00791E82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884F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C2F3F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3C14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D44E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BBD15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19523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4A3600F" w14:textId="77777777" w:rsidTr="006313BE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3B34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271A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E137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5 (1.08, 1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9E3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C541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7 (1.19, 1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3C118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7E55D3E3" w14:textId="77777777" w:rsidTr="006313BE">
        <w:trPr>
          <w:trHeight w:val="315"/>
        </w:trPr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A8C49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B987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6520D8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30 (1.19, 1.41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A9AB80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B252DB5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41 (1.32, 1.51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575B49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7FFC5978" w14:textId="77777777" w:rsidTr="006313BE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E9989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4F02A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BE5B7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56 (1.37, 1.7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7C6C3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20FB35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46 (1.32, 1.6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520E52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C709BD" w:rsidRPr="007B05CC" w14:paraId="406E74E4" w14:textId="77777777" w:rsidTr="00C709BD">
        <w:trPr>
          <w:trHeight w:val="315"/>
        </w:trPr>
        <w:tc>
          <w:tcPr>
            <w:tcW w:w="97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015033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</w:t>
            </w:r>
            <w:r w:rsidR="005B5041" w:rsidRPr="007B05CC">
              <w:rPr>
                <w:rFonts w:eastAsia="Times New Roman" w:cstheme="minorHAnsi"/>
                <w:vertAlign w:val="superscript"/>
              </w:rPr>
              <w:t>**</w:t>
            </w:r>
            <w:r w:rsidRPr="007B05CC">
              <w:rPr>
                <w:rFonts w:eastAsia="Times New Roman" w:cstheme="minorHAnsi"/>
              </w:rPr>
              <w:t xml:space="preserve">: </w:t>
            </w:r>
            <w:r w:rsidR="00E7265B" w:rsidRPr="007B05CC">
              <w:rPr>
                <w:rFonts w:ascii="Calibri" w:eastAsia="Times New Roman" w:hAnsi="Calibri" w:cs="Calibri"/>
              </w:rPr>
              <w:t>0.0784</w:t>
            </w:r>
          </w:p>
        </w:tc>
      </w:tr>
    </w:tbl>
    <w:p w14:paraId="688729CA" w14:textId="77777777" w:rsidR="00753CBC" w:rsidRPr="007B05CC" w:rsidRDefault="00753CBC">
      <w:pPr>
        <w:rPr>
          <w:rFonts w:cstheme="minorHAnsi"/>
        </w:rPr>
      </w:pPr>
    </w:p>
    <w:p w14:paraId="245B17DB" w14:textId="77777777" w:rsidR="005B5041" w:rsidRPr="007B05CC" w:rsidRDefault="005B5041" w:rsidP="005B5041">
      <w:pPr>
        <w:rPr>
          <w:rFonts w:cstheme="minorHAnsi"/>
        </w:rPr>
      </w:pPr>
      <w:r w:rsidRPr="007B05CC">
        <w:rPr>
          <w:rFonts w:cstheme="minorHAnsi"/>
        </w:rPr>
        <w:t xml:space="preserve">* Adjusted for all covariates: age groups, sex, education, </w:t>
      </w:r>
      <w:r w:rsidRPr="007B05CC">
        <w:rPr>
          <w:rFonts w:eastAsia="Times New Roman" w:cstheme="minorHAnsi"/>
        </w:rPr>
        <w:t>Townsend deprivation index, household income, marital status, BMI index, smoking status, alcohol, physical activity, working hours, overall health, hypertension, diabetes, sleep durations and chronotypes.</w:t>
      </w:r>
    </w:p>
    <w:p w14:paraId="55AEEE7F" w14:textId="77777777" w:rsidR="005B5041" w:rsidRPr="007B05CC" w:rsidRDefault="005B5041">
      <w:pPr>
        <w:rPr>
          <w:rFonts w:cstheme="minorHAnsi"/>
        </w:rPr>
      </w:pPr>
      <w:r w:rsidRPr="007B05CC">
        <w:rPr>
          <w:rFonts w:cstheme="minorHAnsi"/>
        </w:rPr>
        <w:t xml:space="preserve">** Interaction </w:t>
      </w:r>
      <w:proofErr w:type="gramStart"/>
      <w:r w:rsidRPr="007B05CC">
        <w:rPr>
          <w:rFonts w:cstheme="minorHAnsi"/>
        </w:rPr>
        <w:t>were</w:t>
      </w:r>
      <w:proofErr w:type="gramEnd"/>
      <w:r w:rsidRPr="007B05CC">
        <w:rPr>
          <w:rFonts w:cstheme="minorHAnsi"/>
        </w:rPr>
        <w:t xml:space="preserve"> tested using a log-likelihood ratio test to compare logistic regression models with and without cross-product interaction terms, adjusted all other covariates.</w:t>
      </w:r>
    </w:p>
    <w:p w14:paraId="330051FC" w14:textId="77777777" w:rsidR="005B5041" w:rsidRPr="007B05CC" w:rsidRDefault="005B5041">
      <w:pPr>
        <w:rPr>
          <w:rFonts w:cstheme="minorHAnsi"/>
        </w:rPr>
      </w:pPr>
    </w:p>
    <w:p w14:paraId="2E55EDD7" w14:textId="3B02CDD5" w:rsidR="00695C49" w:rsidRPr="007B05CC" w:rsidRDefault="00C709BD" w:rsidP="00814D38">
      <w:pPr>
        <w:pStyle w:val="Heading3"/>
        <w:rPr>
          <w:rStyle w:val="Strong"/>
          <w:color w:val="auto"/>
        </w:rPr>
      </w:pPr>
      <w:bookmarkStart w:id="3" w:name="_Toc211343440"/>
      <w:r w:rsidRPr="007B05CC">
        <w:rPr>
          <w:rStyle w:val="Strong"/>
          <w:color w:val="auto"/>
        </w:rPr>
        <w:t>Table S</w:t>
      </w:r>
      <w:r w:rsidR="00B958E5">
        <w:rPr>
          <w:rStyle w:val="Strong"/>
          <w:color w:val="auto"/>
        </w:rPr>
        <w:t>5</w:t>
      </w:r>
      <w:r w:rsidR="00500561" w:rsidRPr="007B05CC">
        <w:rPr>
          <w:rStyle w:val="Strong"/>
          <w:color w:val="auto"/>
        </w:rPr>
        <w:t xml:space="preserve"> </w:t>
      </w:r>
      <w:r w:rsidR="0096550A" w:rsidRPr="007B05CC">
        <w:rPr>
          <w:rStyle w:val="Strong"/>
          <w:color w:val="auto"/>
        </w:rPr>
        <w:t xml:space="preserve">Adjusted association of shift work patterns and sleep </w:t>
      </w:r>
      <w:r w:rsidR="007D58B2" w:rsidRPr="007B05CC">
        <w:rPr>
          <w:rStyle w:val="Strong"/>
          <w:color w:val="auto"/>
        </w:rPr>
        <w:t>dis</w:t>
      </w:r>
      <w:r w:rsidR="007D58B2">
        <w:rPr>
          <w:rStyle w:val="Strong"/>
          <w:color w:val="auto"/>
        </w:rPr>
        <w:t>ruption</w:t>
      </w:r>
      <w:r w:rsidR="007D58B2" w:rsidRPr="007B05CC">
        <w:rPr>
          <w:rStyle w:val="Strong"/>
          <w:color w:val="auto"/>
        </w:rPr>
        <w:t xml:space="preserve"> </w:t>
      </w:r>
      <w:r w:rsidR="00C471DA">
        <w:rPr>
          <w:rStyle w:val="Strong"/>
          <w:color w:val="auto"/>
        </w:rPr>
        <w:t>stratified by age</w:t>
      </w:r>
      <w:bookmarkEnd w:id="3"/>
    </w:p>
    <w:tbl>
      <w:tblPr>
        <w:tblW w:w="9693" w:type="dxa"/>
        <w:tblLook w:val="04A0" w:firstRow="1" w:lastRow="0" w:firstColumn="1" w:lastColumn="0" w:noHBand="0" w:noVBand="1"/>
      </w:tblPr>
      <w:tblGrid>
        <w:gridCol w:w="1073"/>
        <w:gridCol w:w="3300"/>
        <w:gridCol w:w="1721"/>
        <w:gridCol w:w="939"/>
        <w:gridCol w:w="1721"/>
        <w:gridCol w:w="939"/>
      </w:tblGrid>
      <w:tr w:rsidR="007B05CC" w:rsidRPr="007B05CC" w14:paraId="64BCB34D" w14:textId="77777777" w:rsidTr="003B1D87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1AE9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3343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E6A48" w14:textId="77777777" w:rsidR="00753CBC" w:rsidRPr="007B05CC" w:rsidRDefault="00753CBC" w:rsidP="00753CB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5+</w:t>
            </w:r>
            <w:r w:rsidR="004B1B07" w:rsidRPr="007B05CC">
              <w:rPr>
                <w:rFonts w:eastAsia="Times New Roman" w:cstheme="minorHAnsi"/>
              </w:rPr>
              <w:t xml:space="preserve"> (n=75910)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016EE" w14:textId="77777777" w:rsidR="00753CBC" w:rsidRPr="007B05CC" w:rsidRDefault="00753CBC" w:rsidP="00753CB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55</w:t>
            </w:r>
            <w:r w:rsidR="004B1B07" w:rsidRPr="007B05CC">
              <w:rPr>
                <w:rFonts w:eastAsia="Times New Roman" w:cstheme="minorHAnsi"/>
              </w:rPr>
              <w:t xml:space="preserve"> (n=121495)</w:t>
            </w:r>
          </w:p>
        </w:tc>
      </w:tr>
      <w:tr w:rsidR="007B05CC" w:rsidRPr="007B05CC" w14:paraId="023D2497" w14:textId="77777777" w:rsidTr="003B1D87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78124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218B3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A3D9A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A2E16" w14:textId="77777777" w:rsidR="00753CBC" w:rsidRPr="007B05CC" w:rsidRDefault="00753CBC" w:rsidP="00753CB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6E679" w14:textId="77777777" w:rsidR="00753CBC" w:rsidRPr="007B05CC" w:rsidRDefault="00753CBC" w:rsidP="00753CBC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479AF" w14:textId="77777777" w:rsidR="00753CBC" w:rsidRPr="007B05CC" w:rsidRDefault="00753CBC" w:rsidP="00753CB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</w:tr>
      <w:tr w:rsidR="007B05CC" w:rsidRPr="007B05CC" w14:paraId="400FBF84" w14:textId="77777777" w:rsidTr="003B1D87">
        <w:trPr>
          <w:trHeight w:val="315"/>
        </w:trPr>
        <w:tc>
          <w:tcPr>
            <w:tcW w:w="4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6BA0" w14:textId="77777777" w:rsidR="002477BB" w:rsidRPr="007B05CC" w:rsidRDefault="002477BB" w:rsidP="00E92096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AD0DC" w14:textId="77777777" w:rsidR="002477BB" w:rsidRPr="007B05CC" w:rsidRDefault="002477BB" w:rsidP="002523F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B82BB" w14:textId="77777777" w:rsidR="002477BB" w:rsidRPr="007B05CC" w:rsidRDefault="002477BB" w:rsidP="002523F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30EAE" w14:textId="77777777" w:rsidR="002477BB" w:rsidRPr="007B05CC" w:rsidRDefault="002477BB" w:rsidP="002523F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725BF" w14:textId="77777777" w:rsidR="002477BB" w:rsidRPr="007B05CC" w:rsidRDefault="002477BB" w:rsidP="002523F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38E5ADE3" w14:textId="77777777" w:rsidTr="00791E82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0E75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E80BC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8B27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055B8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6C1B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10FBE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6CC07424" w14:textId="77777777" w:rsidTr="003B1D87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CAA5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FB36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18008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6 (1.08, 1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98D0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4CC8A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4 (1.17, 1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7B966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2D2F91C" w14:textId="77777777" w:rsidTr="00C709BD">
        <w:trPr>
          <w:trHeight w:val="315"/>
        </w:trPr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346D1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4A918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BDD763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31 (1.20, 1.44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FCC7A8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8457F0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37 (1.28, 1.46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2E7F36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6F83C39" w14:textId="77777777" w:rsidTr="00C709BD">
        <w:trPr>
          <w:trHeight w:val="315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B6D6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01203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0FDF19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0 (1.04, 1.3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EE8C09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13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7F19D3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63 (1.48, 1.8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0E845A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C709BD" w:rsidRPr="007B05CC" w14:paraId="507C3653" w14:textId="77777777" w:rsidTr="00C709BD">
        <w:trPr>
          <w:trHeight w:val="315"/>
        </w:trPr>
        <w:tc>
          <w:tcPr>
            <w:tcW w:w="96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2B3424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5B5041" w:rsidRPr="007B05CC">
              <w:rPr>
                <w:rFonts w:eastAsia="Times New Roman" w:cstheme="minorHAnsi"/>
              </w:rPr>
              <w:t xml:space="preserve"> </w:t>
            </w:r>
            <w:r w:rsidR="005B5041" w:rsidRPr="007B05CC">
              <w:rPr>
                <w:rFonts w:ascii="Calibri" w:eastAsia="Times New Roman" w:hAnsi="Calibri" w:cs="Calibri"/>
              </w:rPr>
              <w:t>&lt;0.0001</w:t>
            </w:r>
          </w:p>
        </w:tc>
      </w:tr>
    </w:tbl>
    <w:p w14:paraId="483CE18C" w14:textId="77777777" w:rsidR="00753CBC" w:rsidRPr="007B05CC" w:rsidRDefault="00753CBC">
      <w:pPr>
        <w:rPr>
          <w:rFonts w:cstheme="minorHAnsi"/>
        </w:rPr>
      </w:pPr>
    </w:p>
    <w:p w14:paraId="62A59811" w14:textId="77777777" w:rsidR="00895432" w:rsidRPr="007B05CC" w:rsidRDefault="00895432">
      <w:pPr>
        <w:rPr>
          <w:rFonts w:cstheme="minorHAnsi"/>
        </w:rPr>
      </w:pPr>
    </w:p>
    <w:p w14:paraId="05C7A6B6" w14:textId="7B02C66A" w:rsidR="00895432" w:rsidRPr="007B05CC" w:rsidRDefault="00C709BD" w:rsidP="00814D38">
      <w:pPr>
        <w:pStyle w:val="Heading3"/>
        <w:rPr>
          <w:rStyle w:val="Strong"/>
          <w:color w:val="auto"/>
        </w:rPr>
      </w:pPr>
      <w:bookmarkStart w:id="4" w:name="_Toc211343441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6</w:t>
      </w:r>
      <w:r w:rsidR="0053473A" w:rsidRPr="007B05CC">
        <w:rPr>
          <w:rStyle w:val="Strong"/>
          <w:color w:val="auto"/>
        </w:rPr>
        <w:t xml:space="preserve"> </w:t>
      </w:r>
      <w:r w:rsidR="0096550A" w:rsidRPr="007B05CC">
        <w:rPr>
          <w:rStyle w:val="Strong"/>
          <w:color w:val="auto"/>
        </w:rPr>
        <w:t xml:space="preserve">Adjusted association of shift work patterns and sleep </w:t>
      </w:r>
      <w:r w:rsidR="007D58B2" w:rsidRPr="007B05CC">
        <w:rPr>
          <w:rStyle w:val="Strong"/>
          <w:color w:val="auto"/>
        </w:rPr>
        <w:t>dis</w:t>
      </w:r>
      <w:r w:rsidR="007D58B2">
        <w:rPr>
          <w:rStyle w:val="Strong"/>
          <w:color w:val="auto"/>
        </w:rPr>
        <w:t>ruption</w:t>
      </w:r>
      <w:r w:rsidR="007D58B2" w:rsidRPr="007B05CC">
        <w:rPr>
          <w:rStyle w:val="Strong"/>
          <w:color w:val="auto"/>
        </w:rPr>
        <w:t xml:space="preserve"> </w:t>
      </w:r>
      <w:r w:rsidR="005D1359">
        <w:rPr>
          <w:rStyle w:val="Strong"/>
          <w:color w:val="auto"/>
        </w:rPr>
        <w:t>stratified by ethnicity</w:t>
      </w:r>
      <w:bookmarkEnd w:id="4"/>
    </w:p>
    <w:tbl>
      <w:tblPr>
        <w:tblW w:w="10012" w:type="dxa"/>
        <w:tblLook w:val="04A0" w:firstRow="1" w:lastRow="0" w:firstColumn="1" w:lastColumn="0" w:noHBand="0" w:noVBand="1"/>
      </w:tblPr>
      <w:tblGrid>
        <w:gridCol w:w="1116"/>
        <w:gridCol w:w="3436"/>
        <w:gridCol w:w="1791"/>
        <w:gridCol w:w="939"/>
        <w:gridCol w:w="1791"/>
        <w:gridCol w:w="939"/>
      </w:tblGrid>
      <w:tr w:rsidR="007B05CC" w:rsidRPr="007B05CC" w14:paraId="08427FDC" w14:textId="77777777" w:rsidTr="003B1D87">
        <w:trPr>
          <w:trHeight w:val="265"/>
        </w:trPr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421F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8D55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6C933" w14:textId="77777777" w:rsidR="00895432" w:rsidRPr="007B05CC" w:rsidRDefault="00895432" w:rsidP="008954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White</w:t>
            </w:r>
            <w:r w:rsidR="004B1B07" w:rsidRPr="007B05CC">
              <w:rPr>
                <w:rFonts w:eastAsia="Times New Roman" w:cstheme="minorHAnsi"/>
              </w:rPr>
              <w:t xml:space="preserve"> (n=186968)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182C4" w14:textId="77777777" w:rsidR="00895432" w:rsidRPr="007B05CC" w:rsidRDefault="00895432" w:rsidP="008954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n-White</w:t>
            </w:r>
            <w:r w:rsidR="004B1B07" w:rsidRPr="007B05CC">
              <w:rPr>
                <w:rFonts w:eastAsia="Times New Roman" w:cstheme="minorHAnsi"/>
              </w:rPr>
              <w:t xml:space="preserve"> (n=10437)</w:t>
            </w:r>
          </w:p>
        </w:tc>
      </w:tr>
      <w:tr w:rsidR="007B05CC" w:rsidRPr="007B05CC" w14:paraId="74DF6407" w14:textId="77777777" w:rsidTr="003B1D87">
        <w:trPr>
          <w:trHeight w:val="26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FC88D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DBAD1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4A57C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D83C6" w14:textId="77777777" w:rsidR="00895432" w:rsidRPr="007B05CC" w:rsidRDefault="00895432" w:rsidP="008954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53B31" w14:textId="77777777" w:rsidR="00895432" w:rsidRPr="007B05CC" w:rsidRDefault="00895432" w:rsidP="0089543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C8ECF" w14:textId="77777777" w:rsidR="00895432" w:rsidRPr="007B05CC" w:rsidRDefault="00895432" w:rsidP="008954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</w:tr>
      <w:tr w:rsidR="007B05CC" w:rsidRPr="007B05CC" w14:paraId="4E2A0A87" w14:textId="77777777" w:rsidTr="003B1D87">
        <w:trPr>
          <w:trHeight w:val="279"/>
        </w:trPr>
        <w:tc>
          <w:tcPr>
            <w:tcW w:w="4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4FAA" w14:textId="77777777" w:rsidR="002477BB" w:rsidRPr="007B05CC" w:rsidRDefault="002477BB" w:rsidP="00E92096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5EE9F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016A4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152FE" w14:textId="77777777" w:rsidR="002477BB" w:rsidRPr="007B05CC" w:rsidRDefault="002477BB" w:rsidP="002477B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9A3B5" w14:textId="77777777" w:rsidR="002477BB" w:rsidRPr="007B05CC" w:rsidRDefault="002477BB" w:rsidP="002477BB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79056D4" w14:textId="77777777" w:rsidTr="00791E82">
        <w:trPr>
          <w:trHeight w:val="279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CA97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2CBC3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C790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7C357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CD54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AD87F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93FC00A" w14:textId="77777777" w:rsidTr="003B1D87">
        <w:trPr>
          <w:trHeight w:val="279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FE2E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164C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24F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0 (1.15, 1.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E044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7DF75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9 (1.11, 1.5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44B0B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01</w:t>
            </w:r>
          </w:p>
        </w:tc>
      </w:tr>
      <w:tr w:rsidR="007B05CC" w:rsidRPr="007B05CC" w14:paraId="3970855D" w14:textId="77777777" w:rsidTr="00C709BD">
        <w:trPr>
          <w:trHeight w:val="279"/>
        </w:trPr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B6F2C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8DCB5D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BF724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33 (1.26, 1.41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909A5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7DAF15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61 (1.40, 1.85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B28A4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1BA8636" w14:textId="77777777" w:rsidTr="00C709BD">
        <w:trPr>
          <w:trHeight w:val="279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90F0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 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1C8D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02EFB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44 (1.32, 1.5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B42DB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B3361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92 (1.55, 2.3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FEDEEB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0.0001</w:t>
            </w:r>
          </w:p>
        </w:tc>
      </w:tr>
      <w:tr w:rsidR="00C709BD" w:rsidRPr="007B05CC" w14:paraId="2218BFC8" w14:textId="77777777" w:rsidTr="00C709BD">
        <w:trPr>
          <w:trHeight w:val="279"/>
        </w:trPr>
        <w:tc>
          <w:tcPr>
            <w:tcW w:w="100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BB78DE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5B5041" w:rsidRPr="007B05CC">
              <w:rPr>
                <w:rFonts w:eastAsia="Times New Roman" w:cstheme="minorHAnsi"/>
              </w:rPr>
              <w:t xml:space="preserve"> </w:t>
            </w:r>
            <w:r w:rsidR="00FD3808" w:rsidRPr="00FD3808">
              <w:rPr>
                <w:rFonts w:ascii="Calibri" w:eastAsia="Times New Roman" w:hAnsi="Calibri" w:cs="Calibri"/>
              </w:rPr>
              <w:t>0.0005</w:t>
            </w:r>
          </w:p>
        </w:tc>
      </w:tr>
    </w:tbl>
    <w:p w14:paraId="2A821B0C" w14:textId="77777777" w:rsidR="00895432" w:rsidRPr="007B05CC" w:rsidRDefault="00895432">
      <w:pPr>
        <w:rPr>
          <w:rFonts w:cstheme="minorHAnsi"/>
        </w:rPr>
      </w:pPr>
    </w:p>
    <w:p w14:paraId="5C546876" w14:textId="77777777" w:rsidR="00525E51" w:rsidRPr="007B05CC" w:rsidRDefault="00525E51">
      <w:pPr>
        <w:rPr>
          <w:rFonts w:cstheme="minorHAnsi"/>
        </w:rPr>
      </w:pPr>
    </w:p>
    <w:p w14:paraId="2D384D30" w14:textId="77777777" w:rsidR="007C5408" w:rsidRPr="007B05CC" w:rsidRDefault="007C5408">
      <w:pPr>
        <w:rPr>
          <w:rFonts w:cstheme="minorHAnsi"/>
        </w:rPr>
      </w:pPr>
      <w:r w:rsidRPr="007B05CC">
        <w:rPr>
          <w:rFonts w:cstheme="minorHAnsi"/>
        </w:rPr>
        <w:br w:type="page"/>
      </w:r>
    </w:p>
    <w:p w14:paraId="63F5E781" w14:textId="77777777" w:rsidR="00661CD3" w:rsidRPr="007B05CC" w:rsidRDefault="00661CD3" w:rsidP="00525E51">
      <w:pPr>
        <w:rPr>
          <w:rFonts w:cstheme="minorHAnsi"/>
        </w:rPr>
        <w:sectPr w:rsidR="00661CD3" w:rsidRPr="007B05CC" w:rsidSect="00D81131">
          <w:footerReference w:type="even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BBF1B20" w14:textId="19D86481" w:rsidR="00E92096" w:rsidRPr="007B05CC" w:rsidRDefault="00E92096" w:rsidP="00E92096">
      <w:pPr>
        <w:pStyle w:val="Heading3"/>
        <w:rPr>
          <w:rStyle w:val="Strong"/>
          <w:color w:val="auto"/>
        </w:rPr>
      </w:pPr>
      <w:bookmarkStart w:id="5" w:name="_Toc211343442"/>
      <w:r w:rsidRPr="007B05CC">
        <w:rPr>
          <w:rStyle w:val="Strong"/>
          <w:color w:val="auto"/>
        </w:rPr>
        <w:lastRenderedPageBreak/>
        <w:t xml:space="preserve">Table </w:t>
      </w:r>
      <w:r w:rsidR="0053473A" w:rsidRPr="007B05CC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7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 xml:space="preserve">Adjusted association of shift work patterns and sleep </w:t>
      </w:r>
      <w:r w:rsidR="007D58B2" w:rsidRPr="007B05CC">
        <w:rPr>
          <w:rStyle w:val="Strong"/>
          <w:color w:val="auto"/>
        </w:rPr>
        <w:t>dis</w:t>
      </w:r>
      <w:r w:rsidR="007D58B2">
        <w:rPr>
          <w:rStyle w:val="Strong"/>
          <w:color w:val="auto"/>
        </w:rPr>
        <w:t xml:space="preserve">ruption </w:t>
      </w:r>
      <w:r w:rsidR="00DA6AA5">
        <w:rPr>
          <w:rStyle w:val="Strong"/>
          <w:color w:val="auto"/>
        </w:rPr>
        <w:t>by ethnicity</w:t>
      </w:r>
      <w:r w:rsidRPr="007B05CC">
        <w:rPr>
          <w:rStyle w:val="Strong"/>
          <w:color w:val="auto"/>
        </w:rPr>
        <w:t xml:space="preserve"> </w:t>
      </w:r>
      <w:r w:rsidR="00DA6AA5">
        <w:rPr>
          <w:rStyle w:val="Strong"/>
          <w:rFonts w:hint="eastAsia"/>
          <w:color w:val="auto"/>
        </w:rPr>
        <w:t>(</w:t>
      </w:r>
      <w:r w:rsidRPr="007B05CC">
        <w:rPr>
          <w:rStyle w:val="Strong"/>
          <w:color w:val="auto"/>
        </w:rPr>
        <w:t xml:space="preserve">in participants with </w:t>
      </w:r>
      <w:r w:rsidRPr="007B05CC">
        <w:rPr>
          <w:rStyle w:val="Strong"/>
          <w:rFonts w:hint="eastAsia"/>
          <w:color w:val="auto"/>
        </w:rPr>
        <w:t>different</w:t>
      </w:r>
      <w:r w:rsidRPr="007B05CC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non-white ethnic background</w:t>
      </w:r>
      <w:r w:rsidR="00DA6AA5">
        <w:rPr>
          <w:rStyle w:val="Strong"/>
          <w:color w:val="auto"/>
        </w:rPr>
        <w:t>)</w:t>
      </w:r>
      <w:bookmarkEnd w:id="5"/>
      <w:r w:rsidRPr="007B05CC">
        <w:rPr>
          <w:rStyle w:val="Strong"/>
          <w:color w:val="auto"/>
        </w:rPr>
        <w:t xml:space="preserve"> </w:t>
      </w:r>
    </w:p>
    <w:tbl>
      <w:tblPr>
        <w:tblW w:w="14955" w:type="dxa"/>
        <w:tblLayout w:type="fixed"/>
        <w:tblLook w:val="04A0" w:firstRow="1" w:lastRow="0" w:firstColumn="1" w:lastColumn="0" w:noHBand="0" w:noVBand="1"/>
      </w:tblPr>
      <w:tblGrid>
        <w:gridCol w:w="1074"/>
        <w:gridCol w:w="2187"/>
        <w:gridCol w:w="1417"/>
        <w:gridCol w:w="851"/>
        <w:gridCol w:w="1417"/>
        <w:gridCol w:w="851"/>
        <w:gridCol w:w="1417"/>
        <w:gridCol w:w="851"/>
        <w:gridCol w:w="1509"/>
        <w:gridCol w:w="845"/>
        <w:gridCol w:w="1661"/>
        <w:gridCol w:w="875"/>
      </w:tblGrid>
      <w:tr w:rsidR="00E92096" w:rsidRPr="007B05CC" w14:paraId="74779CF0" w14:textId="77777777" w:rsidTr="00C471DA">
        <w:trPr>
          <w:trHeight w:val="259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7D9C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7B33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062FD7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92096">
              <w:rPr>
                <w:rFonts w:eastAsia="Times New Roman" w:cstheme="minorHAnsi"/>
                <w:sz w:val="18"/>
                <w:szCs w:val="18"/>
              </w:rPr>
              <w:t>Mixed Rac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(n= 139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661C8D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92096">
              <w:rPr>
                <w:rFonts w:eastAsia="Times New Roman" w:cstheme="minorHAnsi"/>
                <w:sz w:val="18"/>
                <w:szCs w:val="18"/>
              </w:rPr>
              <w:t>East Asian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(n=658)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23813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92096">
              <w:rPr>
                <w:rFonts w:eastAsia="Times New Roman" w:cstheme="minorHAnsi"/>
                <w:sz w:val="18"/>
                <w:szCs w:val="18"/>
              </w:rPr>
              <w:t>South Asian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(n=3479)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0DE520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92096">
              <w:rPr>
                <w:rFonts w:eastAsia="Times New Roman" w:cstheme="minorHAnsi"/>
                <w:sz w:val="18"/>
                <w:szCs w:val="18"/>
              </w:rPr>
              <w:t>Black or Black Britis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="00FD3808">
              <w:rPr>
                <w:rFonts w:eastAsia="Times New Roman" w:cstheme="minorHAnsi"/>
                <w:sz w:val="18"/>
                <w:szCs w:val="18"/>
              </w:rPr>
              <w:t>n=3301)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BED9E" w14:textId="77777777" w:rsidR="00E92096" w:rsidRPr="00FD3808" w:rsidRDefault="00E92096" w:rsidP="00FD380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Other</w:t>
            </w:r>
            <w:r w:rsidR="00FD3808" w:rsidRPr="00FD3808">
              <w:rPr>
                <w:rFonts w:eastAsia="Times New Roman" w:cstheme="minorHAnsi"/>
                <w:sz w:val="18"/>
                <w:szCs w:val="18"/>
              </w:rPr>
              <w:t xml:space="preserve"> (n=1606)</w:t>
            </w:r>
          </w:p>
        </w:tc>
      </w:tr>
      <w:tr w:rsidR="00E92096" w:rsidRPr="007B05CC" w14:paraId="744F8F07" w14:textId="77777777" w:rsidTr="00C471DA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C9B86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73294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C3BDE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1A744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AA99AA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D61746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7D6AF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3D3F7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75CC9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F4B61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BC990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086C8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</w:tr>
      <w:tr w:rsidR="00E92096" w:rsidRPr="007B05CC" w14:paraId="0FB00242" w14:textId="77777777" w:rsidTr="00C471DA">
        <w:trPr>
          <w:trHeight w:val="315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F00B9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 xml:space="preserve">Shift worke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B7261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FBD6C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284F7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E26D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629C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F3E7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E113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6EEC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FF1E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92096" w:rsidRPr="007B05CC" w14:paraId="75C37ED6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6814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CB9C2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on-shift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0FEF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3101B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8BD6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A7B23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EB39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A6B2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F553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131F7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AF24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CCD2" w14:textId="77777777" w:rsidR="00E92096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FD3808" w:rsidRPr="007B05CC" w14:paraId="0C01EA8E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5BCD1" w14:textId="77777777" w:rsidR="00FD3808" w:rsidRPr="007B05CC" w:rsidRDefault="00FD3808" w:rsidP="00FD380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99F79" w14:textId="77777777" w:rsidR="00FD3808" w:rsidRPr="007B05CC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day shi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7E756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39 (0.86, 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283D2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1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7BDE6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88 (0.46, 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CEA47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6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6628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47 (1.14, 1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E77F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0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BA3E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27 (0.97, 1.6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C4D4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8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A680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26 (0.86, 1.8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39CA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2430</w:t>
            </w:r>
          </w:p>
        </w:tc>
      </w:tr>
      <w:tr w:rsidR="00FD3808" w:rsidRPr="007B05CC" w14:paraId="65A42E23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FF9EA" w14:textId="77777777" w:rsidR="00FD3808" w:rsidRPr="007B05CC" w:rsidRDefault="00FD3808" w:rsidP="00FD380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7365EA" w14:textId="77777777" w:rsidR="00FD3808" w:rsidRPr="007B05CC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sometimes/usually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19AF07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30 (0.74, 2.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5C8478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36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52E322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70 (0.32, 1.5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E06CA2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38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02B48887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58 (1.21, 2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2E65851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01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bottom"/>
          </w:tcPr>
          <w:p w14:paraId="39D6FAE3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73 (1.39, 2.16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14:paraId="0763B0AF" w14:textId="77777777" w:rsidR="00FD3808" w:rsidRPr="00FD3808" w:rsidRDefault="00587594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 w14:paraId="167DD15D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80 (1.28, 2.5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73D5A191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010</w:t>
            </w:r>
          </w:p>
        </w:tc>
      </w:tr>
      <w:tr w:rsidR="00FD3808" w:rsidRPr="007B05CC" w14:paraId="6AAFD001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AD54C" w14:textId="77777777" w:rsidR="00FD3808" w:rsidRPr="007B05CC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5A39E" w14:textId="77777777" w:rsidR="00FD3808" w:rsidRPr="007B05CC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alway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02CA86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33 (0.51, 3.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2066B2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55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10A9C8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00 (0.37, 2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4E45CF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8DC1C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94 (1.27, 2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0E3B5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02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C5FCF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1.91 (1.40, 2.61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465DB" w14:textId="77777777" w:rsidR="00FD3808" w:rsidRPr="00FD3808" w:rsidRDefault="00587594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2484B5" w14:textId="77777777" w:rsidR="00FD3808" w:rsidRPr="00FD3808" w:rsidRDefault="00FD3808" w:rsidP="00FD380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2.05 (1.20, 3.5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4013A" w14:textId="77777777" w:rsidR="00FD3808" w:rsidRPr="00FD3808" w:rsidRDefault="00FD3808" w:rsidP="00FD380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FD3808">
              <w:rPr>
                <w:rFonts w:eastAsia="Times New Roman" w:cstheme="minorHAnsi"/>
                <w:sz w:val="18"/>
                <w:szCs w:val="18"/>
              </w:rPr>
              <w:t>0.0090</w:t>
            </w:r>
          </w:p>
        </w:tc>
      </w:tr>
      <w:tr w:rsidR="00E92096" w:rsidRPr="007B05CC" w14:paraId="2241B4B2" w14:textId="77777777" w:rsidTr="00C471DA">
        <w:trPr>
          <w:trHeight w:val="315"/>
        </w:trPr>
        <w:tc>
          <w:tcPr>
            <w:tcW w:w="1495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CBB092" w14:textId="77777777" w:rsidR="00E92096" w:rsidRPr="007B05CC" w:rsidRDefault="00E92096" w:rsidP="00E920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>
              <w:rPr>
                <w:rFonts w:eastAsia="Times New Roman" w:cstheme="minorHAnsi"/>
              </w:rPr>
              <w:t xml:space="preserve"> </w:t>
            </w:r>
            <w:r w:rsidR="00FD3808" w:rsidRPr="007B05CC">
              <w:rPr>
                <w:rFonts w:ascii="Calibri" w:eastAsia="Times New Roman" w:hAnsi="Calibri" w:cs="Calibri"/>
              </w:rPr>
              <w:t>0.0200</w:t>
            </w:r>
          </w:p>
        </w:tc>
      </w:tr>
    </w:tbl>
    <w:p w14:paraId="4DBDDA78" w14:textId="77777777" w:rsidR="00FD3808" w:rsidRDefault="00FD3808" w:rsidP="00FD3808">
      <w:pPr>
        <w:rPr>
          <w:rFonts w:cstheme="minorHAnsi"/>
        </w:rPr>
      </w:pPr>
    </w:p>
    <w:p w14:paraId="07730437" w14:textId="61D20E51" w:rsidR="00FD3808" w:rsidRPr="007B05CC" w:rsidRDefault="00FD3808" w:rsidP="00FD3808">
      <w:pPr>
        <w:pStyle w:val="Heading3"/>
        <w:rPr>
          <w:rStyle w:val="Strong"/>
          <w:color w:val="auto"/>
        </w:rPr>
      </w:pPr>
      <w:bookmarkStart w:id="6" w:name="_Toc211343443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8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 w:rsidR="00C471DA">
        <w:rPr>
          <w:rStyle w:val="Strong"/>
          <w:color w:val="auto"/>
        </w:rPr>
        <w:t>stratified by education</w:t>
      </w:r>
      <w:bookmarkEnd w:id="6"/>
      <w:r w:rsidRPr="007B05CC">
        <w:rPr>
          <w:rStyle w:val="Strong"/>
          <w:color w:val="auto"/>
        </w:rPr>
        <w:t xml:space="preserve"> </w:t>
      </w:r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24318D" w:rsidRPr="007B05CC" w14:paraId="588BDEB0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648E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8CBA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E6A00D" w14:textId="77777777" w:rsidR="001E4F2E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rof Q/NVQ/HND/HNC/Degree or other professional qualification</w:t>
            </w:r>
          </w:p>
          <w:p w14:paraId="6D96DC73" w14:textId="77777777" w:rsidR="0024318D" w:rsidRPr="007B05CC" w:rsidRDefault="001E4F2E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</w:t>
            </w:r>
            <w:r w:rsidRPr="001E4F2E">
              <w:rPr>
                <w:rFonts w:eastAsia="Times New Roman" w:cstheme="minorHAnsi" w:hint="eastAsia"/>
              </w:rPr>
              <w:t>(</w:t>
            </w:r>
            <w:r w:rsidRPr="001E4F2E">
              <w:rPr>
                <w:rFonts w:eastAsia="Times New Roman" w:cstheme="minorHAnsi"/>
              </w:rPr>
              <w:t>n=</w:t>
            </w:r>
            <w:r>
              <w:rPr>
                <w:rFonts w:eastAsia="Times New Roman" w:cstheme="minorHAnsi"/>
              </w:rPr>
              <w:t xml:space="preserve"> 150532</w:t>
            </w:r>
            <w:r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941DCA" w14:textId="77777777" w:rsidR="0024318D" w:rsidRPr="007B05CC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A </w:t>
            </w:r>
            <w:proofErr w:type="gramStart"/>
            <w:r w:rsidRPr="007B05CC">
              <w:rPr>
                <w:rFonts w:eastAsia="Times New Roman" w:cstheme="minorHAnsi"/>
              </w:rPr>
              <w:t>levels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3121</w:t>
            </w:r>
            <w:r w:rsidR="001E4F2E" w:rsidRPr="001E4F2E">
              <w:rPr>
                <w:rFonts w:eastAsia="Times New Roman" w:cstheme="minorHAnsi"/>
              </w:rPr>
              <w:t>)</w:t>
            </w:r>
            <w:proofErr w:type="gramEnd"/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47AB86" w14:textId="77777777" w:rsidR="0024318D" w:rsidRPr="007B05CC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 level/GSE/CSE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33752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24318D" w:rsidRPr="007B05CC" w14:paraId="282262B9" w14:textId="77777777" w:rsidTr="0024318D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AE9D2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8E406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07FA3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D78AA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EAF38A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8DD08C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865569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79314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24318D" w:rsidRPr="007B05CC" w14:paraId="3D360242" w14:textId="77777777" w:rsidTr="00C471DA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221CE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7CA6F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DBBB2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67E6C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C688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2C52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4318D" w:rsidRPr="007B05CC" w14:paraId="396D43EE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67DB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A1A25" w14:textId="77777777" w:rsidR="0024318D" w:rsidRPr="00FD3808" w:rsidRDefault="0024318D" w:rsidP="0024318D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D242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41F7F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905BB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DB26B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AAC2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D9FEE" w14:textId="77777777" w:rsidR="0024318D" w:rsidRPr="00FD3808" w:rsidRDefault="0024318D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03947" w:rsidRPr="007B05CC" w14:paraId="44A22EC9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3CC7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7C44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0AEF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7 (1.11, 1.2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5A409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2A06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8 (1.14, 1.6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F31B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2B46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3 (1.20, 1.4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065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03445F3A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E9BB4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C32A2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33ED7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4 (1.26, 1.42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29878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423B8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5 (1.24, 1.9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F3C92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5478755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7 (1.31, 1.6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2C3B8AB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7E2B7A21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5ED03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28E19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F1FED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0 (1.36, 1.65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C9787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1E125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1 (0.89, 1.9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B3640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169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1767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6 (1.31, 1.8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AEB8D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24318D" w:rsidRPr="007B05CC" w14:paraId="47051CA4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F93222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0618</w:t>
            </w:r>
          </w:p>
        </w:tc>
      </w:tr>
    </w:tbl>
    <w:p w14:paraId="2A2894B3" w14:textId="77777777" w:rsidR="00FD3808" w:rsidRPr="007B05CC" w:rsidRDefault="00FD3808" w:rsidP="00FD3808">
      <w:pPr>
        <w:rPr>
          <w:rFonts w:cstheme="minorHAnsi"/>
        </w:rPr>
      </w:pPr>
    </w:p>
    <w:p w14:paraId="71DD57B0" w14:textId="3087D2C8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7" w:name="_Toc211343444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9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</w:t>
      </w:r>
      <w:r w:rsidR="005D1359">
        <w:rPr>
          <w:rStyle w:val="Strong"/>
          <w:color w:val="auto"/>
        </w:rPr>
        <w:t xml:space="preserve">k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 xml:space="preserve">stratified by </w:t>
      </w:r>
      <w:r w:rsidRPr="00C471DA">
        <w:rPr>
          <w:rStyle w:val="Strong"/>
          <w:color w:val="auto"/>
        </w:rPr>
        <w:t>Townsend deprivation index</w:t>
      </w:r>
      <w:bookmarkEnd w:id="7"/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C471DA" w:rsidRPr="007B05CC" w14:paraId="7F5BFB87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F1C6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15E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7E9BCF" w14:textId="77777777" w:rsidR="00C90813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Quantile 1</w:t>
            </w:r>
            <w:r w:rsidR="00003947">
              <w:rPr>
                <w:rFonts w:eastAsia="Times New Roman" w:cstheme="minorHAnsi"/>
              </w:rPr>
              <w:t>, less deprivation</w:t>
            </w:r>
            <w:r w:rsidR="001E4F2E">
              <w:rPr>
                <w:rFonts w:eastAsia="Times New Roman" w:cstheme="minorHAnsi"/>
              </w:rPr>
              <w:t xml:space="preserve"> </w:t>
            </w:r>
          </w:p>
          <w:p w14:paraId="562C19F5" w14:textId="77777777" w:rsidR="00C471DA" w:rsidRPr="00FD3808" w:rsidRDefault="001E4F2E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E4F2E">
              <w:rPr>
                <w:rFonts w:eastAsia="Times New Roman" w:cstheme="minorHAnsi" w:hint="eastAsia"/>
              </w:rPr>
              <w:t>(</w:t>
            </w:r>
            <w:r w:rsidRPr="001E4F2E">
              <w:rPr>
                <w:rFonts w:eastAsia="Times New Roman" w:cstheme="minorHAnsi"/>
              </w:rPr>
              <w:t>n=</w:t>
            </w:r>
            <w:r>
              <w:rPr>
                <w:rFonts w:eastAsia="Times New Roman" w:cstheme="minorHAnsi"/>
              </w:rPr>
              <w:t xml:space="preserve"> 68817</w:t>
            </w:r>
            <w:r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ECA9F6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Quantile 2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66301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413A07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Quantile 3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62287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2346587F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D53D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64B3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0CE0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CDA35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BD9CD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EF704E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42A37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45D91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39C3A397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DCB4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CB6D6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F3197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E65D1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D559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89AE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20FDD545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A75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C1D2F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66B9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98819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E619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61DB4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6D4F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779E" w14:textId="77777777" w:rsidR="00C471DA" w:rsidRPr="00FD3808" w:rsidRDefault="00C471DA" w:rsidP="00551B0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03947" w:rsidRPr="007B05CC" w14:paraId="3D2E0AE2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B8F0F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C07DF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6AC2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6 (1.16, 1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86D6D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ACD1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2, 1.3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A7A5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4420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7 (1.09, 1.2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127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41D03A10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6462C9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2E74F6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49E73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3 (1.20, 1.48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373D3D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34F8F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3 (1.21, 1.4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410C1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5A7949E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0 (1.30, 1.52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7A163A87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0336E089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05CB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2B233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7B2BD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1 (1.10, 1.5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4CA9D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3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1DABA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6 (1.26, 1.6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4EDEC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C4C86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61 (1.43, 1.8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961B9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C471DA" w:rsidRPr="007B05CC" w14:paraId="0CF0A21E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5091A7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lastRenderedPageBreak/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1339</w:t>
            </w:r>
          </w:p>
        </w:tc>
      </w:tr>
    </w:tbl>
    <w:p w14:paraId="06881944" w14:textId="5D61E1B7" w:rsidR="00052B35" w:rsidRPr="007B05CC" w:rsidRDefault="00B97F52" w:rsidP="00814D38">
      <w:pPr>
        <w:pStyle w:val="Heading3"/>
        <w:rPr>
          <w:rStyle w:val="Strong"/>
          <w:color w:val="auto"/>
        </w:rPr>
      </w:pPr>
      <w:bookmarkStart w:id="8" w:name="_Toc211343445"/>
      <w:r>
        <w:rPr>
          <w:rStyle w:val="Strong"/>
          <w:color w:val="auto"/>
        </w:rPr>
        <w:t xml:space="preserve">Table </w:t>
      </w:r>
      <w:r w:rsidR="0053473A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10</w:t>
      </w:r>
      <w:r w:rsidR="0053473A" w:rsidRPr="007B05CC">
        <w:rPr>
          <w:rStyle w:val="Strong"/>
          <w:color w:val="auto"/>
        </w:rPr>
        <w:t xml:space="preserve"> </w:t>
      </w:r>
      <w:r w:rsidR="00052B35"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 w:rsidR="00C471DA">
        <w:rPr>
          <w:rStyle w:val="Strong"/>
          <w:color w:val="auto"/>
        </w:rPr>
        <w:t>stratified by</w:t>
      </w:r>
      <w:r w:rsidR="00052B35" w:rsidRPr="007B05CC">
        <w:rPr>
          <w:rStyle w:val="Strong"/>
          <w:color w:val="auto"/>
        </w:rPr>
        <w:t xml:space="preserve"> </w:t>
      </w:r>
      <w:r w:rsidR="00052B35" w:rsidRPr="007B05CC">
        <w:rPr>
          <w:rStyle w:val="Strong"/>
          <w:rFonts w:hint="eastAsia"/>
          <w:color w:val="auto"/>
        </w:rPr>
        <w:t>household</w:t>
      </w:r>
      <w:r w:rsidR="00052B35" w:rsidRPr="007B05CC">
        <w:rPr>
          <w:rStyle w:val="Strong"/>
          <w:color w:val="auto"/>
        </w:rPr>
        <w:t xml:space="preserve"> </w:t>
      </w:r>
      <w:r w:rsidR="00052B35" w:rsidRPr="007B05CC">
        <w:rPr>
          <w:rStyle w:val="Strong"/>
          <w:rFonts w:hint="eastAsia"/>
          <w:color w:val="auto"/>
        </w:rPr>
        <w:t>income</w:t>
      </w:r>
      <w:r w:rsidR="00052B35" w:rsidRPr="007B05CC">
        <w:rPr>
          <w:rStyle w:val="Strong"/>
          <w:color w:val="auto"/>
        </w:rPr>
        <w:t xml:space="preserve"> </w:t>
      </w:r>
      <w:r w:rsidR="00052B35" w:rsidRPr="007B05CC">
        <w:rPr>
          <w:rStyle w:val="Strong"/>
          <w:rFonts w:hint="eastAsia"/>
          <w:color w:val="auto"/>
        </w:rPr>
        <w:t>levels</w:t>
      </w:r>
      <w:bookmarkEnd w:id="8"/>
      <w:r w:rsidR="00052B35" w:rsidRPr="007B05CC">
        <w:rPr>
          <w:rStyle w:val="Strong"/>
          <w:color w:val="auto"/>
        </w:rPr>
        <w:t xml:space="preserve"> </w:t>
      </w:r>
    </w:p>
    <w:tbl>
      <w:tblPr>
        <w:tblW w:w="14955" w:type="dxa"/>
        <w:tblLayout w:type="fixed"/>
        <w:tblLook w:val="04A0" w:firstRow="1" w:lastRow="0" w:firstColumn="1" w:lastColumn="0" w:noHBand="0" w:noVBand="1"/>
      </w:tblPr>
      <w:tblGrid>
        <w:gridCol w:w="1074"/>
        <w:gridCol w:w="2187"/>
        <w:gridCol w:w="1417"/>
        <w:gridCol w:w="851"/>
        <w:gridCol w:w="1417"/>
        <w:gridCol w:w="851"/>
        <w:gridCol w:w="1417"/>
        <w:gridCol w:w="851"/>
        <w:gridCol w:w="1509"/>
        <w:gridCol w:w="845"/>
        <w:gridCol w:w="1661"/>
        <w:gridCol w:w="875"/>
      </w:tblGrid>
      <w:tr w:rsidR="007B05CC" w:rsidRPr="007B05CC" w14:paraId="1FD5F207" w14:textId="77777777" w:rsidTr="00C471DA">
        <w:trPr>
          <w:trHeight w:val="259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FA4E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497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E65C5A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</w:rPr>
              <w:t>less than 18,000 GBP</w:t>
            </w:r>
            <w:r w:rsidR="003278A0" w:rsidRPr="007B05CC">
              <w:rPr>
                <w:rFonts w:eastAsia="Times New Roman" w:cstheme="minorHAnsi"/>
              </w:rPr>
              <w:t xml:space="preserve"> (n=1551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71BC8A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</w:rPr>
              <w:t>18,000 to 30,999</w:t>
            </w:r>
            <w:r w:rsidR="003278A0" w:rsidRPr="007B05CC">
              <w:rPr>
                <w:rFonts w:eastAsia="Times New Roman" w:cstheme="minorHAnsi"/>
              </w:rPr>
              <w:t xml:space="preserve"> (n=3865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5ADDCA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</w:rPr>
              <w:t>31,000 to 51,999</w:t>
            </w:r>
            <w:r w:rsidR="003278A0" w:rsidRPr="007B05CC">
              <w:rPr>
                <w:rFonts w:eastAsia="Times New Roman" w:cstheme="minorHAnsi"/>
              </w:rPr>
              <w:t xml:space="preserve"> (n=63449)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FB582F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</w:rPr>
              <w:t>52,000 to 100,000</w:t>
            </w:r>
            <w:r w:rsidR="003278A0" w:rsidRPr="007B05CC">
              <w:rPr>
                <w:rFonts w:eastAsia="Times New Roman" w:cstheme="minorHAnsi"/>
              </w:rPr>
              <w:t xml:space="preserve"> (n=62620)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3000E" w14:textId="77777777" w:rsidR="00E7265B" w:rsidRPr="007B05CC" w:rsidRDefault="00E7265B" w:rsidP="005473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Greater than 100,000</w:t>
            </w:r>
            <w:r w:rsidR="003278A0" w:rsidRPr="007B05CC">
              <w:rPr>
                <w:rFonts w:eastAsia="Times New Roman" w:cstheme="minorHAnsi"/>
              </w:rPr>
              <w:t xml:space="preserve"> (n=17173)</w:t>
            </w:r>
          </w:p>
        </w:tc>
      </w:tr>
      <w:tr w:rsidR="007B05CC" w:rsidRPr="007B05CC" w14:paraId="2219A586" w14:textId="77777777" w:rsidTr="00C471DA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2C15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F4B4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75FDF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5C4B4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680D4C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D309A1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54A57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1D82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F17D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205E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59E36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60138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</w:tr>
      <w:tr w:rsidR="007B05CC" w:rsidRPr="007B05CC" w14:paraId="6A1E23ED" w14:textId="77777777" w:rsidTr="00C471DA">
        <w:trPr>
          <w:trHeight w:val="315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FD9E6" w14:textId="77777777" w:rsidR="00E7265B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hift wo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72CB0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A377F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001F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349B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F52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0A0A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E515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3C3B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88F7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B05CC" w:rsidRPr="007B05CC" w14:paraId="5E16B90A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1DC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43D9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on-shift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BFC6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F1C36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3C2D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36E3A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85C7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13E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ABB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255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FAE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65A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B05CC" w:rsidRPr="007B05CC" w14:paraId="395746C0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58F86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FC7D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day shi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1895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2 (1.18,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EEECD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C15A7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4 (1.14,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75FB7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C43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18 (1.08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A941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07B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15 (1.03, 1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EC6A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1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738D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2 (0.95, 1.5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C849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1140</w:t>
            </w:r>
          </w:p>
        </w:tc>
      </w:tr>
      <w:tr w:rsidR="007B05CC" w:rsidRPr="007B05CC" w14:paraId="7124DB85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42105C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7A86BE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sometimes/usually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900163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7 (1.26, 1.7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920F0E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5848A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1 (1.28, 1.5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E71956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EC3D1B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6 (1.25, 1.4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950E1F2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bottom"/>
          </w:tcPr>
          <w:p w14:paraId="3EF8EEE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1 (1.17, 1.46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14:paraId="6EF22CFE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 w14:paraId="5BB50FFF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17 (0.90, 1.5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4C338FEA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2320</w:t>
            </w:r>
          </w:p>
        </w:tc>
      </w:tr>
      <w:tr w:rsidR="007B05CC" w:rsidRPr="007B05CC" w14:paraId="2A3E7201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6838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01EB7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alway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D7426C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55 (1.26, 1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1C114F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D0E91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64 (1.41, 1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8A74F6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B5F34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4 (1.26, 1.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2086A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9916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8 (1.13, 1.69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B7CB9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02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CA56B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8 (0.64, 2.5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2B609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4820</w:t>
            </w:r>
          </w:p>
        </w:tc>
      </w:tr>
      <w:tr w:rsidR="00E7265B" w:rsidRPr="007B05CC" w14:paraId="2D477DDC" w14:textId="77777777" w:rsidTr="00C471DA">
        <w:trPr>
          <w:trHeight w:val="315"/>
        </w:trPr>
        <w:tc>
          <w:tcPr>
            <w:tcW w:w="1495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A85812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2930C0" w:rsidRPr="007B05CC">
              <w:rPr>
                <w:rFonts w:eastAsia="Times New Roman" w:cstheme="minorHAnsi"/>
              </w:rPr>
              <w:t xml:space="preserve"> 0.2137</w:t>
            </w:r>
          </w:p>
        </w:tc>
      </w:tr>
    </w:tbl>
    <w:p w14:paraId="2AB43A2A" w14:textId="77777777" w:rsidR="00052B35" w:rsidRPr="007B05CC" w:rsidRDefault="00052B35" w:rsidP="00052B35">
      <w:pPr>
        <w:rPr>
          <w:rFonts w:cstheme="minorHAnsi"/>
        </w:rPr>
      </w:pPr>
    </w:p>
    <w:p w14:paraId="5F281D8B" w14:textId="67BBEAF5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9" w:name="_Toc211343446"/>
      <w:r w:rsidRPr="007B05CC">
        <w:rPr>
          <w:rStyle w:val="Strong"/>
          <w:color w:val="auto"/>
        </w:rPr>
        <w:t>Table S</w:t>
      </w:r>
      <w:r w:rsidR="00B97F52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1</w:t>
      </w:r>
      <w:r w:rsidRPr="007B05CC">
        <w:rPr>
          <w:rStyle w:val="Strong"/>
          <w:color w:val="auto"/>
        </w:rPr>
        <w:t xml:space="preserve"> 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</w:t>
      </w:r>
      <w:r w:rsidRPr="007B05CC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m</w:t>
      </w:r>
      <w:r w:rsidRPr="00C471DA">
        <w:rPr>
          <w:rStyle w:val="Strong"/>
          <w:color w:val="auto"/>
        </w:rPr>
        <w:t>arital status</w:t>
      </w:r>
      <w:bookmarkEnd w:id="9"/>
    </w:p>
    <w:tbl>
      <w:tblPr>
        <w:tblW w:w="11676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</w:tblGrid>
      <w:tr w:rsidR="00C471DA" w:rsidRPr="007B05CC" w14:paraId="59D713EC" w14:textId="77777777" w:rsidTr="00C471DA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57D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37C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601F2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Living with partne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46534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B5785A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ot living with partne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C4EF4">
              <w:rPr>
                <w:rFonts w:eastAsia="Times New Roman" w:cstheme="minorHAnsi"/>
              </w:rPr>
              <w:t xml:space="preserve"> 50871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113C1647" w14:textId="77777777" w:rsidTr="00C471DA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42EE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862E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64174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9F8AD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F5D026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3F30B4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10F2B6C4" w14:textId="77777777" w:rsidTr="00C471DA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F4DB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4B6CD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5AA1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B2977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6CE72A19" w14:textId="77777777" w:rsidTr="00C471DA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2C55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39C6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3DD6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7F33D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51BA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B30AD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6F1F5621" w14:textId="77777777" w:rsidTr="00C471DA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6E555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8EF6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62B0C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5, 1.2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E4E4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578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9 (1.10, 1.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95B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393A2793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381DFC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E318E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3F0CE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3 (1.25, 1.42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DF5349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8AEF0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4 (1.31, 1.58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010C1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60BF78F0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CFC1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E9422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5972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1 (1.37, 1.67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B53D0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F2879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9 (1.29, 1.7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495E9C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24318D" w:rsidRPr="007B05CC" w14:paraId="1677AF4D" w14:textId="77777777" w:rsidTr="0024318D">
        <w:trPr>
          <w:trHeight w:val="299"/>
        </w:trPr>
        <w:tc>
          <w:tcPr>
            <w:tcW w:w="116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8F7491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1402</w:t>
            </w:r>
          </w:p>
        </w:tc>
      </w:tr>
    </w:tbl>
    <w:p w14:paraId="088CE189" w14:textId="77777777" w:rsidR="00052B35" w:rsidRDefault="00052B35" w:rsidP="00525E51">
      <w:pPr>
        <w:rPr>
          <w:rFonts w:cstheme="minorHAnsi"/>
        </w:rPr>
      </w:pPr>
    </w:p>
    <w:p w14:paraId="1FB4FFF7" w14:textId="203687F7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0" w:name="_Toc211343447"/>
      <w:r w:rsidRPr="007B05CC">
        <w:rPr>
          <w:rStyle w:val="Strong"/>
          <w:color w:val="auto"/>
        </w:rPr>
        <w:t>Table S</w:t>
      </w:r>
      <w:r w:rsidR="00B97F52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2</w:t>
      </w:r>
      <w:r w:rsidRPr="007B05CC">
        <w:rPr>
          <w:rStyle w:val="Strong"/>
          <w:color w:val="auto"/>
        </w:rPr>
        <w:t xml:space="preserve"> 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BMI (kg/m</w:t>
      </w:r>
      <w:r w:rsidRPr="00C471DA">
        <w:rPr>
          <w:rStyle w:val="Strong"/>
          <w:color w:val="auto"/>
          <w:vertAlign w:val="superscript"/>
        </w:rPr>
        <w:t>2</w:t>
      </w:r>
      <w:r>
        <w:rPr>
          <w:rStyle w:val="Strong"/>
          <w:color w:val="auto"/>
        </w:rPr>
        <w:t>)</w:t>
      </w:r>
      <w:bookmarkEnd w:id="10"/>
      <w:r w:rsidRPr="007B05CC">
        <w:rPr>
          <w:rStyle w:val="Strong"/>
          <w:color w:val="auto"/>
        </w:rPr>
        <w:t xml:space="preserve"> </w:t>
      </w:r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C471DA" w:rsidRPr="007B05CC" w14:paraId="0046C650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6D3C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9414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4891B7" w14:textId="77777777" w:rsidR="00C471DA" w:rsidRPr="00FD3808" w:rsidRDefault="001E4F2E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&lt;24.9 </w:t>
            </w:r>
            <w:r w:rsidRPr="001E4F2E">
              <w:rPr>
                <w:rFonts w:eastAsia="Times New Roman" w:cstheme="minorHAnsi" w:hint="eastAsia"/>
              </w:rPr>
              <w:t>(</w:t>
            </w:r>
            <w:r w:rsidRPr="001E4F2E">
              <w:rPr>
                <w:rFonts w:eastAsia="Times New Roman" w:cstheme="minorHAnsi"/>
              </w:rPr>
              <w:t>n=</w:t>
            </w:r>
            <w:r>
              <w:rPr>
                <w:rFonts w:eastAsia="Times New Roman" w:cstheme="minorHAnsi"/>
              </w:rPr>
              <w:t xml:space="preserve"> 70568</w:t>
            </w:r>
            <w:r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0AFA24" w14:textId="77777777" w:rsidR="00C471DA" w:rsidRPr="00FD3808" w:rsidRDefault="001E4F2E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25-29.9 </w:t>
            </w:r>
            <w:r w:rsidRPr="001E4F2E">
              <w:rPr>
                <w:rFonts w:eastAsia="Times New Roman" w:cstheme="minorHAnsi" w:hint="eastAsia"/>
              </w:rPr>
              <w:t>(</w:t>
            </w:r>
            <w:r w:rsidRPr="001E4F2E">
              <w:rPr>
                <w:rFonts w:eastAsia="Times New Roman" w:cstheme="minorHAnsi"/>
              </w:rPr>
              <w:t>n=</w:t>
            </w:r>
            <w:r>
              <w:rPr>
                <w:rFonts w:eastAsia="Times New Roman" w:cstheme="minorHAnsi"/>
              </w:rPr>
              <w:t xml:space="preserve"> 83434</w:t>
            </w:r>
            <w:r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2AF6B0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gt;30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43403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3040B9BB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28EA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7813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546C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9A07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4E5424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FED18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909D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ABF10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1DDFDA94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20A95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D331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EC935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9B7E4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842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0D0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67F0657C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1E1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CD07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68B3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E7936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F2D1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C32D7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71FB2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D558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051F8DDF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2420F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CDE2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3CB4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7 (1.17, 1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90F8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44C4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8 (1.10, 1.2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F5B7E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DBD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0 (1.10, 1.3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DD0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38E1BAE4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925132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41B2F2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7AC834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6 (1.13, 1.40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5F480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5A5BC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4 (1.33, 1.5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7ECB9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0455167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6 (1.24, 1.49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4F4C303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54F41E2B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B96A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FEFCC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7F182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1 (1.18, 1.67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CDC4F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091D4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9 (1.32, 1.6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B6056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F98ED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7 (1.37, 1.8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E8B85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C471DA" w:rsidRPr="007B05CC" w14:paraId="2116AAE2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36458B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797213">
              <w:rPr>
                <w:rFonts w:eastAsia="Times New Roman" w:cstheme="minorHAnsi"/>
              </w:rPr>
              <w:t xml:space="preserve"> 1.0000</w:t>
            </w:r>
          </w:p>
        </w:tc>
      </w:tr>
    </w:tbl>
    <w:p w14:paraId="7206593E" w14:textId="77777777" w:rsidR="00C471DA" w:rsidRDefault="00C471DA" w:rsidP="00C471DA">
      <w:pPr>
        <w:rPr>
          <w:rStyle w:val="Strong"/>
        </w:rPr>
      </w:pPr>
    </w:p>
    <w:p w14:paraId="789AA0EC" w14:textId="248F687F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1" w:name="_Toc211343448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53473A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3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smoke status</w:t>
      </w:r>
      <w:bookmarkEnd w:id="11"/>
      <w:r w:rsidRPr="007B05CC">
        <w:rPr>
          <w:rStyle w:val="Strong"/>
          <w:color w:val="auto"/>
        </w:rPr>
        <w:t xml:space="preserve"> </w:t>
      </w:r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C471DA" w:rsidRPr="007B05CC" w14:paraId="48ABBE1A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723F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C61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57F73C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eve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15436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B4BB8B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orme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62365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BC259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urrent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9604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2E9DE86B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8C954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08C36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FAE4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E08F9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B2C3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AC528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724B7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85D3F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67AB97E9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A22FD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D471D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DD91C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EDC25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412C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04A2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0B34280C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B66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5C225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E3C7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01711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D5D9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5A440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EA7F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2B9F2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7387CE15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118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93DB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20DD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1 (1.14, 1.2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ADCCE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5BEE7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8 (1.08, 1.2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9654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577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2 (1.15, 1.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D41F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687706F0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F9EE6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3C6332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B67DA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6 (1.27, 1.46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007A78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67039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1 (1.28, 1.54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29CD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1446BE4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1 (1.14, 1.51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78FEF7D8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229F349C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20D9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F2821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13332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66 (1.49, 1.85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9E7614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2489F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3 (1.23, 1.6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CEE65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73DE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4 (0.91, 1.4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E4D0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2480</w:t>
            </w:r>
          </w:p>
        </w:tc>
      </w:tr>
      <w:tr w:rsidR="00C471DA" w:rsidRPr="007B05CC" w14:paraId="5669FCE6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B1F753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0370</w:t>
            </w:r>
          </w:p>
        </w:tc>
      </w:tr>
    </w:tbl>
    <w:p w14:paraId="3B17E3EA" w14:textId="77777777" w:rsidR="00C471DA" w:rsidRDefault="00C471DA" w:rsidP="00C471DA">
      <w:pPr>
        <w:rPr>
          <w:rStyle w:val="Strong"/>
        </w:rPr>
      </w:pPr>
    </w:p>
    <w:p w14:paraId="1E8F521D" w14:textId="11024E3F" w:rsidR="00C471DA" w:rsidRDefault="00C471DA" w:rsidP="00C471DA">
      <w:pPr>
        <w:pStyle w:val="Heading3"/>
        <w:rPr>
          <w:rStyle w:val="Strong"/>
          <w:color w:val="auto"/>
        </w:rPr>
      </w:pPr>
      <w:bookmarkStart w:id="12" w:name="_Toc211343449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53473A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4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 patterns and slee</w:t>
      </w:r>
      <w:r w:rsidR="005D1359">
        <w:rPr>
          <w:rStyle w:val="Strong"/>
          <w:color w:val="auto"/>
        </w:rPr>
        <w:t xml:space="preserve">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alcohol intake frequency</w:t>
      </w:r>
      <w:bookmarkEnd w:id="12"/>
      <w:r w:rsidRPr="007B05CC">
        <w:rPr>
          <w:rStyle w:val="Strong"/>
          <w:color w:val="auto"/>
        </w:rPr>
        <w:t xml:space="preserve"> </w:t>
      </w:r>
    </w:p>
    <w:tbl>
      <w:tblPr>
        <w:tblW w:w="15103" w:type="dxa"/>
        <w:tblLayout w:type="fixed"/>
        <w:tblLook w:val="04A0" w:firstRow="1" w:lastRow="0" w:firstColumn="1" w:lastColumn="0" w:noHBand="0" w:noVBand="1"/>
      </w:tblPr>
      <w:tblGrid>
        <w:gridCol w:w="1305"/>
        <w:gridCol w:w="2660"/>
        <w:gridCol w:w="1724"/>
        <w:gridCol w:w="1035"/>
        <w:gridCol w:w="1723"/>
        <w:gridCol w:w="1035"/>
        <w:gridCol w:w="1723"/>
        <w:gridCol w:w="1035"/>
        <w:gridCol w:w="1835"/>
        <w:gridCol w:w="1028"/>
      </w:tblGrid>
      <w:tr w:rsidR="00C471DA" w:rsidRPr="007B05CC" w14:paraId="3F09FEA1" w14:textId="77777777" w:rsidTr="00C471DA">
        <w:trPr>
          <w:trHeight w:val="264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EEA9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B836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 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ACE256" w14:textId="77777777" w:rsidR="00C471DA" w:rsidRPr="00C471DA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ily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41392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73B450" w14:textId="77777777" w:rsidR="00C471DA" w:rsidRPr="00C471DA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-4 times/week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>105236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94E50" w14:textId="77777777" w:rsidR="00C471DA" w:rsidRPr="00C471DA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>22715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E0018" w14:textId="77777777" w:rsidR="001E4F2E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special occasion</w:t>
            </w:r>
          </w:p>
          <w:p w14:paraId="3F7678ED" w14:textId="77777777" w:rsidR="00C471DA" w:rsidRPr="00C471DA" w:rsidRDefault="001E4F2E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</w:t>
            </w:r>
            <w:r w:rsidRPr="001E4F2E">
              <w:rPr>
                <w:rFonts w:eastAsia="Times New Roman" w:cstheme="minorHAnsi" w:hint="eastAsia"/>
              </w:rPr>
              <w:t>(</w:t>
            </w:r>
            <w:r w:rsidRPr="001E4F2E">
              <w:rPr>
                <w:rFonts w:eastAsia="Times New Roman" w:cstheme="minorHAnsi"/>
              </w:rPr>
              <w:t>n=</w:t>
            </w:r>
            <w:r>
              <w:rPr>
                <w:rFonts w:eastAsia="Times New Roman" w:cstheme="minorHAnsi"/>
              </w:rPr>
              <w:t xml:space="preserve"> 28062</w:t>
            </w:r>
            <w:r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076FEDA5" w14:textId="77777777" w:rsidTr="00C471DA">
        <w:trPr>
          <w:trHeight w:val="306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A3ADB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0D1A1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6E0E2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OR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E1E4F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p valu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ED9F3A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OR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026ECE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p valu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19C8C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OR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F53D1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p valu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F522B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OR (95% CI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FFFBE9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05CA4B4D" w14:textId="77777777" w:rsidTr="00C471DA">
        <w:trPr>
          <w:trHeight w:val="322"/>
        </w:trPr>
        <w:tc>
          <w:tcPr>
            <w:tcW w:w="56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C77CE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Shift worke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D01C3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96D47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23C06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75FD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5383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91F2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C416" w14:textId="77777777" w:rsidR="00C471DA" w:rsidRPr="00C471DA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173F987B" w14:textId="77777777" w:rsidTr="00C471DA">
        <w:trPr>
          <w:trHeight w:val="322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6B24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61752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9D6D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92301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D759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24015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13BCB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D69A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B587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BEE1" w14:textId="77777777" w:rsidR="00C471DA" w:rsidRPr="00C471DA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03947" w:rsidRPr="007B05CC" w14:paraId="6A1A2D58" w14:textId="77777777" w:rsidTr="00C471DA">
        <w:trPr>
          <w:trHeight w:val="322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958E2" w14:textId="77777777" w:rsidR="00003947" w:rsidRPr="00C471DA" w:rsidRDefault="00003947" w:rsidP="0000394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3CAC4" w14:textId="77777777" w:rsidR="00003947" w:rsidRPr="00C471DA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day shif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693F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7 (1.04, 1.3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892D4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585C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1 (1.13, 1.2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A67C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3AF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9 (1.14, 1.4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00FC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8DC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1 (1.09, 1.3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CB8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233DDDD6" w14:textId="77777777" w:rsidTr="00C471DA">
        <w:trPr>
          <w:trHeight w:val="322"/>
        </w:trPr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A7C5D" w14:textId="77777777" w:rsidR="00003947" w:rsidRPr="00C471DA" w:rsidRDefault="00003947" w:rsidP="0000394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91A4C6" w14:textId="77777777" w:rsidR="00003947" w:rsidRPr="00C471DA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6B011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7 (1.30, 1.67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16B6C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6F238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9 (1.29, 1.49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B291BD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bottom"/>
          </w:tcPr>
          <w:p w14:paraId="408DD32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7 (1.10, 1.47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bottom"/>
          </w:tcPr>
          <w:p w14:paraId="1BE9802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20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vAlign w:val="bottom"/>
          </w:tcPr>
          <w:p w14:paraId="67E6A9A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2 (1.17, 1.48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bottom"/>
          </w:tcPr>
          <w:p w14:paraId="1707D9DE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16126EBB" w14:textId="77777777" w:rsidTr="00C471DA">
        <w:trPr>
          <w:trHeight w:val="322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41976" w14:textId="77777777" w:rsidR="00003947" w:rsidRPr="00C471DA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1789E" w14:textId="77777777" w:rsidR="00003947" w:rsidRPr="00C471DA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C471DA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7D1A7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7 (1.07, 1.7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6C411C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15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0AA3C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3 (1.36, 1.7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972D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682E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1 (1.14, 1.7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07F27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D9B5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4 (1.31, 1.81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C555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C471DA" w:rsidRPr="007B05CC" w14:paraId="05FDC178" w14:textId="77777777" w:rsidTr="001E4F2E">
        <w:trPr>
          <w:trHeight w:val="322"/>
        </w:trPr>
        <w:tc>
          <w:tcPr>
            <w:tcW w:w="1510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2EAF09" w14:textId="77777777" w:rsidR="00C471DA" w:rsidRPr="00FD3808" w:rsidRDefault="00C471DA" w:rsidP="00C471D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03947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6672</w:t>
            </w:r>
          </w:p>
        </w:tc>
      </w:tr>
    </w:tbl>
    <w:p w14:paraId="72F3B9DC" w14:textId="77777777" w:rsidR="00C471DA" w:rsidRDefault="00C471DA" w:rsidP="00C471DA">
      <w:pPr>
        <w:rPr>
          <w:rStyle w:val="Strong"/>
        </w:rPr>
      </w:pPr>
    </w:p>
    <w:p w14:paraId="0B2E1FA4" w14:textId="74FAE347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3" w:name="_Toc211343450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53473A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5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physical activity levels</w:t>
      </w:r>
      <w:bookmarkEnd w:id="13"/>
      <w:r w:rsidRPr="007B05CC">
        <w:rPr>
          <w:rStyle w:val="Strong"/>
          <w:color w:val="auto"/>
        </w:rPr>
        <w:t xml:space="preserve"> </w:t>
      </w:r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C471DA" w:rsidRPr="007B05CC" w14:paraId="65B7E13C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8DA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068C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53229E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Low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40012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63E7AE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oderate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81228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BBE7CA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igh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76165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4C9A4275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8A51E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36670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D97CD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56764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7C51F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60C352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21E25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B46DD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553F5086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468D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7780B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519B4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81B2E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993E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97B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350A8D95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06FC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5D760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5205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B62FA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116DE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71AD6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7BED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1A6C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3972FE61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659A1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960C9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2DD0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4 (1.20, 1.5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73A5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6677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0 (1.11, 1.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CE34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6FAF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7 (1.09, 1.2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EB7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55721984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95AF26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6D0B7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5D92B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6 (1.10, 1.45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D2896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1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EE88E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0 (1.28, 1.53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757F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1FC597C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7 (1.27, 1.48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7A5CCEA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3FF5EC72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9C63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680C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C726BE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6 (1.08, 1.71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25EF5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8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5B857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0 (1.30, 1.7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1B19A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471E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5 (1.39, 1.7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1F738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C471DA" w:rsidRPr="007B05CC" w14:paraId="413B945D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7CA7BB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3131</w:t>
            </w:r>
          </w:p>
        </w:tc>
      </w:tr>
    </w:tbl>
    <w:p w14:paraId="0DF7A258" w14:textId="77777777" w:rsidR="00C471DA" w:rsidRDefault="00C471DA" w:rsidP="00C471DA">
      <w:pPr>
        <w:rPr>
          <w:rStyle w:val="Strong"/>
        </w:rPr>
      </w:pPr>
    </w:p>
    <w:p w14:paraId="701BBB6B" w14:textId="64AB3917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4" w:name="_Toc211343451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53473A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6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</w:t>
      </w:r>
      <w:r w:rsidRPr="007B05CC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working hours</w:t>
      </w:r>
      <w:bookmarkEnd w:id="14"/>
    </w:p>
    <w:tbl>
      <w:tblPr>
        <w:tblW w:w="11676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</w:tblGrid>
      <w:tr w:rsidR="00C471DA" w:rsidRPr="007B05CC" w14:paraId="0A6FBB2B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F39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4A6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A5694C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lt;=40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41321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56992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40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56084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12A0251E" w14:textId="77777777" w:rsidTr="001E4F2E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C0BC7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CC31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5DFB7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44186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D2ADE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66A3A2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01E195E5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CAA45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CDFA5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CC130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C3F34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4847F57E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2A2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E5B0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4795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1D468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52E1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E44F2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17442590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1CD1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60841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78D1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6, 1.2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C7F47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B8B0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9 (1.08, 1.3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25DC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02ABEADD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61B45E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5156AF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775DE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2 (1.24, 1.42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5B2B9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A3CED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3 (1.31, 1.5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42F488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37CDE7F0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D184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7564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37644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9 (1.34, 1.6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CC89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654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1 (1.32, 1.7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E8B97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24318D" w:rsidRPr="007B05CC" w14:paraId="6683FB8B" w14:textId="77777777" w:rsidTr="001E4F2E">
        <w:trPr>
          <w:trHeight w:val="299"/>
        </w:trPr>
        <w:tc>
          <w:tcPr>
            <w:tcW w:w="116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7B1FC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2761</w:t>
            </w:r>
          </w:p>
        </w:tc>
      </w:tr>
    </w:tbl>
    <w:p w14:paraId="7055EC05" w14:textId="77777777" w:rsidR="00C471DA" w:rsidRDefault="00C471DA" w:rsidP="00C471DA">
      <w:pPr>
        <w:rPr>
          <w:rStyle w:val="Strong"/>
        </w:rPr>
      </w:pPr>
    </w:p>
    <w:p w14:paraId="2B4C6491" w14:textId="5659867F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5" w:name="_Toc211343452"/>
      <w:r w:rsidRPr="007B05CC">
        <w:rPr>
          <w:rStyle w:val="Strong"/>
          <w:color w:val="auto"/>
        </w:rPr>
        <w:t>Table S</w:t>
      </w:r>
      <w:r w:rsidR="00B97F52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7</w:t>
      </w:r>
      <w:r w:rsidRPr="007B05CC">
        <w:rPr>
          <w:rStyle w:val="Strong"/>
          <w:color w:val="auto"/>
        </w:rPr>
        <w:t xml:space="preserve"> Adjusted association of shift work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self-reported overall health condition</w:t>
      </w:r>
      <w:bookmarkEnd w:id="15"/>
      <w:r w:rsidRPr="007B05CC">
        <w:rPr>
          <w:rStyle w:val="Strong"/>
          <w:color w:val="auto"/>
        </w:rPr>
        <w:t xml:space="preserve"> </w:t>
      </w:r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C471DA" w:rsidRPr="007B05CC" w14:paraId="79494463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E5F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2606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60803B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oo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3956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243F49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air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33827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CA3EB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xcellent/good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59622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58DE97CB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177E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104ED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6BA2F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17ED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DC72F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38503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293A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7B6D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5974D90C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23556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285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9746F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B692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B643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FD2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7362EDAF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8251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F4FEC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B2D4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E3B4B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82A3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1919D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0B2E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5A0B5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6B1A054D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539A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794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3E4C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9 (1.10, 1.7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B5D8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11F8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6 (1.05, 1.2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42D94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59F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6, 1.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8177E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4A81C270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4A5494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9BAA7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E7D5B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0 (1.01, 1.67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FE038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43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DA212C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4 (1.21, 1.48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37414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30CFB4F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8 (1.30, 1.47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2B5DDA0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4C0A271A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D2D9C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B9B3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9EECF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01 (0.67, 1.52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F4B07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967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22BA0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4 (1.23, 1.6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4818A7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6A4A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6 (1.42, 1.7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7300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C471DA" w:rsidRPr="007B05CC" w14:paraId="3947B8D0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8AF0E1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3808</w:t>
            </w:r>
          </w:p>
        </w:tc>
      </w:tr>
    </w:tbl>
    <w:p w14:paraId="0F89CB92" w14:textId="77777777" w:rsidR="00C471DA" w:rsidRDefault="00C471DA" w:rsidP="00C471DA">
      <w:pPr>
        <w:rPr>
          <w:rStyle w:val="Strong"/>
        </w:rPr>
      </w:pPr>
    </w:p>
    <w:p w14:paraId="345368DF" w14:textId="138FAB84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6" w:name="_Toc211343453"/>
      <w:r w:rsidRPr="007B05CC">
        <w:rPr>
          <w:rStyle w:val="Strong"/>
          <w:color w:val="auto"/>
        </w:rPr>
        <w:t>Table S</w:t>
      </w:r>
      <w:r w:rsidR="00B97F52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8</w:t>
      </w:r>
      <w:r w:rsidRPr="007B05CC">
        <w:rPr>
          <w:rStyle w:val="Strong"/>
          <w:color w:val="auto"/>
        </w:rPr>
        <w:t xml:space="preserve"> 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</w:t>
      </w:r>
      <w:r w:rsidRPr="007B05CC">
        <w:rPr>
          <w:rStyle w:val="Strong"/>
          <w:color w:val="auto"/>
        </w:rPr>
        <w:t xml:space="preserve"> </w:t>
      </w:r>
      <w:r w:rsidR="0024318D">
        <w:rPr>
          <w:rStyle w:val="Strong"/>
          <w:color w:val="auto"/>
        </w:rPr>
        <w:t>hypertension</w:t>
      </w:r>
      <w:bookmarkEnd w:id="16"/>
    </w:p>
    <w:tbl>
      <w:tblPr>
        <w:tblW w:w="11676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</w:tblGrid>
      <w:tr w:rsidR="00C471DA" w:rsidRPr="007B05CC" w14:paraId="6165B28B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FBC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765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CE46F8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58507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855DA0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38898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2ED8D086" w14:textId="77777777" w:rsidTr="001E4F2E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F5C29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F4651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97ED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31F9F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A0EEB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F338DA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796FE50B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4750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AE659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3C12B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66A7D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5448432D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DA9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7EB61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C7FF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E60B9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5FF1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A6603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03947" w:rsidRPr="007B05CC" w14:paraId="3A88D42D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5F72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68866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BA1F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5, 1.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19D07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2120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9 (1.08, 1.3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9589A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48FFBBF9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0A016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4A2863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FC20E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9 (1.31, 1.48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861315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96EF7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0 (1.17, 1.4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6D4BB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003947" w:rsidRPr="007B05CC" w14:paraId="50D3F651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B144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5B2F3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ECEDF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0 (1.36, 1.65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E31C7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C92C0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9 (1.27, 1.7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AAADA3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24318D" w:rsidRPr="007B05CC" w14:paraId="2949A8C5" w14:textId="77777777" w:rsidTr="0024318D">
        <w:trPr>
          <w:trHeight w:val="299"/>
        </w:trPr>
        <w:tc>
          <w:tcPr>
            <w:tcW w:w="116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9D72CA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318D">
              <w:rPr>
                <w:rFonts w:eastAsia="Times New Roman" w:cstheme="minorHAnsi"/>
                <w:i/>
              </w:rPr>
              <w:t>p</w:t>
            </w:r>
            <w:r w:rsidRPr="0024318D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8545</w:t>
            </w:r>
          </w:p>
        </w:tc>
      </w:tr>
    </w:tbl>
    <w:p w14:paraId="09DC4AF0" w14:textId="77777777" w:rsidR="00760A5B" w:rsidRDefault="00760A5B">
      <w:pPr>
        <w:rPr>
          <w:rStyle w:val="Strong"/>
        </w:rPr>
      </w:pPr>
    </w:p>
    <w:p w14:paraId="63338398" w14:textId="77777777" w:rsidR="00760A5B" w:rsidRDefault="00760A5B">
      <w:pPr>
        <w:rPr>
          <w:rStyle w:val="Strong"/>
        </w:rPr>
      </w:pPr>
      <w:r>
        <w:rPr>
          <w:rStyle w:val="Strong"/>
        </w:rPr>
        <w:br w:type="page"/>
      </w:r>
    </w:p>
    <w:p w14:paraId="4A4C5714" w14:textId="4AFE96B5" w:rsidR="00C471DA" w:rsidRPr="007B05CC" w:rsidRDefault="00C471DA" w:rsidP="00C471DA">
      <w:pPr>
        <w:pStyle w:val="Heading3"/>
        <w:rPr>
          <w:rStyle w:val="Strong"/>
          <w:color w:val="auto"/>
        </w:rPr>
      </w:pPr>
      <w:bookmarkStart w:id="17" w:name="_Toc211343454"/>
      <w:r w:rsidRPr="007B05CC">
        <w:rPr>
          <w:rStyle w:val="Strong"/>
          <w:color w:val="auto"/>
        </w:rPr>
        <w:lastRenderedPageBreak/>
        <w:t>Table S</w:t>
      </w:r>
      <w:r w:rsidR="00B97F52">
        <w:rPr>
          <w:rStyle w:val="Strong"/>
          <w:color w:val="auto"/>
        </w:rPr>
        <w:t>1</w:t>
      </w:r>
      <w:r w:rsidR="00B958E5">
        <w:rPr>
          <w:rStyle w:val="Strong"/>
          <w:color w:val="auto"/>
        </w:rPr>
        <w:t>9</w:t>
      </w:r>
      <w:r w:rsidRPr="007B05CC">
        <w:rPr>
          <w:rStyle w:val="Strong"/>
          <w:color w:val="auto"/>
        </w:rPr>
        <w:t xml:space="preserve"> 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</w:t>
      </w:r>
      <w:r w:rsidRPr="007B05CC">
        <w:rPr>
          <w:rStyle w:val="Strong"/>
          <w:color w:val="auto"/>
        </w:rPr>
        <w:t xml:space="preserve"> </w:t>
      </w:r>
      <w:r w:rsidR="0024318D">
        <w:rPr>
          <w:rStyle w:val="Strong"/>
          <w:color w:val="auto"/>
        </w:rPr>
        <w:t>diabetes</w:t>
      </w:r>
      <w:bookmarkEnd w:id="17"/>
    </w:p>
    <w:tbl>
      <w:tblPr>
        <w:tblW w:w="11676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</w:tblGrid>
      <w:tr w:rsidR="00C471DA" w:rsidRPr="007B05CC" w14:paraId="0BEF7C0D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7394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E26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3CBFEB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90949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B4695" w14:textId="77777777" w:rsidR="00C471DA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6456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C471DA" w:rsidRPr="007B05CC" w14:paraId="184776C0" w14:textId="77777777" w:rsidTr="001E4F2E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6C1D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7E52B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F9123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FE8D8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48D5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8F51F1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C471DA" w:rsidRPr="007B05CC" w14:paraId="2F063D88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36252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F8A99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5133C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F9DD2" w14:textId="77777777" w:rsidR="00C471DA" w:rsidRPr="00FD3808" w:rsidRDefault="00C471DA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471DA" w:rsidRPr="007B05CC" w14:paraId="373155B1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65BF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313F8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0B27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2ACF5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3262" w14:textId="77777777" w:rsidR="00C471DA" w:rsidRPr="00FD3808" w:rsidRDefault="00C471DA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3AB5A" w14:textId="77777777" w:rsidR="00C471DA" w:rsidRPr="00FD3808" w:rsidRDefault="00C471DA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03947" w:rsidRPr="007B05CC" w14:paraId="400A5487" w14:textId="77777777" w:rsidTr="001E4F2E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1316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12EE8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16919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1 (1.16, 1.2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9D6CC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22D7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8 (0.96, 1.4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73AE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1090</w:t>
            </w:r>
          </w:p>
        </w:tc>
      </w:tr>
      <w:tr w:rsidR="00003947" w:rsidRPr="007B05CC" w14:paraId="0EFCF2E1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599EE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30DD6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AB879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7 (1.30, 1.44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7CD84F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833A9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6 (1.09, 1.7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6BC8A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070</w:t>
            </w:r>
          </w:p>
        </w:tc>
      </w:tr>
      <w:tr w:rsidR="00003947" w:rsidRPr="007B05CC" w14:paraId="5EE0DEE9" w14:textId="77777777" w:rsidTr="0024318D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E572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2AD4A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9ED138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0 (1.38, 1.63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CD0306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F9C110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53 (1.07, 2.1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70726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0180</w:t>
            </w:r>
          </w:p>
        </w:tc>
      </w:tr>
      <w:tr w:rsidR="0024318D" w:rsidRPr="007B05CC" w14:paraId="3722A76D" w14:textId="77777777" w:rsidTr="001E4F2E">
        <w:trPr>
          <w:trHeight w:val="299"/>
        </w:trPr>
        <w:tc>
          <w:tcPr>
            <w:tcW w:w="116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D46B3B" w14:textId="77777777" w:rsidR="0024318D" w:rsidRPr="00FD3808" w:rsidRDefault="0024318D" w:rsidP="002431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318D">
              <w:rPr>
                <w:rFonts w:eastAsia="Times New Roman" w:cstheme="minorHAnsi"/>
                <w:i/>
              </w:rPr>
              <w:t>p</w:t>
            </w:r>
            <w:r w:rsidRPr="0024318D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9915</w:t>
            </w:r>
          </w:p>
        </w:tc>
      </w:tr>
    </w:tbl>
    <w:p w14:paraId="477DD724" w14:textId="77777777" w:rsidR="00C471DA" w:rsidRDefault="00C471DA" w:rsidP="00C471DA">
      <w:pPr>
        <w:rPr>
          <w:rStyle w:val="Strong"/>
        </w:rPr>
      </w:pPr>
    </w:p>
    <w:p w14:paraId="41B3520D" w14:textId="77777777" w:rsidR="0024318D" w:rsidRDefault="0024318D" w:rsidP="00C471DA">
      <w:pPr>
        <w:rPr>
          <w:rStyle w:val="Strong"/>
        </w:rPr>
      </w:pPr>
    </w:p>
    <w:p w14:paraId="175F8BA0" w14:textId="265EBD63" w:rsidR="0024318D" w:rsidRPr="007B05CC" w:rsidRDefault="0024318D" w:rsidP="0024318D">
      <w:pPr>
        <w:pStyle w:val="Heading3"/>
        <w:rPr>
          <w:rStyle w:val="Strong"/>
          <w:color w:val="auto"/>
        </w:rPr>
      </w:pPr>
      <w:bookmarkStart w:id="18" w:name="_Toc211343455"/>
      <w:r w:rsidRPr="007B05CC">
        <w:rPr>
          <w:rStyle w:val="Strong"/>
          <w:color w:val="auto"/>
        </w:rPr>
        <w:t xml:space="preserve">Table </w:t>
      </w:r>
      <w:r w:rsidR="0053473A" w:rsidRPr="007B05CC">
        <w:rPr>
          <w:rStyle w:val="Strong"/>
          <w:color w:val="auto"/>
        </w:rPr>
        <w:t>S</w:t>
      </w:r>
      <w:r w:rsidR="00B958E5">
        <w:rPr>
          <w:rStyle w:val="Strong"/>
          <w:color w:val="auto"/>
        </w:rPr>
        <w:t>20</w:t>
      </w:r>
      <w:r w:rsidR="0053473A" w:rsidRPr="007B05CC">
        <w:rPr>
          <w:rStyle w:val="Strong"/>
          <w:color w:val="auto"/>
        </w:rPr>
        <w:t xml:space="preserve"> </w:t>
      </w:r>
      <w:r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>stratified by sleep duration (hours)</w:t>
      </w:r>
      <w:bookmarkEnd w:id="18"/>
    </w:p>
    <w:tbl>
      <w:tblPr>
        <w:tblW w:w="15072" w:type="dxa"/>
        <w:tblLayout w:type="fixed"/>
        <w:tblLook w:val="04A0" w:firstRow="1" w:lastRow="0" w:firstColumn="1" w:lastColumn="0" w:noHBand="0" w:noVBand="1"/>
      </w:tblPr>
      <w:tblGrid>
        <w:gridCol w:w="1608"/>
        <w:gridCol w:w="3275"/>
        <w:gridCol w:w="2124"/>
        <w:gridCol w:w="1273"/>
        <w:gridCol w:w="2122"/>
        <w:gridCol w:w="1274"/>
        <w:gridCol w:w="2122"/>
        <w:gridCol w:w="1274"/>
      </w:tblGrid>
      <w:tr w:rsidR="0024318D" w:rsidRPr="007B05CC" w14:paraId="68EA9E21" w14:textId="77777777" w:rsidTr="001E4F2E">
        <w:trPr>
          <w:trHeight w:val="245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36DE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AFE7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D5EECE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7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48550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375663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-9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47634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A06FB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gt;9</w:t>
            </w:r>
            <w:r w:rsidR="001E4F2E">
              <w:rPr>
                <w:rFonts w:eastAsia="Times New Roman" w:cstheme="minorHAnsi"/>
              </w:rPr>
              <w:t xml:space="preserve"> </w:t>
            </w:r>
            <w:r w:rsidR="001E4F2E" w:rsidRPr="001E4F2E">
              <w:rPr>
                <w:rFonts w:eastAsia="Times New Roman" w:cstheme="minorHAnsi" w:hint="eastAsia"/>
              </w:rPr>
              <w:t>(</w:t>
            </w:r>
            <w:r w:rsidR="001E4F2E" w:rsidRPr="001E4F2E">
              <w:rPr>
                <w:rFonts w:eastAsia="Times New Roman" w:cstheme="minorHAnsi"/>
              </w:rPr>
              <w:t>n=</w:t>
            </w:r>
            <w:r w:rsidR="001E4F2E">
              <w:rPr>
                <w:rFonts w:eastAsia="Times New Roman" w:cstheme="minorHAnsi"/>
              </w:rPr>
              <w:t xml:space="preserve"> 1221</w:t>
            </w:r>
            <w:r w:rsidR="001E4F2E" w:rsidRPr="001E4F2E">
              <w:rPr>
                <w:rFonts w:eastAsia="Times New Roman" w:cstheme="minorHAnsi"/>
              </w:rPr>
              <w:t>)</w:t>
            </w:r>
          </w:p>
        </w:tc>
      </w:tr>
      <w:tr w:rsidR="0024318D" w:rsidRPr="007B05CC" w14:paraId="47E1F94D" w14:textId="77777777" w:rsidTr="00003947">
        <w:trPr>
          <w:trHeight w:val="284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134C1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17EA6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45210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D0CA7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B182A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7AF79F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A82F9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OR (95% CI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F8018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p value</w:t>
            </w:r>
          </w:p>
        </w:tc>
      </w:tr>
      <w:tr w:rsidR="0024318D" w:rsidRPr="007B05CC" w14:paraId="0B55FF4B" w14:textId="77777777" w:rsidTr="001E4F2E">
        <w:trPr>
          <w:trHeight w:val="299"/>
        </w:trPr>
        <w:tc>
          <w:tcPr>
            <w:tcW w:w="70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5DDFB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 xml:space="preserve">Shift worker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1CC50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E2A5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E95A8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0CF8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E761E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4318D" w:rsidRPr="007B05CC" w14:paraId="384FF750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A208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7F92E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on-shift worke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F1F51" w14:textId="77777777" w:rsidR="0024318D" w:rsidRPr="00FD3808" w:rsidRDefault="0024318D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15CD0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711B" w14:textId="77777777" w:rsidR="0024318D" w:rsidRPr="00FD3808" w:rsidRDefault="0024318D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9CE9C" w14:textId="77777777" w:rsidR="0024318D" w:rsidRPr="00FD3808" w:rsidRDefault="0024318D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FA2F" w14:textId="77777777" w:rsidR="0024318D" w:rsidRPr="00FD3808" w:rsidRDefault="0024318D" w:rsidP="00551B0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1.00 (Referenc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5A9CE" w14:textId="77777777" w:rsidR="0024318D" w:rsidRPr="00FD3808" w:rsidRDefault="0024318D" w:rsidP="001E4F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03947" w:rsidRPr="007B05CC" w14:paraId="0F8656E5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F89BB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3CAB0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day shif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3903C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19 (1.10, 1.2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146E1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913F6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2 (1.15, 1.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F7F42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FE57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5 (0.77, 2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10A5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3630</w:t>
            </w:r>
          </w:p>
        </w:tc>
      </w:tr>
      <w:tr w:rsidR="00003947" w:rsidRPr="007B05CC" w14:paraId="4E7AC3A6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C05793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EC67B7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538BA2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31 (1.21, 1.43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208984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484CC1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2 (1.32, 1.51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B5685B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vAlign w:val="bottom"/>
          </w:tcPr>
          <w:p w14:paraId="3571644B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78 (0.45, 1.36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 w14:paraId="5A21670A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3830</w:t>
            </w:r>
          </w:p>
        </w:tc>
      </w:tr>
      <w:tr w:rsidR="00003947" w:rsidRPr="007B05CC" w14:paraId="1A85A2BC" w14:textId="77777777" w:rsidTr="00003947">
        <w:trPr>
          <w:trHeight w:val="299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0890D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69814" w14:textId="77777777" w:rsidR="00003947" w:rsidRPr="00FD3808" w:rsidRDefault="00003947" w:rsidP="00003947">
            <w:pPr>
              <w:spacing w:after="0" w:line="240" w:lineRule="auto"/>
              <w:rPr>
                <w:rFonts w:eastAsia="Times New Roman" w:cstheme="minorHAnsi"/>
              </w:rPr>
            </w:pPr>
            <w:r w:rsidRPr="00FD3808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8527BC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40 (1.24, 1.59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52236C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25D50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60 (1.44, 1.7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6B4670" w14:textId="77777777" w:rsidR="00003947" w:rsidRPr="00760A5B" w:rsidRDefault="00587594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A140D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1.20 (0.60, 2.4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FF6A3" w14:textId="77777777" w:rsidR="00003947" w:rsidRPr="00760A5B" w:rsidRDefault="00003947" w:rsidP="00760A5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60A5B">
              <w:rPr>
                <w:rFonts w:eastAsia="Times New Roman" w:cstheme="minorHAnsi"/>
              </w:rPr>
              <w:t>0.6110</w:t>
            </w:r>
          </w:p>
        </w:tc>
      </w:tr>
      <w:tr w:rsidR="0024318D" w:rsidRPr="007B05CC" w14:paraId="6489A841" w14:textId="77777777" w:rsidTr="001E4F2E">
        <w:trPr>
          <w:trHeight w:val="299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0BFC5" w14:textId="77777777" w:rsidR="0024318D" w:rsidRPr="00FD3808" w:rsidRDefault="0024318D" w:rsidP="001E4F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9C4DAF">
              <w:rPr>
                <w:rFonts w:eastAsia="Times New Roman" w:cstheme="minorHAnsi"/>
              </w:rPr>
              <w:t xml:space="preserve"> </w:t>
            </w:r>
            <w:r w:rsidR="009C4DAF" w:rsidRPr="009C4DAF">
              <w:rPr>
                <w:rFonts w:eastAsia="Times New Roman" w:cstheme="minorHAnsi"/>
              </w:rPr>
              <w:t>0.1677</w:t>
            </w:r>
          </w:p>
        </w:tc>
      </w:tr>
    </w:tbl>
    <w:p w14:paraId="1008AE97" w14:textId="77777777" w:rsidR="0024318D" w:rsidRDefault="0024318D" w:rsidP="00C471DA">
      <w:pPr>
        <w:rPr>
          <w:rStyle w:val="Strong"/>
        </w:rPr>
      </w:pPr>
    </w:p>
    <w:p w14:paraId="381E9CB0" w14:textId="229045FF" w:rsidR="00525E51" w:rsidRPr="007B05CC" w:rsidRDefault="00C709BD" w:rsidP="00814D38">
      <w:pPr>
        <w:pStyle w:val="Heading3"/>
        <w:rPr>
          <w:rStyle w:val="Strong"/>
          <w:color w:val="auto"/>
        </w:rPr>
      </w:pPr>
      <w:bookmarkStart w:id="19" w:name="_Toc211343456"/>
      <w:r w:rsidRPr="007B05CC">
        <w:rPr>
          <w:rStyle w:val="Strong"/>
          <w:color w:val="auto"/>
        </w:rPr>
        <w:t>Table S</w:t>
      </w:r>
      <w:r w:rsidR="00B97F52">
        <w:rPr>
          <w:rStyle w:val="Strong"/>
          <w:color w:val="auto"/>
        </w:rPr>
        <w:t>2</w:t>
      </w:r>
      <w:r w:rsidR="00B958E5">
        <w:rPr>
          <w:rStyle w:val="Strong"/>
          <w:color w:val="auto"/>
        </w:rPr>
        <w:t>1</w:t>
      </w:r>
      <w:r w:rsidR="00525E51" w:rsidRPr="007B05CC">
        <w:rPr>
          <w:rStyle w:val="Strong"/>
          <w:color w:val="auto"/>
        </w:rPr>
        <w:t xml:space="preserve"> </w:t>
      </w:r>
      <w:r w:rsidR="0019606B" w:rsidRPr="007B05CC">
        <w:rPr>
          <w:rStyle w:val="Strong"/>
          <w:color w:val="auto"/>
        </w:rPr>
        <w:t>Adjusted association of shift work</w:t>
      </w:r>
      <w:r w:rsidR="005D1359">
        <w:rPr>
          <w:rStyle w:val="Strong"/>
          <w:color w:val="auto"/>
        </w:rPr>
        <w:t xml:space="preserve"> patterns and sleep </w:t>
      </w:r>
      <w:r w:rsidR="007D58B2">
        <w:rPr>
          <w:rStyle w:val="Strong"/>
          <w:color w:val="auto"/>
        </w:rPr>
        <w:t>disruption</w:t>
      </w:r>
      <w:r w:rsidR="005D1359">
        <w:rPr>
          <w:rStyle w:val="Strong"/>
          <w:color w:val="auto"/>
        </w:rPr>
        <w:t xml:space="preserve"> stratified by</w:t>
      </w:r>
      <w:r w:rsidR="0019606B" w:rsidRPr="007B05CC">
        <w:rPr>
          <w:rStyle w:val="Strong"/>
          <w:color w:val="auto"/>
        </w:rPr>
        <w:t xml:space="preserve"> chronotype</w:t>
      </w:r>
      <w:bookmarkEnd w:id="19"/>
    </w:p>
    <w:tbl>
      <w:tblPr>
        <w:tblW w:w="14955" w:type="dxa"/>
        <w:tblLayout w:type="fixed"/>
        <w:tblLook w:val="04A0" w:firstRow="1" w:lastRow="0" w:firstColumn="1" w:lastColumn="0" w:noHBand="0" w:noVBand="1"/>
      </w:tblPr>
      <w:tblGrid>
        <w:gridCol w:w="1074"/>
        <w:gridCol w:w="2187"/>
        <w:gridCol w:w="1417"/>
        <w:gridCol w:w="851"/>
        <w:gridCol w:w="1417"/>
        <w:gridCol w:w="851"/>
        <w:gridCol w:w="1417"/>
        <w:gridCol w:w="851"/>
        <w:gridCol w:w="1509"/>
        <w:gridCol w:w="845"/>
        <w:gridCol w:w="1661"/>
        <w:gridCol w:w="875"/>
      </w:tblGrid>
      <w:tr w:rsidR="007B05CC" w:rsidRPr="007B05CC" w14:paraId="1FB2D23E" w14:textId="77777777" w:rsidTr="00C471DA">
        <w:trPr>
          <w:trHeight w:val="259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F0DF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41D3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018EF" w14:textId="77777777" w:rsidR="00661CD3" w:rsidRPr="007B05CC" w:rsidRDefault="006548A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orning ch</w:t>
            </w:r>
            <w:r w:rsidR="00661CD3" w:rsidRPr="007B05CC">
              <w:rPr>
                <w:rFonts w:eastAsia="Times New Roman" w:cstheme="minorHAnsi"/>
                <w:sz w:val="18"/>
                <w:szCs w:val="18"/>
              </w:rPr>
              <w:t>ronotype</w:t>
            </w:r>
            <w:r w:rsidR="003278A0" w:rsidRPr="007B05CC">
              <w:rPr>
                <w:rFonts w:eastAsia="Times New Roman" w:cstheme="minorHAnsi"/>
                <w:sz w:val="18"/>
                <w:szCs w:val="18"/>
              </w:rPr>
              <w:t xml:space="preserve"> (n=4515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F98E7E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More morning</w:t>
            </w:r>
            <w:r w:rsidR="003278A0" w:rsidRPr="007B05CC">
              <w:rPr>
                <w:rFonts w:eastAsia="Times New Roman" w:cstheme="minorHAnsi"/>
                <w:sz w:val="18"/>
                <w:szCs w:val="18"/>
              </w:rPr>
              <w:t xml:space="preserve"> (n=6453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DC79C7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Middle</w:t>
            </w:r>
            <w:r w:rsidR="003278A0" w:rsidRPr="007B05CC">
              <w:rPr>
                <w:rFonts w:eastAsia="Times New Roman" w:cstheme="minorHAnsi"/>
                <w:sz w:val="18"/>
                <w:szCs w:val="18"/>
              </w:rPr>
              <w:t xml:space="preserve"> (n=17640)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88076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More evening</w:t>
            </w:r>
            <w:r w:rsidR="003278A0" w:rsidRPr="007B05CC">
              <w:rPr>
                <w:rFonts w:eastAsia="Times New Roman" w:cstheme="minorHAnsi"/>
                <w:sz w:val="18"/>
                <w:szCs w:val="18"/>
              </w:rPr>
              <w:t xml:space="preserve"> (n=52702)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A51F68" w14:textId="77777777" w:rsidR="00661CD3" w:rsidRPr="007B05CC" w:rsidRDefault="006548A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Evening ch</w:t>
            </w:r>
            <w:r w:rsidR="00661CD3" w:rsidRPr="007B05CC">
              <w:rPr>
                <w:rFonts w:eastAsia="Times New Roman" w:cstheme="minorHAnsi"/>
                <w:sz w:val="18"/>
                <w:szCs w:val="18"/>
              </w:rPr>
              <w:t>rnotype</w:t>
            </w:r>
            <w:r w:rsidR="003278A0" w:rsidRPr="007B05CC">
              <w:rPr>
                <w:rFonts w:eastAsia="Times New Roman" w:cstheme="minorHAnsi"/>
                <w:sz w:val="18"/>
                <w:szCs w:val="18"/>
              </w:rPr>
              <w:t xml:space="preserve"> (n=17373)</w:t>
            </w:r>
          </w:p>
        </w:tc>
      </w:tr>
      <w:tr w:rsidR="007B05CC" w:rsidRPr="007B05CC" w14:paraId="4B2C1F4B" w14:textId="77777777" w:rsidTr="00C471DA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858EF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89C72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6902B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5716C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3D3818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9DADDD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3B328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CBE06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2EABD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640031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84618" w14:textId="77777777" w:rsidR="00661CD3" w:rsidRPr="007B05CC" w:rsidRDefault="00661CD3" w:rsidP="00661C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OR (95% 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5605DF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  <w:iCs/>
                <w:sz w:val="18"/>
                <w:szCs w:val="18"/>
              </w:rPr>
              <w:t>p</w:t>
            </w:r>
            <w:r w:rsidRPr="007B05CC">
              <w:rPr>
                <w:rFonts w:eastAsia="Times New Roman" w:cstheme="minorHAnsi"/>
                <w:sz w:val="18"/>
                <w:szCs w:val="18"/>
              </w:rPr>
              <w:t xml:space="preserve"> value</w:t>
            </w:r>
          </w:p>
        </w:tc>
      </w:tr>
      <w:tr w:rsidR="007B05CC" w:rsidRPr="007B05CC" w14:paraId="2DACAFBA" w14:textId="77777777" w:rsidTr="00C471DA">
        <w:trPr>
          <w:trHeight w:val="315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4D92" w14:textId="77777777" w:rsidR="00661CD3" w:rsidRPr="007B05CC" w:rsidRDefault="00E92096" w:rsidP="00E920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Shift worke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1C543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9727C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BC0B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9FEE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2E32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31F7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D009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B420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F4B5" w14:textId="77777777" w:rsidR="00661CD3" w:rsidRPr="007B05CC" w:rsidRDefault="00661CD3" w:rsidP="00661CD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B05CC" w:rsidRPr="007B05CC" w14:paraId="3FFBFB9E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4298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D9AC1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on-shift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6E0A4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4B716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BA16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F9178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7A43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5C19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D305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398A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2AFC" w14:textId="77777777" w:rsidR="00C709BD" w:rsidRPr="007B05CC" w:rsidRDefault="00C709BD" w:rsidP="00C709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0D2B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B05CC" w:rsidRPr="007B05CC" w14:paraId="11EC5959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0C3C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45C6C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day shi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89FB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18 (1.07,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C277F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E74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7 (1.17,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CC58B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4028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4 (1.05, 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367D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5232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15 (1.05, 1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1A83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0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DEF9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28 (1.10, 1.5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9F97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010</w:t>
            </w:r>
          </w:p>
        </w:tc>
      </w:tr>
      <w:tr w:rsidR="007B05CC" w:rsidRPr="007B05CC" w14:paraId="6AF0B945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2C6E9E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9C819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sometimes/usually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241754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2 (1.18, 1.4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9FE86E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A481A0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7 (1.24, 1.5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0DC3C4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E1C44F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9 (1.26, 1.7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D8DAC71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bottom"/>
          </w:tcPr>
          <w:p w14:paraId="2F1D2B3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6 (1.23, 1.50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14:paraId="0D0EBCDD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 w14:paraId="09701765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7 (1.17, 1.61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2C3E3E82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</w:tr>
      <w:tr w:rsidR="007B05CC" w:rsidRPr="007B05CC" w14:paraId="0AF33E13" w14:textId="77777777" w:rsidTr="00C471DA">
        <w:trPr>
          <w:trHeight w:val="31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0872D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E8D9C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night shift (alway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9B5F5B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62 (1.36, 1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A5FD0E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E9B123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0 (1.18, 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3D8E9D" w14:textId="77777777" w:rsidR="00E7265B" w:rsidRPr="007B05CC" w:rsidRDefault="00E7265B" w:rsidP="00E726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50376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35 (1.04, 1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2AB52" w14:textId="77777777" w:rsidR="00E7265B" w:rsidRPr="007B05CC" w:rsidRDefault="00E7265B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0.026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34061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56 (1.35, 1.82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9B00B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35190" w14:textId="77777777" w:rsidR="00E7265B" w:rsidRPr="007B05CC" w:rsidRDefault="00E7265B" w:rsidP="00E7265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sz w:val="18"/>
                <w:szCs w:val="18"/>
              </w:rPr>
              <w:t>1.49 (1.22, 1.8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CEAAA" w14:textId="77777777" w:rsidR="00E7265B" w:rsidRPr="007B05CC" w:rsidRDefault="006979CF" w:rsidP="00E7265B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&lt;0.0001</w:t>
            </w:r>
          </w:p>
        </w:tc>
      </w:tr>
      <w:tr w:rsidR="007B05CC" w:rsidRPr="007B05CC" w14:paraId="2CDDD556" w14:textId="77777777" w:rsidTr="00C471DA">
        <w:trPr>
          <w:trHeight w:val="315"/>
        </w:trPr>
        <w:tc>
          <w:tcPr>
            <w:tcW w:w="1495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108DD" w14:textId="77777777" w:rsidR="00C709BD" w:rsidRPr="007B05CC" w:rsidRDefault="00C709BD" w:rsidP="00C709B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B05CC">
              <w:rPr>
                <w:rFonts w:eastAsia="Times New Roman" w:cstheme="minorHAnsi"/>
                <w:i/>
              </w:rPr>
              <w:t>p</w:t>
            </w:r>
            <w:r w:rsidRPr="007B05CC">
              <w:rPr>
                <w:rFonts w:eastAsia="Times New Roman" w:cstheme="minorHAnsi"/>
              </w:rPr>
              <w:t xml:space="preserve"> for interaction:</w:t>
            </w:r>
            <w:r w:rsidR="005B5041" w:rsidRPr="007B05CC">
              <w:rPr>
                <w:rFonts w:eastAsia="Times New Roman" w:cstheme="minorHAnsi"/>
              </w:rPr>
              <w:t xml:space="preserve"> </w:t>
            </w:r>
            <w:r w:rsidR="002930C0" w:rsidRPr="007B05CC">
              <w:rPr>
                <w:rFonts w:ascii="Calibri" w:eastAsia="Times New Roman" w:hAnsi="Calibri" w:cs="Calibri"/>
              </w:rPr>
              <w:t>0.7262</w:t>
            </w:r>
          </w:p>
        </w:tc>
      </w:tr>
    </w:tbl>
    <w:p w14:paraId="554E0FEB" w14:textId="77777777" w:rsidR="000D5C4F" w:rsidRPr="007B05CC" w:rsidRDefault="000D5C4F" w:rsidP="000D5C4F">
      <w:pPr>
        <w:rPr>
          <w:rFonts w:cstheme="minorHAnsi"/>
        </w:rPr>
        <w:sectPr w:rsidR="000D5C4F" w:rsidRPr="007B05CC" w:rsidSect="00661CD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EC595BF" w14:textId="46F1CCF7" w:rsidR="00B97F52" w:rsidRPr="00B97F52" w:rsidRDefault="00B97F52" w:rsidP="00B97F52">
      <w:pPr>
        <w:pStyle w:val="Heading3"/>
        <w:rPr>
          <w:rStyle w:val="Strong"/>
          <w:color w:val="auto"/>
        </w:rPr>
      </w:pPr>
      <w:bookmarkStart w:id="20" w:name="_Toc211343457"/>
      <w:r w:rsidRPr="00B97F52">
        <w:rPr>
          <w:rStyle w:val="Strong"/>
          <w:color w:val="auto"/>
        </w:rPr>
        <w:lastRenderedPageBreak/>
        <w:t xml:space="preserve">Table </w:t>
      </w:r>
      <w:r w:rsidR="00081059">
        <w:rPr>
          <w:rStyle w:val="Strong"/>
          <w:color w:val="auto"/>
        </w:rPr>
        <w:t>S</w:t>
      </w:r>
      <w:r w:rsidRPr="00B97F52">
        <w:rPr>
          <w:rStyle w:val="Strong"/>
          <w:color w:val="auto"/>
        </w:rPr>
        <w:t>2</w:t>
      </w:r>
      <w:r w:rsidR="00B958E5">
        <w:rPr>
          <w:rStyle w:val="Strong"/>
          <w:color w:val="auto"/>
        </w:rPr>
        <w:t>2</w:t>
      </w:r>
      <w:r w:rsidRPr="00B97F52">
        <w:rPr>
          <w:rStyle w:val="Strong"/>
          <w:color w:val="auto"/>
        </w:rPr>
        <w:t xml:space="preserve"> Adjusted risk factors** for sleep </w:t>
      </w:r>
      <w:r w:rsidR="007D58B2">
        <w:rPr>
          <w:rStyle w:val="Strong"/>
          <w:color w:val="auto"/>
        </w:rPr>
        <w:t>disruption</w:t>
      </w:r>
      <w:r w:rsidRPr="00B97F52">
        <w:rPr>
          <w:rStyle w:val="Strong"/>
          <w:color w:val="auto"/>
        </w:rPr>
        <w:t xml:space="preserve"> of participants with different shift work patterns</w:t>
      </w:r>
      <w:bookmarkEnd w:id="20"/>
    </w:p>
    <w:tbl>
      <w:tblPr>
        <w:tblW w:w="15976" w:type="dxa"/>
        <w:tblLook w:val="04A0" w:firstRow="1" w:lastRow="0" w:firstColumn="1" w:lastColumn="0" w:noHBand="0" w:noVBand="1"/>
      </w:tblPr>
      <w:tblGrid>
        <w:gridCol w:w="1145"/>
        <w:gridCol w:w="3525"/>
        <w:gridCol w:w="1838"/>
        <w:gridCol w:w="1049"/>
        <w:gridCol w:w="1837"/>
        <w:gridCol w:w="1049"/>
        <w:gridCol w:w="1850"/>
        <w:gridCol w:w="1069"/>
        <w:gridCol w:w="1675"/>
        <w:gridCol w:w="939"/>
      </w:tblGrid>
      <w:tr w:rsidR="00B97F52" w:rsidRPr="007C5408" w14:paraId="07E59737" w14:textId="77777777" w:rsidTr="00B97F52">
        <w:trPr>
          <w:trHeight w:val="298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7F06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03B0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6502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Non-shift workers</w:t>
            </w:r>
            <w:r>
              <w:rPr>
                <w:rFonts w:eastAsia="Times New Roman" w:cstheme="minorHAnsi"/>
                <w:color w:val="000000"/>
              </w:rPr>
              <w:t xml:space="preserve"> (n=167178)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EB50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Day shift workers</w:t>
            </w:r>
            <w:r>
              <w:rPr>
                <w:rFonts w:eastAsia="Times New Roman" w:cstheme="minorHAnsi"/>
                <w:color w:val="000000"/>
              </w:rPr>
              <w:t xml:space="preserve"> (n=14928)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294F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ghtshift</w:t>
            </w:r>
            <w:r w:rsidRPr="007C5408">
              <w:rPr>
                <w:rFonts w:eastAsia="Times New Roman" w:cstheme="minorHAnsi"/>
                <w:color w:val="000000"/>
              </w:rPr>
              <w:t>(sometimes/</w:t>
            </w:r>
            <w:proofErr w:type="gramStart"/>
            <w:r w:rsidRPr="007C5408">
              <w:rPr>
                <w:rFonts w:eastAsia="Times New Roman" w:cstheme="minorHAnsi"/>
                <w:color w:val="000000"/>
              </w:rPr>
              <w:t>usually)</w:t>
            </w:r>
            <w:r>
              <w:rPr>
                <w:rFonts w:eastAsia="Times New Roman" w:cstheme="minorHAnsi"/>
                <w:color w:val="000000"/>
              </w:rPr>
              <w:t xml:space="preserve">  (</w:t>
            </w:r>
            <w:proofErr w:type="gramEnd"/>
            <w:r>
              <w:rPr>
                <w:rFonts w:eastAsia="Times New Roman" w:cstheme="minorHAnsi"/>
                <w:color w:val="000000"/>
              </w:rPr>
              <w:t>n= 11296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AC5D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Night shift (always)</w:t>
            </w:r>
            <w:r>
              <w:rPr>
                <w:rFonts w:eastAsia="Times New Roman" w:cstheme="minorHAnsi"/>
                <w:color w:val="000000"/>
              </w:rPr>
              <w:t xml:space="preserve"> (n=4003)</w:t>
            </w:r>
          </w:p>
        </w:tc>
      </w:tr>
      <w:tr w:rsidR="00B97F52" w:rsidRPr="007C5408" w14:paraId="394F5BE9" w14:textId="77777777" w:rsidTr="00B97F52">
        <w:trPr>
          <w:trHeight w:val="298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6CA1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27A50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B393D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R (95% CI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F9B6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C5408">
              <w:rPr>
                <w:rFonts w:eastAsia="Times New Roman" w:cstheme="minorHAnsi"/>
                <w:color w:val="000000"/>
              </w:rPr>
              <w:t xml:space="preserve"> valu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9616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R (95% CI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ACC5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C5408">
              <w:rPr>
                <w:rFonts w:eastAsia="Times New Roman" w:cstheme="minorHAnsi"/>
                <w:color w:val="000000"/>
              </w:rPr>
              <w:t xml:space="preserve"> valu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D21BC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R (95% CI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3E8C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C5408">
              <w:rPr>
                <w:rFonts w:eastAsia="Times New Roman" w:cstheme="minorHAnsi"/>
                <w:color w:val="000000"/>
              </w:rPr>
              <w:t xml:space="preserve"> valu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554E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R (95% CI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740D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C5408">
              <w:rPr>
                <w:rFonts w:eastAsia="Times New Roman" w:cstheme="minorHAnsi"/>
                <w:color w:val="000000"/>
              </w:rPr>
              <w:t xml:space="preserve"> value</w:t>
            </w:r>
          </w:p>
        </w:tc>
      </w:tr>
      <w:tr w:rsidR="00B97F52" w:rsidRPr="007C5408" w14:paraId="2C51DAEA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85D163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C5408">
              <w:rPr>
                <w:rFonts w:eastAsia="Times New Roman" w:cstheme="minorHAnsi"/>
                <w:b/>
                <w:bCs/>
                <w:color w:val="000000"/>
              </w:rPr>
              <w:t>Sociodemographic factor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915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904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775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4C9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7D6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6B0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E0B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431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B97F52" w:rsidRPr="007C5408" w14:paraId="4B111715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0086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Age group (versus &lt;4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F36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0D9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E74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094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A52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BF4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04A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F43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0800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254AD323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5B7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DD97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45-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88DA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9 (1.22, 1.3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FD29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E627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2 (0.96, 1.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43BE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5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A1FF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9 (1.11, 1.5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9693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7954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5 (0.99, 1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6237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590</w:t>
            </w:r>
          </w:p>
        </w:tc>
      </w:tr>
      <w:tr w:rsidR="00B97F52" w:rsidRPr="007C5408" w14:paraId="0CD8A2CB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AFD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D76B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50-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7EC5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66 (1.57, 1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21EC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4282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1 (1.22, 1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4B11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B7CA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1 (1.12, 1.5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ADC3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8B2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6 (0.99, 1.6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E712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610</w:t>
            </w:r>
          </w:p>
        </w:tc>
      </w:tr>
      <w:tr w:rsidR="00B97F52" w:rsidRPr="007C5408" w14:paraId="6EE7C258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F85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52EE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55-6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258F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98 (1.87, 2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ADF4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49CC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5 (1.25, 1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067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EACF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62 (1.38, 1.9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E1B1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1B39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1 (1.01, 1.7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2B1B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450</w:t>
            </w:r>
          </w:p>
        </w:tc>
      </w:tr>
      <w:tr w:rsidR="00B97F52" w:rsidRPr="007C5408" w14:paraId="45D1B6D1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8B2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2146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61-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3468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26 (2.13, 2.3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6A46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DF61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75 (1.49, 2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573D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9E98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84 (1.53, 2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FD10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1F6B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0 (0.81, 1.5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2C52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340</w:t>
            </w:r>
          </w:p>
        </w:tc>
      </w:tr>
      <w:tr w:rsidR="00B97F52" w:rsidRPr="007C5408" w14:paraId="04C224F5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475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BA03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&gt;6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9EF4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60 (2.37, 2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CC60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557C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27 (1.72, 2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53C5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8C7A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68 (1.11, 2.5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FF05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121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4 (0.22, 1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8EA5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860</w:t>
            </w:r>
          </w:p>
        </w:tc>
      </w:tr>
      <w:tr w:rsidR="00B97F52" w:rsidRPr="007C5408" w14:paraId="20625AD8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8453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Sex (versus female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13C4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1EDE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1144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13BD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0ACE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073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5C39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CE9C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106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0FEB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8654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2180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6BDD45C0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C23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CF8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D8C7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3 (1.00, 1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2CA8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5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0B5A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6 (1.05, 1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6616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35EB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0 (0.98, 1.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4A7E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9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B4A6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7 (0.81, 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2FFD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760</w:t>
            </w:r>
          </w:p>
        </w:tc>
      </w:tr>
      <w:tr w:rsidR="00B97F52" w:rsidRPr="007C5408" w14:paraId="41FB3829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B99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Ethnicity (versus white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1531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D312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4A8C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B7F8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868D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9B65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461E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D776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3430A1A7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532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422D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Mixed rac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797B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0 (0.92, 1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4C38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9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E607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0 (0.86, 1.9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7C58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1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2393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9 (0.73, 1.9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8E28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7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6DA5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6 (0.38, 2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3F7A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370</w:t>
            </w:r>
          </w:p>
        </w:tc>
      </w:tr>
      <w:tr w:rsidR="00B97F52" w:rsidRPr="007C5408" w14:paraId="47B05F28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6514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98AFB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East Asi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585C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09 (1.70, 2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98E1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CD2A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50 (0.84, 2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B649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6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F70C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9 (0.59, 2.4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5DC9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3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CF22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82 (0.73, 4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1FBA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960</w:t>
            </w:r>
          </w:p>
        </w:tc>
      </w:tr>
      <w:tr w:rsidR="00B97F52" w:rsidRPr="007C5408" w14:paraId="1FD24F9A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F566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365B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South Asi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220A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9 (1.25, 1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C8F1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999E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62 (1.28, 2.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2102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19A5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80 (1.40, 2.3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A685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2046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74 (1.12, 2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F0C9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30</w:t>
            </w:r>
          </w:p>
        </w:tc>
      </w:tr>
      <w:tr w:rsidR="00B97F52" w:rsidRPr="007C5408" w14:paraId="03CD26F8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4858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2BFC3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Black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39F7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58 (1.42, 1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A5DC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D175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75 (1.36, 2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5B30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223D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22 (1.81, 2.7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65C4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DFF5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05 (1.49, 2.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931E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B97F52" w:rsidRPr="007C5408" w14:paraId="34A3C239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CB1B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A871C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DF78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6 (1.25, 1.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E561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91B2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1 (1.00, 1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3717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4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5F62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2.06 (1.54, 2.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1B21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976A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85 (1.10, 3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A49F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90</w:t>
            </w:r>
          </w:p>
        </w:tc>
      </w:tr>
      <w:tr w:rsidR="00B97F52" w:rsidRPr="007C5408" w14:paraId="674DDC96" w14:textId="77777777" w:rsidTr="00B97F52">
        <w:trPr>
          <w:trHeight w:val="313"/>
        </w:trPr>
        <w:tc>
          <w:tcPr>
            <w:tcW w:w="6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E17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Education (versus Prof Q/NVQ/HND/HNC/Degree or other professional </w:t>
            </w:r>
            <w:proofErr w:type="gramStart"/>
            <w:r w:rsidRPr="007C5408">
              <w:rPr>
                <w:rFonts w:eastAsia="Times New Roman" w:cstheme="minorHAnsi"/>
                <w:color w:val="000000"/>
              </w:rPr>
              <w:t>qualification )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8D7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C68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2C3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8046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3226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FDF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8860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DC9F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FAE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3328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2F946021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459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057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A </w:t>
            </w:r>
            <w:proofErr w:type="gramStart"/>
            <w:r w:rsidRPr="007C5408">
              <w:rPr>
                <w:rFonts w:eastAsia="Times New Roman" w:cstheme="minorHAnsi"/>
                <w:color w:val="000000"/>
              </w:rPr>
              <w:t>levels</w:t>
            </w:r>
            <w:proofErr w:type="gramEnd"/>
            <w:r w:rsidRPr="007C5408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5C4F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0 (0.85, 0.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1D38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CCAC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4 (0.87, 1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CA50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5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43B9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0.82, 1.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DCF5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8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90AA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9 (0.53, 1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9DF9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260</w:t>
            </w:r>
          </w:p>
        </w:tc>
      </w:tr>
      <w:tr w:rsidR="00B97F52" w:rsidRPr="007C5408" w14:paraId="242E6FE3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A08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A93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 level/GSE/CS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284D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4 (0.90, 0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EE81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BDA1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5 (0.95, 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9416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34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EB8A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3 (0.91, 1.1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DBDE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2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9F57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9 (0.82, 1.2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BC8A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970</w:t>
            </w:r>
          </w:p>
        </w:tc>
      </w:tr>
      <w:tr w:rsidR="00B97F52" w:rsidRPr="007C5408" w14:paraId="19B7E773" w14:textId="77777777" w:rsidTr="00B97F52">
        <w:trPr>
          <w:trHeight w:val="313"/>
        </w:trPr>
        <w:tc>
          <w:tcPr>
            <w:tcW w:w="6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258B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Townsend deprivation index (versus quantile 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034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3E84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F24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F04A8">
              <w:rPr>
                <w:rFonts w:eastAsia="Times New Roman" w:cstheme="minorHAnsi"/>
              </w:rPr>
              <w:t>0.9573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5DC7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E57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1889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D0CB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F10B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0374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4A95EB79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DFF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377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quantile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E569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7 (1.04, 1.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D164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C94C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1 (0.90, 1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59C1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7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1345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6 (0.93, 1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179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0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E2EF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0 (0.96, 1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BAAD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090</w:t>
            </w:r>
          </w:p>
        </w:tc>
      </w:tr>
      <w:tr w:rsidR="00B97F52" w:rsidRPr="007C5408" w14:paraId="53036EBF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53F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818D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quantile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FCF1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3 (1.08, 1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BF0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75E8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0 (0.89, 1.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35B9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9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D2F7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3 (0.99, 1.2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35F0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7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20F4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4 (1.07, 1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0C7F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00</w:t>
            </w:r>
          </w:p>
        </w:tc>
      </w:tr>
      <w:tr w:rsidR="00B97F52" w:rsidRPr="007C5408" w14:paraId="7BB5F905" w14:textId="77777777" w:rsidTr="00B97F52">
        <w:trPr>
          <w:trHeight w:val="313"/>
        </w:trPr>
        <w:tc>
          <w:tcPr>
            <w:tcW w:w="65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7B70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Household income (versus to less than 18,000 GBP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60A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11F9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C8C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4943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1F7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15E1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4DA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B53CA">
              <w:rPr>
                <w:rFonts w:eastAsia="Times New Roman" w:cstheme="minorHAnsi"/>
              </w:rPr>
              <w:t>0.0015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3CD01EAE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F255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90D8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18,000 to 30,9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86BA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8 (0.83, 0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6B25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3C6A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0 (0.70, 0.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9172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B657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1 (0.68, 0.9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FE4E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CB8D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5 (0.66, 1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B40C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150</w:t>
            </w:r>
          </w:p>
        </w:tc>
      </w:tr>
      <w:tr w:rsidR="00B97F52" w:rsidRPr="007C5408" w14:paraId="72164E52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5C8B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1BD3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31,000 to 51,9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5C62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9 (0.74, 0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046E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BBE6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5 (0.56, 0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3D2F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09F3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8 (0.58, 0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8491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8978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3 (0.48, 0.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8E06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</w:tr>
      <w:tr w:rsidR="00B97F52" w:rsidRPr="007C5408" w14:paraId="4784655E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9DB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B68E6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52,000 to 100,0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4287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5 (0.71, 0.8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0CF5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0324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0 (0.51, 0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57B4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7101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3 (0.51, 0.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0E5C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C99B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6 (0.40, 0.7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24D8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B97F52" w:rsidRPr="007C5408" w14:paraId="4181D87A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1ABA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2093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Greater than 100,0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878F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9 (0.64, 0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6855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5FEA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9 (0.45, 0.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E7F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CE6E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1 (0.38, 0.6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2603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2F2D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9 (0.24, 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A93B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510</w:t>
            </w:r>
          </w:p>
        </w:tc>
      </w:tr>
      <w:tr w:rsidR="00B97F52" w:rsidRPr="007C5408" w14:paraId="0C935AE2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A9F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Marital status (versus Living with </w:t>
            </w:r>
            <w:proofErr w:type="gramStart"/>
            <w:r w:rsidRPr="007C5408">
              <w:rPr>
                <w:rFonts w:eastAsia="Times New Roman" w:cstheme="minorHAnsi"/>
                <w:color w:val="000000"/>
              </w:rPr>
              <w:t>partner )</w:t>
            </w:r>
            <w:proofErr w:type="gram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76D4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8230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3613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42C0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124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9EE3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4C6D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7457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D008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AB7A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1555</w:t>
            </w:r>
            <w:r w:rsidRPr="00DD5681">
              <w:rPr>
                <w:rFonts w:eastAsia="Times New Roman" w:cstheme="minorHAnsi"/>
                <w:vertAlign w:val="superscript"/>
              </w:rPr>
              <w:t>*</w:t>
            </w:r>
          </w:p>
        </w:tc>
      </w:tr>
      <w:tr w:rsidR="00B97F52" w:rsidRPr="007C5408" w14:paraId="0BC69FA6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36D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AC6D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Not living with partner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98EA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1 (0.88, 0.9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2EB0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F01C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7 (0.78, 0.9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4C6E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0477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0.91, 1.1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8F9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6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F8AE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7 (0.72, 1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F76A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460</w:t>
            </w:r>
          </w:p>
        </w:tc>
      </w:tr>
      <w:tr w:rsidR="00B97F52" w:rsidRPr="007C5408" w14:paraId="000162D0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520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C5408">
              <w:rPr>
                <w:rFonts w:eastAsia="Times New Roman" w:cstheme="minorHAnsi"/>
                <w:b/>
                <w:bCs/>
                <w:color w:val="000000"/>
              </w:rPr>
              <w:lastRenderedPageBreak/>
              <w:t>Anthropometric and lifestyle facto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2808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A13E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9B89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A68F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ABBB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FC3B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4A08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EE20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97F52" w:rsidRPr="007C5408" w14:paraId="46D29418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713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BMI </w:t>
            </w:r>
            <w:r w:rsidRPr="00DD5681">
              <w:rPr>
                <w:rFonts w:eastAsia="Times New Roman" w:cstheme="minorHAnsi" w:hint="eastAsia"/>
                <w:color w:val="000000"/>
              </w:rPr>
              <w:t>(</w:t>
            </w:r>
            <w:r w:rsidRPr="00DD5681">
              <w:rPr>
                <w:rFonts w:eastAsia="Times New Roman" w:cstheme="minorHAnsi"/>
                <w:color w:val="000000"/>
              </w:rPr>
              <w:t>kg/m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D53C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300F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89BC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D2D4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537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E228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E8D8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000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72AC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13F3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021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586994FF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82D4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D6DA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4ABB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1 (1.01, 1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C2B4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410B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1 (1.00, 1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112F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4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2790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1.01, 1.0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B05A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578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1.00, 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BA1C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210</w:t>
            </w:r>
          </w:p>
        </w:tc>
      </w:tr>
      <w:tr w:rsidR="00B97F52" w:rsidRPr="007C5408" w14:paraId="67518AEF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EEB3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Smoker (versus neve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330B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1386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D58F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4F7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7760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6BB3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89E3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0307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AAC8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8996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000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66C657B8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EB7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D24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forme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3C16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7 (0.94, 1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FCE4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0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89B9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7 (0.87, 1.0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67D2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1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BED9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4 (0.93, 1.1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6FBC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1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591B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4 (0.78, 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77C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530</w:t>
            </w:r>
          </w:p>
        </w:tc>
      </w:tr>
      <w:tr w:rsidR="00B97F52" w:rsidRPr="007C5408" w14:paraId="39E5976F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0C8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6DD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curren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8AB2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9 (0.84, 0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B773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8C39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7 (0.85, 1.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30B3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0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2BEC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4 (0.72, 0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EE60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2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AE0A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4 (0.50, 0.8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8244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</w:tr>
      <w:tr w:rsidR="00B97F52" w:rsidRPr="007C5408" w14:paraId="5EA097BD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41A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Alcohol (versus daily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6BD0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F483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2D53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AEB1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14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97CB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3F0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841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56CE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065D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8715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44C3CABD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A204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005E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1-4 times/wee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8DA3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7 (0.91, 1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7143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4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F655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1 (0.87, 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F688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0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A36F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6 (0.80, 1.1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AC05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6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104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3 (0.72, 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5AFB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180</w:t>
            </w:r>
          </w:p>
        </w:tc>
      </w:tr>
      <w:tr w:rsidR="00B97F52" w:rsidRPr="007C5408" w14:paraId="730D5F64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8FD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53D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Sometim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9616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3 (0.89, 0.9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AA7C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249D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0 (0.80, 1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795D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B758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0.88, 1.1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8868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2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8B4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8 (0.79, 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549C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160</w:t>
            </w:r>
          </w:p>
        </w:tc>
      </w:tr>
      <w:tr w:rsidR="00B97F52" w:rsidRPr="007C5408" w14:paraId="55E13520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6D5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D581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Never/special occas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A933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8 (0.83, 0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ED7F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0B61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1 (0.69, 0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563A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C96F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5 (0.88, 1.2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9774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0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0981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9 (0.65, 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7428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840</w:t>
            </w:r>
          </w:p>
        </w:tc>
      </w:tr>
      <w:tr w:rsidR="00B97F52" w:rsidRPr="007C5408" w14:paraId="04708486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E9E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Physical activity (versus low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D6EF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6624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83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51D4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009D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007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5D1D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0DD4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4614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61B4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2346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8487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3DC16950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B1F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2DCA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Moderat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98F2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9 (0.96, 1.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58CC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1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7992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9 (0.78, 1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BFAD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6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2B30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0 (0.94, 1.2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A810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2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5154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7 (0.82, 1.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E2AE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340</w:t>
            </w:r>
          </w:p>
        </w:tc>
      </w:tr>
      <w:tr w:rsidR="00B97F52" w:rsidRPr="007C5408" w14:paraId="1346D0B3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0A2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C60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8777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6 (0.92, 1.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C25A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5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CBF6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2 (0.72, 0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7761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9EF2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5 (0.91, 1.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877B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9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6A64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6 (0.83, 1.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63ED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270</w:t>
            </w:r>
          </w:p>
        </w:tc>
      </w:tr>
      <w:tr w:rsidR="00B97F52" w:rsidRPr="007C5408" w14:paraId="78B4CDA2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14C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Working hours (versus &lt;=4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7078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7F1A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F3F75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3B9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0096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5637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5312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941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C9BF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7F59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2852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753AF29C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B9C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35B2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&gt;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8CEE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0 (0.87, 0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704B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D615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8 (0.79, 0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BED3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75F8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0 (0.90, 1.1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9432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8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2A32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3 (0.79, 1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9396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400</w:t>
            </w:r>
          </w:p>
        </w:tc>
      </w:tr>
      <w:tr w:rsidR="00B97F52" w:rsidRPr="007C5408" w14:paraId="5775BD0C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499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Overall health (versus poo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6673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3AEA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13E7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68C1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80F1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6BD1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0105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09BC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000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02826DBA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4A5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519B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Fai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9800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2 (0.57, 0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1426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DCD5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53 (0.42, 0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BBE4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06A4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3 (0.49, 0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9617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CAC8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0 (0.58, 1.3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3ADE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200</w:t>
            </w:r>
          </w:p>
        </w:tc>
      </w:tr>
      <w:tr w:rsidR="00B97F52" w:rsidRPr="007C5408" w14:paraId="1170BB02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3C1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BE5C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Excellent/goo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499E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1 (0.38, 0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0FB8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E1D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38 (0.30, 0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DA85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FFCC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3 (0.33, 0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0483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F201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2 (0.41, 0.9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043A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270</w:t>
            </w:r>
          </w:p>
        </w:tc>
      </w:tr>
      <w:tr w:rsidR="00B97F52" w:rsidRPr="007C5408" w14:paraId="288DA2F0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04E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Hypertension</w:t>
            </w:r>
            <w:r>
              <w:rPr>
                <w:rFonts w:eastAsia="Times New Roman" w:cstheme="minorHAnsi"/>
                <w:color w:val="000000"/>
              </w:rPr>
              <w:t xml:space="preserve"> (versus no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10A0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BB4F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578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B626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B7D2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3310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D6303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C511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9342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0BC6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7658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1159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54C9DB44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096F2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B9FD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25A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4 (1.00, 1.0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F147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6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1296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5 (0.94, 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DCD7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34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FA9B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9 (0.87, 1.1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FA64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7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9E95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8 (0.97, 1.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9DE1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070</w:t>
            </w:r>
          </w:p>
        </w:tc>
      </w:tr>
      <w:tr w:rsidR="00B97F52" w:rsidRPr="007C5408" w14:paraId="07F91AAD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A16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Diabetes</w:t>
            </w:r>
            <w:r>
              <w:rPr>
                <w:rFonts w:eastAsia="Times New Roman" w:cstheme="minorHAnsi"/>
                <w:color w:val="000000"/>
              </w:rPr>
              <w:t xml:space="preserve"> (versus no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60D96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288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034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3B89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DEBE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420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09FD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1C71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2080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0779B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478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4664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2106FFF8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1072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7F18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49568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1 (1.03, 1.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4A0E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CB95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9 (0.89, 1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3EF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0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42B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5 (0.92, 1.4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4E8A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21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32C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5 (0.80, 1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EA32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420</w:t>
            </w:r>
          </w:p>
        </w:tc>
      </w:tr>
      <w:tr w:rsidR="00B97F52" w:rsidRPr="007C5408" w14:paraId="632C2C85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81EC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C5408">
              <w:rPr>
                <w:rFonts w:eastAsia="Times New Roman" w:cstheme="minorHAnsi"/>
                <w:b/>
                <w:bCs/>
                <w:color w:val="000000"/>
              </w:rPr>
              <w:t>Sleep-related characteristic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2F06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CBB8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3721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D288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8E87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BB94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FF00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6F89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97F52" w:rsidRPr="007C5408" w14:paraId="1C3A3588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DED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Sleep duration (versus &lt;7h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5562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595C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BD89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00AB8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7F8BA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DE72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9154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3719D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0090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62CD10BB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5D4E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325C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7-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4AFA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54 (1.49, 1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3F67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F9E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8 (1.34, 1.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95E5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435F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7 (1.23, 1.5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8590B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CE56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29 (1.09, 1.5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92AD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20</w:t>
            </w:r>
          </w:p>
        </w:tc>
      </w:tr>
      <w:tr w:rsidR="00B97F52" w:rsidRPr="007C5408" w14:paraId="66C101E6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D09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17F4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&gt;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5E97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46 (1.24, 1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9935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6D4D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8 (0.90, 2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FFA3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4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F268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9 (0.55, 1.4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5463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64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3383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7 (0.57, 2.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FA10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8410</w:t>
            </w:r>
          </w:p>
        </w:tc>
      </w:tr>
      <w:tr w:rsidR="00B97F52" w:rsidRPr="007C5408" w14:paraId="36C711BD" w14:textId="77777777" w:rsidTr="00B97F52">
        <w:trPr>
          <w:trHeight w:val="313"/>
        </w:trPr>
        <w:tc>
          <w:tcPr>
            <w:tcW w:w="4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C087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Chronotype (versus middle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0CB10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B24B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F04A8">
              <w:rPr>
                <w:rFonts w:eastAsia="Times New Roman" w:cstheme="minorHAnsi"/>
                <w:color w:val="000000"/>
              </w:rPr>
              <w:t>0.0041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C5CB7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DC95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237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13DC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B15B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53CA">
              <w:rPr>
                <w:rFonts w:eastAsia="Times New Roman" w:cstheme="minorHAnsi"/>
                <w:color w:val="000000"/>
              </w:rPr>
              <w:t>0.9479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C0C61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3C059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color w:val="000000"/>
              </w:rPr>
              <w:t>0.2143</w:t>
            </w:r>
            <w:r w:rsidRPr="00C823D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97F52" w:rsidRPr="007C5408" w14:paraId="49625BD9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5FB9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EA70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morn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2A74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1 (1.05, 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8FBE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5B3D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7 (0.90, 1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81BD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6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E129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0 (0.83, 1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B158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96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58F2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1 (0.96, 1.7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153A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860</w:t>
            </w:r>
          </w:p>
        </w:tc>
      </w:tr>
      <w:tr w:rsidR="00B97F52" w:rsidRPr="007C5408" w14:paraId="7DD0382E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602F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C86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morning than evening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309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8 (1.02, 1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B5B7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09DB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4 (0.96, 1.3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EC227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3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B421C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3 (0.86, 1.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4143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6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99A3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5 (0.85, 1.5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D137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3600</w:t>
            </w:r>
          </w:p>
        </w:tc>
      </w:tr>
      <w:tr w:rsidR="00B97F52" w:rsidRPr="007C5408" w14:paraId="404A43E4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084442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2F6215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>evening than morning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D28BC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8 (1.02, 1.14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4859EF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11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AEF21A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2 (0.86, 1.22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8AA5D6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980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08ED24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3 (0.85, 1.23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7E5539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7860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9828B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0 (0.97, 1.74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5E2F5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780</w:t>
            </w:r>
          </w:p>
        </w:tc>
      </w:tr>
      <w:tr w:rsidR="00B97F52" w:rsidRPr="007C5408" w14:paraId="7FFC14C6" w14:textId="77777777" w:rsidTr="00B97F52">
        <w:trPr>
          <w:trHeight w:val="313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B5944" w14:textId="77777777" w:rsidR="00B97F52" w:rsidRPr="007C5408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C84EF" w14:textId="77777777" w:rsidR="00B97F52" w:rsidRPr="007C5408" w:rsidRDefault="00B97F52" w:rsidP="00B97F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5408">
              <w:rPr>
                <w:rFonts w:eastAsia="Times New Roman" w:cstheme="minorHAnsi"/>
                <w:color w:val="000000"/>
              </w:rPr>
              <w:t xml:space="preserve">evening    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C488A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2 (1.05, 1.2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BA9773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01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51067E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17 (0.95, 1.45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730950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138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8E702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09 (0.87, 1.3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02D9E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46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6DF971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1.36 (0.99, 1.8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070FF5" w14:textId="77777777" w:rsidR="00B97F52" w:rsidRPr="00C823D7" w:rsidRDefault="00B97F52" w:rsidP="00B97F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823D7">
              <w:rPr>
                <w:rFonts w:eastAsia="Times New Roman" w:cstheme="minorHAnsi"/>
                <w:color w:val="000000"/>
              </w:rPr>
              <w:t>0.0560</w:t>
            </w:r>
          </w:p>
        </w:tc>
      </w:tr>
      <w:tr w:rsidR="00B97F52" w:rsidRPr="007C5408" w14:paraId="51DB84C2" w14:textId="77777777" w:rsidTr="00B97F52">
        <w:trPr>
          <w:trHeight w:val="313"/>
        </w:trPr>
        <w:tc>
          <w:tcPr>
            <w:tcW w:w="15976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4B5E9EB" w14:textId="77777777" w:rsidR="00B97F52" w:rsidRPr="00C823D7" w:rsidRDefault="00B97F52" w:rsidP="00B97F52">
            <w:pPr>
              <w:rPr>
                <w:rFonts w:eastAsia="Times New Roman" w:cstheme="minorHAnsi"/>
                <w:color w:val="000000"/>
              </w:rPr>
            </w:pPr>
            <w:r w:rsidRPr="00DD5681">
              <w:rPr>
                <w:rFonts w:eastAsia="Times New Roman" w:cstheme="minorHAnsi"/>
                <w:vertAlign w:val="superscript"/>
              </w:rPr>
              <w:t>*</w:t>
            </w:r>
            <w:r>
              <w:rPr>
                <w:rFonts w:eastAsia="Times New Roman" w:cstheme="minorHAnsi"/>
                <w:vertAlign w:val="superscript"/>
              </w:rPr>
              <w:t xml:space="preserve"> </w:t>
            </w:r>
            <w:r>
              <w:t xml:space="preserve">The </w:t>
            </w:r>
            <w:r w:rsidRPr="0083020D">
              <w:rPr>
                <w:i/>
              </w:rPr>
              <w:t>p</w:t>
            </w:r>
            <w:r>
              <w:t xml:space="preserve"> value was obtained using log likelihood ratio test to compare models with and without each covariate.  </w:t>
            </w:r>
            <w:r w:rsidRPr="00DD5681">
              <w:rPr>
                <w:rFonts w:eastAsia="Times New Roman" w:cstheme="minorHAnsi"/>
                <w:vertAlign w:val="superscript"/>
              </w:rPr>
              <w:t>**</w:t>
            </w:r>
            <w:r>
              <w:rPr>
                <w:rFonts w:eastAsia="Times New Roman" w:cstheme="minorHAnsi"/>
                <w:vertAlign w:val="superscript"/>
              </w:rPr>
              <w:t xml:space="preserve"> </w:t>
            </w:r>
            <w:r w:rsidRPr="0083020D">
              <w:rPr>
                <w:rFonts w:eastAsia="Times New Roman" w:cstheme="minorHAnsi"/>
              </w:rPr>
              <w:t>The</w:t>
            </w:r>
            <w:r>
              <w:rPr>
                <w:rFonts w:eastAsia="Times New Roman" w:cstheme="minorHAnsi"/>
                <w:vertAlign w:val="superscript"/>
              </w:rPr>
              <w:t xml:space="preserve"> </w:t>
            </w:r>
            <w:r>
              <w:rPr>
                <w:rFonts w:eastAsia="Times New Roman" w:cstheme="minorHAnsi"/>
              </w:rPr>
              <w:t>odds ratios and 95% confidence interval for m</w:t>
            </w:r>
            <w:r w:rsidRPr="0083020D">
              <w:rPr>
                <w:rFonts w:eastAsia="Times New Roman" w:cstheme="minorHAnsi"/>
              </w:rPr>
              <w:t>itigating and exacerbating factors</w:t>
            </w:r>
            <w:r>
              <w:rPr>
                <w:rFonts w:eastAsia="Times New Roman" w:cstheme="minorHAnsi"/>
              </w:rPr>
              <w:t xml:space="preserve"> were estimated using adjusted logistic regression models.</w:t>
            </w:r>
          </w:p>
        </w:tc>
      </w:tr>
    </w:tbl>
    <w:p w14:paraId="6D80DCA4" w14:textId="77777777" w:rsidR="00B97F52" w:rsidRDefault="00B97F52" w:rsidP="00B97F52">
      <w:pPr>
        <w:rPr>
          <w:rFonts w:ascii="Times New Roman" w:hAnsi="Times New Roman" w:cs="Times New Roman"/>
        </w:rPr>
        <w:sectPr w:rsidR="00B97F52" w:rsidSect="00DB38D5">
          <w:pgSz w:w="16838" w:h="11906" w:orient="landscape" w:code="9"/>
          <w:pgMar w:top="459" w:right="720" w:bottom="260" w:left="720" w:header="709" w:footer="709" w:gutter="0"/>
          <w:cols w:space="708"/>
          <w:docGrid w:linePitch="360"/>
        </w:sectPr>
      </w:pPr>
    </w:p>
    <w:p w14:paraId="039D7B70" w14:textId="4D2FF6F9" w:rsidR="00687585" w:rsidRPr="007B05CC" w:rsidRDefault="002930C0" w:rsidP="00814D38">
      <w:pPr>
        <w:pStyle w:val="Heading3"/>
        <w:rPr>
          <w:rStyle w:val="Strong"/>
          <w:color w:val="auto"/>
        </w:rPr>
      </w:pPr>
      <w:bookmarkStart w:id="21" w:name="_Toc211343458"/>
      <w:r w:rsidRPr="007B05CC">
        <w:rPr>
          <w:rStyle w:val="Strong"/>
          <w:color w:val="auto"/>
        </w:rPr>
        <w:lastRenderedPageBreak/>
        <w:t>Table S</w:t>
      </w:r>
      <w:r w:rsidR="00B97F52">
        <w:rPr>
          <w:rStyle w:val="Strong"/>
          <w:color w:val="auto"/>
        </w:rPr>
        <w:t>2</w:t>
      </w:r>
      <w:r w:rsidR="00B958E5">
        <w:rPr>
          <w:rStyle w:val="Strong"/>
          <w:color w:val="auto"/>
        </w:rPr>
        <w:t>3</w:t>
      </w:r>
      <w:r w:rsidR="00687585" w:rsidRPr="007B05CC">
        <w:rPr>
          <w:rStyle w:val="Strong"/>
          <w:color w:val="auto"/>
        </w:rPr>
        <w:t xml:space="preserve"> Adjusted association of shift work patterns and sleep </w:t>
      </w:r>
      <w:r w:rsidR="007D58B2">
        <w:rPr>
          <w:rStyle w:val="Strong"/>
          <w:color w:val="auto"/>
        </w:rPr>
        <w:t>disruption</w:t>
      </w:r>
      <w:r w:rsidR="00687585" w:rsidRPr="007B05CC">
        <w:rPr>
          <w:rStyle w:val="Strong"/>
          <w:color w:val="auto"/>
        </w:rPr>
        <w:t xml:space="preserve"> in all participants (without adjustment for sleep duration)</w:t>
      </w:r>
      <w:bookmarkEnd w:id="21"/>
    </w:p>
    <w:tbl>
      <w:tblPr>
        <w:tblW w:w="8340" w:type="dxa"/>
        <w:tblLook w:val="04A0" w:firstRow="1" w:lastRow="0" w:firstColumn="1" w:lastColumn="0" w:noHBand="0" w:noVBand="1"/>
      </w:tblPr>
      <w:tblGrid>
        <w:gridCol w:w="1210"/>
        <w:gridCol w:w="4157"/>
        <w:gridCol w:w="1940"/>
        <w:gridCol w:w="1033"/>
      </w:tblGrid>
      <w:tr w:rsidR="007B05CC" w:rsidRPr="007B05CC" w14:paraId="2167CFF5" w14:textId="77777777" w:rsidTr="000D5C4F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34E7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6B1E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38A3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R (95% CI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9DC9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  <w:i/>
                <w:iCs/>
              </w:rPr>
              <w:t>p</w:t>
            </w:r>
            <w:r w:rsidRPr="007B05CC">
              <w:rPr>
                <w:rFonts w:eastAsia="Times New Roman" w:cstheme="minorHAnsi"/>
              </w:rPr>
              <w:t xml:space="preserve"> value</w:t>
            </w:r>
          </w:p>
        </w:tc>
      </w:tr>
      <w:tr w:rsidR="007B05CC" w:rsidRPr="007B05CC" w14:paraId="4A0D0B8E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1BCBA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ociodemographic facto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F36E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7DDC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5844B6DD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2DFD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ge group (versus &lt;4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26DE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D1F7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9FBF9C6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16B9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9A4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45-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6DB2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7 (1.21, 1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12BD9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C12861B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07E1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329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0-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B456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60 (1.53, 1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2DCEE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27A861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8603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F08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5-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BC01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91 (1.82, 1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5C8F1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48E29E35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FCB7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B75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61-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2940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16 (2.05, 2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5509E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53D1F2B9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24CE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CC9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1FAA5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2.45 (2.25, 2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98FE3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2A1A1827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7567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ex (versus femal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9D439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F6673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17FFD977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69DB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E0A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16EA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6 (1.03, 1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F3D50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085A96FF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74EF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thnicity (versus whit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0D256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1FB17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5C7B095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6EDC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A69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ixed ra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EEECD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6 (1.00, 1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C1E6B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540</w:t>
            </w:r>
          </w:p>
        </w:tc>
      </w:tr>
      <w:tr w:rsidR="007B05CC" w:rsidRPr="007B05CC" w14:paraId="5FCA459F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E296F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50FA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ast 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775DD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93 (1.60, 2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18078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6964B6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DD048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C4D1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uth 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683F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50 (1.38, 1.6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2348A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74631638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69963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739F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Black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974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90 (1.75, 2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5AE78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076AB15F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86060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60A4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t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549F7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61 (1.42, 1.8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37274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C2F0D55" w14:textId="77777777" w:rsidTr="000D5C4F">
        <w:trPr>
          <w:trHeight w:val="315"/>
        </w:trPr>
        <w:tc>
          <w:tcPr>
            <w:tcW w:w="83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4C33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Education (versus Prof Q/NVQ/HND/HNC/Degree or other professional </w:t>
            </w:r>
            <w:proofErr w:type="gramStart"/>
            <w:r w:rsidRPr="007B05CC">
              <w:rPr>
                <w:rFonts w:eastAsia="Times New Roman" w:cstheme="minorHAnsi"/>
              </w:rPr>
              <w:t>qualification )</w:t>
            </w:r>
            <w:proofErr w:type="gramEnd"/>
          </w:p>
        </w:tc>
      </w:tr>
      <w:tr w:rsidR="007B05CC" w:rsidRPr="007B05CC" w14:paraId="20B6EC4F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305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ADB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A </w:t>
            </w:r>
            <w:proofErr w:type="gramStart"/>
            <w:r w:rsidRPr="007B05CC">
              <w:rPr>
                <w:rFonts w:eastAsia="Times New Roman" w:cstheme="minorHAnsi"/>
              </w:rPr>
              <w:t>levels</w:t>
            </w:r>
            <w:proofErr w:type="gramEnd"/>
            <w:r w:rsidRPr="007B05CC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DAC2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3 (0.88, 0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2453C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050</w:t>
            </w:r>
          </w:p>
        </w:tc>
      </w:tr>
      <w:tr w:rsidR="007B05CC" w:rsidRPr="007B05CC" w14:paraId="56E8B63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608D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D07F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 level/GSE/C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78B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7 (0.94,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B09ED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940</w:t>
            </w:r>
          </w:p>
        </w:tc>
      </w:tr>
      <w:tr w:rsidR="007B05CC" w:rsidRPr="007B05CC" w14:paraId="23706E67" w14:textId="77777777" w:rsidTr="000D5C4F">
        <w:trPr>
          <w:trHeight w:val="315"/>
        </w:trPr>
        <w:tc>
          <w:tcPr>
            <w:tcW w:w="73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61A0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Townsend deprivation index (versus quantile 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F936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0A866F68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1A78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3827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quantile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2D96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7 (1.04, 1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A3456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4ABC1A6C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AA0B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49D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quantile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21293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3 (1.09, 1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F7E46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62AC135" w14:textId="77777777" w:rsidTr="000D5C4F">
        <w:trPr>
          <w:trHeight w:val="315"/>
        </w:trPr>
        <w:tc>
          <w:tcPr>
            <w:tcW w:w="83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E76A7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ousehold income (versus to less than 18,000 GBP)</w:t>
            </w:r>
          </w:p>
        </w:tc>
      </w:tr>
      <w:tr w:rsidR="007B05CC" w:rsidRPr="007B05CC" w14:paraId="139333FE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CE3F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EFF03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8,000 to 30,9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9CB7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86 (0.82, 0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E6E1D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569586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E4881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03D4E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31,000 to 51,9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94E7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75 (0.72, 0.7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94B45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6868DE29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05190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5D05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52,000 to 100,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74B76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72 (0.68, 0.7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6D93E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0EE03D1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FC568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4D995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Greater than 100,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C08D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66 (0.61, 0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EBAE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6835E84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7A42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arital status (versus Living with </w:t>
            </w:r>
            <w:proofErr w:type="gramStart"/>
            <w:r w:rsidRPr="007B05CC">
              <w:rPr>
                <w:rFonts w:eastAsia="Times New Roman" w:cstheme="minorHAnsi"/>
              </w:rPr>
              <w:t>partner )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621F2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1374E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4E626FF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A3C0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E6A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Not living with partner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F54DA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3 (0.90, 0.9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7090A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C0FEE57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49F1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Anthropometric and lifestyle facto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A70C7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54E0C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21218A88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3A2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BMI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B225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80B16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1 (1.01, 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E1613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4D44FDA0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C3CA7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moker (versus neve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FA3D1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C57E6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14B16FD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D29E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DC07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orm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3D036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8 (0.95,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76F07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1150</w:t>
            </w:r>
          </w:p>
        </w:tc>
      </w:tr>
      <w:tr w:rsidR="007B05CC" w:rsidRPr="007B05CC" w14:paraId="416616AD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D1A3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190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urr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C1D7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89 (0.85, 0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26F55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64D63B84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BC00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Alcohol (versus daily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8F49C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CEFBF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1012D69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1B96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FAC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-4 times/wee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E2B8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6 (0.92,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844C3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1460</w:t>
            </w:r>
          </w:p>
        </w:tc>
      </w:tr>
      <w:tr w:rsidR="007B05CC" w:rsidRPr="007B05CC" w14:paraId="3C39EBA0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378B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922F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ometi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5E1E0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3 (0.89, 0.9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72F2F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A9F740F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32E4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1F88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ever/special occa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881EA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88 (0.84, 0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CE239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FFF2B56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24A4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Physical activity (versus low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E5C1A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037F3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9F26C7A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55B7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0E4A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dera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031A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9 (0.95, 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DCEC6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4910</w:t>
            </w:r>
          </w:p>
        </w:tc>
      </w:tr>
      <w:tr w:rsidR="007B05CC" w:rsidRPr="007B05CC" w14:paraId="6419DE85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6967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492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Hig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3CBA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6 (0.92, 0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918D1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160</w:t>
            </w:r>
          </w:p>
        </w:tc>
      </w:tr>
      <w:tr w:rsidR="007B05CC" w:rsidRPr="007B05CC" w14:paraId="2EA039E3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70ED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Working hours (versus &lt;=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B216B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DE03D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0510219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7602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FB93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&gt;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00FDE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94 (0.91, 0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D8CD7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30653D87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6BCD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Overall health (versus poo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64E78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D37DF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01C60FBB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43E1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CE6E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Fai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A149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61 (0.56, 0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4113C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06F9E7F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1FC0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BFAD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xcellent/goo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21FC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39 (0.36, 0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AA7AE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6BC5060B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3146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lastRenderedPageBreak/>
              <w:t>Hyperten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F1AAD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F4D4A" w14:textId="77777777" w:rsidR="00687585" w:rsidRPr="007B05CC" w:rsidRDefault="00687585" w:rsidP="00791E8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B05CC" w:rsidRPr="007B05CC" w14:paraId="7BC23804" w14:textId="77777777" w:rsidTr="000D5C4F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BEFF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FECD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7C0D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4 (1.00, 1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E9AB8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330</w:t>
            </w:r>
          </w:p>
        </w:tc>
      </w:tr>
      <w:tr w:rsidR="007B05CC" w:rsidRPr="007B05CC" w14:paraId="09A9454C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F3FA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iabetes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A7B2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D2464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9EA2C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6CA4D671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27A3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6671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3C8CE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1 (1.04, 1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B52D0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020</w:t>
            </w:r>
          </w:p>
        </w:tc>
      </w:tr>
      <w:tr w:rsidR="007B05CC" w:rsidRPr="007B05CC" w14:paraId="59C32779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A7F0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leep-related characteristic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E5178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833AC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569B7D32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2C91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Chronotype (versus middl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087D3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778A0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534A693A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D6A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CFAA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morn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45E0F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1 (1.06, 1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95337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1CAF19D6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3C6D6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E7BE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morning than evening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A425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7 (1.02, 1.1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09133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060</w:t>
            </w:r>
          </w:p>
        </w:tc>
      </w:tr>
      <w:tr w:rsidR="007B05CC" w:rsidRPr="007B05CC" w14:paraId="39CAFAEC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E516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3544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evening than morn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334FD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06 (1.01, 1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4AC18" w14:textId="77777777" w:rsidR="002930C0" w:rsidRPr="007B05CC" w:rsidRDefault="002930C0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0.0250</w:t>
            </w:r>
          </w:p>
        </w:tc>
      </w:tr>
      <w:tr w:rsidR="007B05CC" w:rsidRPr="007B05CC" w14:paraId="0386F2F5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0048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AE1C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 xml:space="preserve">evening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4DD9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14 (1.07, 1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76A54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02EC62D1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5DB2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B05CC">
              <w:rPr>
                <w:rFonts w:eastAsia="Times New Roman" w:cstheme="minorHAnsi"/>
                <w:b/>
                <w:bCs/>
              </w:rPr>
              <w:t>Shift</w:t>
            </w:r>
            <w:r w:rsidR="00817267">
              <w:rPr>
                <w:rFonts w:eastAsia="Times New Roman" w:cstheme="minorHAnsi"/>
                <w:b/>
                <w:bCs/>
              </w:rPr>
              <w:t xml:space="preserve"> </w:t>
            </w:r>
            <w:r w:rsidRPr="007B05CC">
              <w:rPr>
                <w:rFonts w:eastAsia="Times New Roman" w:cstheme="minorHAnsi"/>
                <w:b/>
                <w:bCs/>
              </w:rPr>
              <w:t>wor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E5473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A9112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57C8E13D" w14:textId="77777777" w:rsidTr="000D5C4F">
        <w:trPr>
          <w:trHeight w:val="315"/>
        </w:trPr>
        <w:tc>
          <w:tcPr>
            <w:tcW w:w="5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A865" w14:textId="77777777" w:rsidR="00687585" w:rsidRPr="007B05CC" w:rsidRDefault="00687585" w:rsidP="00791E82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shiftworkers (versus non-shift worke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3F492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A79A0" w14:textId="77777777" w:rsidR="00687585" w:rsidRPr="007B05CC" w:rsidRDefault="00687585" w:rsidP="002930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B05CC" w:rsidRPr="007B05CC" w14:paraId="0622135D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D380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B66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day shif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4A21F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22 (1.17, 1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C54E8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7B05CC" w:rsidRPr="007B05CC" w14:paraId="7564D322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4D8A69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C3BDC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sometimes/usually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536643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40 (1.33, 1.47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86E750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2930C0" w:rsidRPr="007B05CC" w14:paraId="11D85FEB" w14:textId="77777777" w:rsidTr="000D5C4F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4AEEC" w14:textId="77777777" w:rsidR="002930C0" w:rsidRPr="007B05CC" w:rsidRDefault="002930C0" w:rsidP="002930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7590B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night shift (alway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DFD582" w14:textId="77777777" w:rsidR="002930C0" w:rsidRPr="007B05CC" w:rsidRDefault="002930C0" w:rsidP="002930C0">
            <w:pPr>
              <w:spacing w:after="0" w:line="240" w:lineRule="auto"/>
              <w:rPr>
                <w:rFonts w:eastAsia="Times New Roman" w:cstheme="minorHAnsi"/>
              </w:rPr>
            </w:pPr>
            <w:r w:rsidRPr="007B05CC">
              <w:rPr>
                <w:rFonts w:eastAsia="Times New Roman" w:cstheme="minorHAnsi"/>
              </w:rPr>
              <w:t>1.57 (1.45, 1.7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0EC640" w14:textId="77777777" w:rsidR="002930C0" w:rsidRPr="007B05CC" w:rsidRDefault="006979CF" w:rsidP="002930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</w:tbl>
    <w:p w14:paraId="34E4659B" w14:textId="77777777" w:rsidR="00687585" w:rsidRPr="007B05CC" w:rsidRDefault="00687585" w:rsidP="00687585">
      <w:pPr>
        <w:rPr>
          <w:rFonts w:cstheme="minorHAnsi"/>
        </w:rPr>
      </w:pPr>
    </w:p>
    <w:p w14:paraId="391ABDBB" w14:textId="77777777" w:rsidR="00687585" w:rsidRPr="007B05CC" w:rsidRDefault="00687585" w:rsidP="00003947">
      <w:pPr>
        <w:spacing w:after="0" w:line="240" w:lineRule="auto"/>
        <w:rPr>
          <w:rFonts w:cstheme="minorHAnsi"/>
        </w:rPr>
      </w:pPr>
    </w:p>
    <w:sectPr w:rsidR="00687585" w:rsidRPr="007B05CC" w:rsidSect="005D135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71403" w14:textId="77777777" w:rsidR="006F2AD6" w:rsidRDefault="006F2AD6" w:rsidP="00814D38">
      <w:pPr>
        <w:spacing w:after="0" w:line="240" w:lineRule="auto"/>
      </w:pPr>
      <w:r>
        <w:separator/>
      </w:r>
    </w:p>
  </w:endnote>
  <w:endnote w:type="continuationSeparator" w:id="0">
    <w:p w14:paraId="71E2676F" w14:textId="77777777" w:rsidR="006F2AD6" w:rsidRDefault="006F2AD6" w:rsidP="00814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5376019"/>
      <w:docPartObj>
        <w:docPartGallery w:val="Page Numbers (Bottom of Page)"/>
        <w:docPartUnique/>
      </w:docPartObj>
    </w:sdtPr>
    <w:sdtContent>
      <w:p w14:paraId="5D389ED5" w14:textId="04A47BFD" w:rsidR="005E3DDD" w:rsidRDefault="005E3DDD" w:rsidP="001F0B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64C6E85" w14:textId="77777777" w:rsidR="005E3DDD" w:rsidRDefault="005E3DDD" w:rsidP="00DB38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5086404"/>
      <w:docPartObj>
        <w:docPartGallery w:val="Page Numbers (Bottom of Page)"/>
        <w:docPartUnique/>
      </w:docPartObj>
    </w:sdtPr>
    <w:sdtContent>
      <w:p w14:paraId="631F72FA" w14:textId="2C74A6B1" w:rsidR="005E3DDD" w:rsidRDefault="005E3DDD" w:rsidP="001F0B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E2BB4" w14:textId="77777777" w:rsidR="005E3DDD" w:rsidRDefault="005E3DDD" w:rsidP="00DB38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1EB84" w14:textId="77777777" w:rsidR="006F2AD6" w:rsidRDefault="006F2AD6" w:rsidP="00814D38">
      <w:pPr>
        <w:spacing w:after="0" w:line="240" w:lineRule="auto"/>
      </w:pPr>
      <w:r>
        <w:separator/>
      </w:r>
    </w:p>
  </w:footnote>
  <w:footnote w:type="continuationSeparator" w:id="0">
    <w:p w14:paraId="7A612BA9" w14:textId="77777777" w:rsidR="006F2AD6" w:rsidRDefault="006F2AD6" w:rsidP="00814D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6C7F6E"/>
    <w:multiLevelType w:val="hybridMultilevel"/>
    <w:tmpl w:val="4314A726"/>
    <w:lvl w:ilvl="0" w:tplc="A4E09E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CC7C31"/>
    <w:multiLevelType w:val="hybridMultilevel"/>
    <w:tmpl w:val="413AB1B8"/>
    <w:lvl w:ilvl="0" w:tplc="1F602A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2090E"/>
    <w:multiLevelType w:val="hybridMultilevel"/>
    <w:tmpl w:val="7E7CE476"/>
    <w:lvl w:ilvl="0" w:tplc="01C2BD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93072"/>
    <w:multiLevelType w:val="hybridMultilevel"/>
    <w:tmpl w:val="6BD2D884"/>
    <w:lvl w:ilvl="0" w:tplc="F3DCDC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290590">
    <w:abstractNumId w:val="3"/>
  </w:num>
  <w:num w:numId="2" w16cid:durableId="770391703">
    <w:abstractNumId w:val="1"/>
  </w:num>
  <w:num w:numId="3" w16cid:durableId="18555756">
    <w:abstractNumId w:val="2"/>
  </w:num>
  <w:num w:numId="4" w16cid:durableId="1727871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3F2"/>
    <w:rsid w:val="00003947"/>
    <w:rsid w:val="00014645"/>
    <w:rsid w:val="00040F0A"/>
    <w:rsid w:val="000511B8"/>
    <w:rsid w:val="00052B35"/>
    <w:rsid w:val="000530A4"/>
    <w:rsid w:val="00055AFA"/>
    <w:rsid w:val="0006247D"/>
    <w:rsid w:val="00070BC7"/>
    <w:rsid w:val="00081059"/>
    <w:rsid w:val="000D5C4F"/>
    <w:rsid w:val="000E6AEC"/>
    <w:rsid w:val="001110C2"/>
    <w:rsid w:val="00120577"/>
    <w:rsid w:val="0012238C"/>
    <w:rsid w:val="00132FC0"/>
    <w:rsid w:val="0015516B"/>
    <w:rsid w:val="00170F7F"/>
    <w:rsid w:val="00183944"/>
    <w:rsid w:val="00191ACC"/>
    <w:rsid w:val="0019606B"/>
    <w:rsid w:val="001C4EF4"/>
    <w:rsid w:val="001C7B2C"/>
    <w:rsid w:val="001E4F2E"/>
    <w:rsid w:val="001F08C0"/>
    <w:rsid w:val="00203491"/>
    <w:rsid w:val="0024318D"/>
    <w:rsid w:val="002477BB"/>
    <w:rsid w:val="002523F3"/>
    <w:rsid w:val="002930C0"/>
    <w:rsid w:val="00300AB2"/>
    <w:rsid w:val="00325F54"/>
    <w:rsid w:val="003278A0"/>
    <w:rsid w:val="00342D68"/>
    <w:rsid w:val="003B1D87"/>
    <w:rsid w:val="003C40F5"/>
    <w:rsid w:val="003C5431"/>
    <w:rsid w:val="00441CC9"/>
    <w:rsid w:val="00461BB1"/>
    <w:rsid w:val="00463DE3"/>
    <w:rsid w:val="00463E49"/>
    <w:rsid w:val="004773C5"/>
    <w:rsid w:val="004845A7"/>
    <w:rsid w:val="004A3849"/>
    <w:rsid w:val="004B1B07"/>
    <w:rsid w:val="00500561"/>
    <w:rsid w:val="00525E51"/>
    <w:rsid w:val="0053473A"/>
    <w:rsid w:val="00547379"/>
    <w:rsid w:val="00551B00"/>
    <w:rsid w:val="00575057"/>
    <w:rsid w:val="00577F8F"/>
    <w:rsid w:val="00587594"/>
    <w:rsid w:val="005A0395"/>
    <w:rsid w:val="005A40FD"/>
    <w:rsid w:val="005B5041"/>
    <w:rsid w:val="005D1359"/>
    <w:rsid w:val="005E3DDD"/>
    <w:rsid w:val="005E733C"/>
    <w:rsid w:val="005E73AD"/>
    <w:rsid w:val="00614EE2"/>
    <w:rsid w:val="006313BE"/>
    <w:rsid w:val="006548A3"/>
    <w:rsid w:val="00656E89"/>
    <w:rsid w:val="00661CD3"/>
    <w:rsid w:val="006835D3"/>
    <w:rsid w:val="00687585"/>
    <w:rsid w:val="00695C49"/>
    <w:rsid w:val="006979CF"/>
    <w:rsid w:val="006C147C"/>
    <w:rsid w:val="006F2AD6"/>
    <w:rsid w:val="00700A3E"/>
    <w:rsid w:val="00753CBC"/>
    <w:rsid w:val="0075518E"/>
    <w:rsid w:val="00760A5B"/>
    <w:rsid w:val="007633DE"/>
    <w:rsid w:val="00791E82"/>
    <w:rsid w:val="00797213"/>
    <w:rsid w:val="007A276F"/>
    <w:rsid w:val="007B05CC"/>
    <w:rsid w:val="007C5408"/>
    <w:rsid w:val="007D58B2"/>
    <w:rsid w:val="007E5838"/>
    <w:rsid w:val="007E71EB"/>
    <w:rsid w:val="00814D38"/>
    <w:rsid w:val="00817267"/>
    <w:rsid w:val="0082077B"/>
    <w:rsid w:val="00846A5D"/>
    <w:rsid w:val="00882FE4"/>
    <w:rsid w:val="00884B9D"/>
    <w:rsid w:val="00895432"/>
    <w:rsid w:val="008A6458"/>
    <w:rsid w:val="008C1F85"/>
    <w:rsid w:val="008C5B11"/>
    <w:rsid w:val="008C756F"/>
    <w:rsid w:val="00932231"/>
    <w:rsid w:val="009324A4"/>
    <w:rsid w:val="0096550A"/>
    <w:rsid w:val="00985D3C"/>
    <w:rsid w:val="009B4750"/>
    <w:rsid w:val="009C1640"/>
    <w:rsid w:val="009C4DAF"/>
    <w:rsid w:val="009E0279"/>
    <w:rsid w:val="009E7072"/>
    <w:rsid w:val="00A07D4A"/>
    <w:rsid w:val="00A200A8"/>
    <w:rsid w:val="00A266B7"/>
    <w:rsid w:val="00A4400F"/>
    <w:rsid w:val="00A47AE9"/>
    <w:rsid w:val="00AA12AD"/>
    <w:rsid w:val="00AC0187"/>
    <w:rsid w:val="00AD562F"/>
    <w:rsid w:val="00AF29DD"/>
    <w:rsid w:val="00B1303B"/>
    <w:rsid w:val="00B33422"/>
    <w:rsid w:val="00B3694B"/>
    <w:rsid w:val="00B37687"/>
    <w:rsid w:val="00B958E5"/>
    <w:rsid w:val="00B97F52"/>
    <w:rsid w:val="00BC53F2"/>
    <w:rsid w:val="00C471DA"/>
    <w:rsid w:val="00C624B5"/>
    <w:rsid w:val="00C709BD"/>
    <w:rsid w:val="00C70C78"/>
    <w:rsid w:val="00C85EB0"/>
    <w:rsid w:val="00C90813"/>
    <w:rsid w:val="00C928AD"/>
    <w:rsid w:val="00C95A8C"/>
    <w:rsid w:val="00C96D1A"/>
    <w:rsid w:val="00CD6685"/>
    <w:rsid w:val="00CF6C53"/>
    <w:rsid w:val="00D1527A"/>
    <w:rsid w:val="00D81131"/>
    <w:rsid w:val="00D90BF9"/>
    <w:rsid w:val="00DA603C"/>
    <w:rsid w:val="00DA6AA5"/>
    <w:rsid w:val="00DB13C5"/>
    <w:rsid w:val="00DB38D5"/>
    <w:rsid w:val="00DB6DEB"/>
    <w:rsid w:val="00DC2F52"/>
    <w:rsid w:val="00DD15BD"/>
    <w:rsid w:val="00E03CDC"/>
    <w:rsid w:val="00E2048F"/>
    <w:rsid w:val="00E3251A"/>
    <w:rsid w:val="00E47BF4"/>
    <w:rsid w:val="00E570D7"/>
    <w:rsid w:val="00E7265B"/>
    <w:rsid w:val="00E92096"/>
    <w:rsid w:val="00EC1A5F"/>
    <w:rsid w:val="00EC7CC8"/>
    <w:rsid w:val="00EE5E1E"/>
    <w:rsid w:val="00F75F4D"/>
    <w:rsid w:val="00F8287E"/>
    <w:rsid w:val="00F8553E"/>
    <w:rsid w:val="00FC770E"/>
    <w:rsid w:val="00FD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9263D"/>
  <w15:chartTrackingRefBased/>
  <w15:docId w15:val="{90AA27A4-E3AB-4C25-94BE-25B2C4EF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D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47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D3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14D3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14D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4D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14D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14D38"/>
    <w:pPr>
      <w:outlineLvl w:val="9"/>
    </w:pPr>
    <w:rPr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14D3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14D3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4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38"/>
  </w:style>
  <w:style w:type="paragraph" w:styleId="Footer">
    <w:name w:val="footer"/>
    <w:basedOn w:val="Normal"/>
    <w:link w:val="FooterChar"/>
    <w:uiPriority w:val="99"/>
    <w:unhideWhenUsed/>
    <w:rsid w:val="00814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38"/>
  </w:style>
  <w:style w:type="paragraph" w:styleId="TOC2">
    <w:name w:val="toc 2"/>
    <w:basedOn w:val="Normal"/>
    <w:next w:val="Normal"/>
    <w:autoRedefine/>
    <w:uiPriority w:val="39"/>
    <w:unhideWhenUsed/>
    <w:rsid w:val="00814D38"/>
    <w:pPr>
      <w:spacing w:after="100"/>
      <w:ind w:left="220"/>
    </w:pPr>
  </w:style>
  <w:style w:type="paragraph" w:styleId="Revision">
    <w:name w:val="Revision"/>
    <w:hidden/>
    <w:uiPriority w:val="99"/>
    <w:semiHidden/>
    <w:rsid w:val="005A40FD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53473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5E3DDD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5E3DD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E3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BCDDC-1115-4AF2-97DB-93333A128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7</Pages>
  <Words>4977</Words>
  <Characters>28373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 Li</dc:creator>
  <cp:keywords/>
  <dc:description/>
  <cp:lastModifiedBy>Neil Bennet</cp:lastModifiedBy>
  <cp:revision>11</cp:revision>
  <dcterms:created xsi:type="dcterms:W3CDTF">2025-10-14T08:48:00Z</dcterms:created>
  <dcterms:modified xsi:type="dcterms:W3CDTF">2025-12-16T12:21:00Z</dcterms:modified>
</cp:coreProperties>
</file>